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47F4" w:rsidRDefault="000B2753" w:rsidP="00BD3D0D">
      <w:pPr>
        <w:jc w:val="center"/>
        <w:rPr>
          <w:lang w:val="en-US"/>
        </w:rPr>
      </w:pPr>
      <w:r>
        <w:rPr>
          <w:rFonts w:ascii="Comic Sans MS" w:hAnsi="Comic Sans MS"/>
          <w:b/>
          <w:sz w:val="36"/>
          <w:szCs w:val="36"/>
        </w:rPr>
        <w:t>Criteria of human</w:t>
      </w:r>
      <w:bookmarkStart w:id="0" w:name="_GoBack"/>
      <w:bookmarkEnd w:id="0"/>
      <w:r w:rsidR="00B818D6">
        <w:rPr>
          <w:rFonts w:ascii="Comic Sans MS" w:hAnsi="Comic Sans MS"/>
          <w:b/>
          <w:sz w:val="36"/>
          <w:szCs w:val="36"/>
        </w:rPr>
        <w:t xml:space="preserve"> end poin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1275"/>
        <w:gridCol w:w="1438"/>
        <w:gridCol w:w="1284"/>
        <w:gridCol w:w="1809"/>
      </w:tblGrid>
      <w:tr w:rsidR="00596FDA" w:rsidRPr="000B2753" w:rsidTr="00D047F4">
        <w:tc>
          <w:tcPr>
            <w:tcW w:w="9062" w:type="dxa"/>
            <w:gridSpan w:val="5"/>
          </w:tcPr>
          <w:p w:rsidR="00596FDA" w:rsidRPr="00D047F4" w:rsidRDefault="00D047F4" w:rsidP="00D047F4">
            <w:pPr>
              <w:jc w:val="center"/>
              <w:rPr>
                <w:rFonts w:ascii="Comic Sans MS" w:hAnsi="Comic Sans MS"/>
                <w:b/>
                <w:sz w:val="20"/>
                <w:szCs w:val="36"/>
                <w:lang w:val="en-US"/>
              </w:rPr>
            </w:pPr>
            <w:r w:rsidRPr="00D047F4">
              <w:rPr>
                <w:rFonts w:ascii="Comic Sans MS" w:hAnsi="Comic Sans MS"/>
                <w:b/>
                <w:sz w:val="20"/>
                <w:szCs w:val="36"/>
                <w:lang w:val="en-US"/>
              </w:rPr>
              <w:t>degree</w:t>
            </w:r>
            <w:r w:rsidR="00596FDA" w:rsidRPr="00D047F4">
              <w:rPr>
                <w:rFonts w:ascii="Comic Sans MS" w:hAnsi="Comic Sans MS"/>
                <w:b/>
                <w:sz w:val="20"/>
                <w:szCs w:val="36"/>
                <w:lang w:val="en-US"/>
              </w:rPr>
              <w:t xml:space="preserve"> </w:t>
            </w:r>
            <w:r w:rsidRPr="00D047F4">
              <w:rPr>
                <w:rFonts w:ascii="Comic Sans MS" w:hAnsi="Comic Sans MS"/>
                <w:b/>
                <w:sz w:val="20"/>
                <w:szCs w:val="36"/>
                <w:lang w:val="en-US"/>
              </w:rPr>
              <w:t>of</w:t>
            </w:r>
            <w:r w:rsidR="00596FDA" w:rsidRPr="00D047F4">
              <w:rPr>
                <w:rFonts w:ascii="Comic Sans MS" w:hAnsi="Comic Sans MS"/>
                <w:b/>
                <w:sz w:val="20"/>
                <w:szCs w:val="36"/>
                <w:lang w:val="en-US"/>
              </w:rPr>
              <w:t xml:space="preserve"> con</w:t>
            </w:r>
            <w:r w:rsidRPr="00D047F4">
              <w:rPr>
                <w:rFonts w:ascii="Comic Sans MS" w:hAnsi="Comic Sans MS"/>
                <w:b/>
                <w:sz w:val="20"/>
                <w:szCs w:val="36"/>
                <w:lang w:val="en-US"/>
              </w:rPr>
              <w:t>straint from 0 (no constraint) to</w:t>
            </w:r>
            <w:r w:rsidR="00596FDA" w:rsidRPr="00D047F4">
              <w:rPr>
                <w:rFonts w:ascii="Comic Sans MS" w:hAnsi="Comic Sans MS"/>
                <w:b/>
                <w:sz w:val="20"/>
                <w:szCs w:val="36"/>
                <w:lang w:val="en-US"/>
              </w:rPr>
              <w:t xml:space="preserve"> 3</w:t>
            </w:r>
            <w:r>
              <w:rPr>
                <w:rFonts w:ascii="Comic Sans MS" w:hAnsi="Comic Sans MS"/>
                <w:b/>
                <w:sz w:val="20"/>
                <w:szCs w:val="36"/>
                <w:lang w:val="en-US"/>
              </w:rPr>
              <w:t xml:space="preserve"> (high stress)</w:t>
            </w:r>
          </w:p>
        </w:tc>
      </w:tr>
      <w:tr w:rsidR="00596FDA" w:rsidRPr="00505032" w:rsidTr="00D047F4">
        <w:tc>
          <w:tcPr>
            <w:tcW w:w="3256" w:type="dxa"/>
          </w:tcPr>
          <w:p w:rsidR="00596FDA" w:rsidRPr="00DA0F27" w:rsidRDefault="00596FDA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 w:rsidRPr="00DA0F27">
              <w:rPr>
                <w:rFonts w:ascii="Comic Sans MS" w:hAnsi="Comic Sans MS"/>
                <w:sz w:val="20"/>
                <w:szCs w:val="36"/>
              </w:rPr>
              <w:t>Date :</w:t>
            </w:r>
          </w:p>
        </w:tc>
        <w:tc>
          <w:tcPr>
            <w:tcW w:w="1275" w:type="dxa"/>
          </w:tcPr>
          <w:p w:rsidR="00596FDA" w:rsidRPr="00DA0F27" w:rsidRDefault="00596FDA" w:rsidP="00D047F4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 w:rsidRPr="00DA0F27">
              <w:rPr>
                <w:rFonts w:ascii="Comic Sans MS" w:hAnsi="Comic Sans MS"/>
                <w:sz w:val="20"/>
                <w:szCs w:val="36"/>
              </w:rPr>
              <w:t>Group :</w:t>
            </w:r>
          </w:p>
        </w:tc>
        <w:tc>
          <w:tcPr>
            <w:tcW w:w="4531" w:type="dxa"/>
            <w:gridSpan w:val="3"/>
          </w:tcPr>
          <w:p w:rsidR="00596FDA" w:rsidRPr="00DA0F27" w:rsidRDefault="00596FDA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 w:rsidRPr="00DA0F27">
              <w:rPr>
                <w:rFonts w:ascii="Comic Sans MS" w:hAnsi="Comic Sans MS"/>
                <w:sz w:val="20"/>
                <w:szCs w:val="36"/>
              </w:rPr>
              <w:t>Protocole :</w:t>
            </w:r>
          </w:p>
        </w:tc>
      </w:tr>
      <w:tr w:rsidR="00DD75AA" w:rsidRPr="00505032" w:rsidTr="00D047F4">
        <w:tc>
          <w:tcPr>
            <w:tcW w:w="3256" w:type="dxa"/>
          </w:tcPr>
          <w:p w:rsidR="00DD75AA" w:rsidRPr="00DA0F27" w:rsidRDefault="00DD75AA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75" w:type="dxa"/>
          </w:tcPr>
          <w:p w:rsidR="00DD75AA" w:rsidRPr="00DA0F27" w:rsidRDefault="00D4510C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 w:rsidRPr="00DA0F27">
              <w:rPr>
                <w:rFonts w:ascii="Comic Sans MS" w:hAnsi="Comic Sans MS"/>
                <w:sz w:val="20"/>
                <w:szCs w:val="36"/>
              </w:rPr>
              <w:t>Rat X</w:t>
            </w:r>
          </w:p>
        </w:tc>
        <w:tc>
          <w:tcPr>
            <w:tcW w:w="1438" w:type="dxa"/>
          </w:tcPr>
          <w:p w:rsidR="00DD75AA" w:rsidRPr="00DA0F27" w:rsidRDefault="00596FDA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 w:rsidRPr="00DA0F27">
              <w:rPr>
                <w:rFonts w:ascii="Comic Sans MS" w:hAnsi="Comic Sans MS"/>
                <w:sz w:val="20"/>
                <w:szCs w:val="36"/>
              </w:rPr>
              <w:t>Rat Y</w:t>
            </w:r>
          </w:p>
        </w:tc>
        <w:tc>
          <w:tcPr>
            <w:tcW w:w="1284" w:type="dxa"/>
          </w:tcPr>
          <w:p w:rsidR="00DD75AA" w:rsidRPr="00DA0F27" w:rsidRDefault="00596FDA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 w:rsidRPr="00DA0F27">
              <w:rPr>
                <w:rFonts w:ascii="Comic Sans MS" w:hAnsi="Comic Sans MS"/>
                <w:sz w:val="20"/>
                <w:szCs w:val="36"/>
              </w:rPr>
              <w:t>Rat Z</w:t>
            </w:r>
          </w:p>
        </w:tc>
        <w:tc>
          <w:tcPr>
            <w:tcW w:w="1809" w:type="dxa"/>
          </w:tcPr>
          <w:p w:rsidR="00DD75AA" w:rsidRPr="00DA0F27" w:rsidRDefault="00596FDA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 w:rsidRPr="00DA0F27">
              <w:rPr>
                <w:rFonts w:ascii="Comic Sans MS" w:hAnsi="Comic Sans MS"/>
                <w:sz w:val="20"/>
                <w:szCs w:val="36"/>
              </w:rPr>
              <w:t>Rat…</w:t>
            </w:r>
          </w:p>
        </w:tc>
      </w:tr>
      <w:tr w:rsidR="00732A86" w:rsidRPr="00505032" w:rsidTr="00D047F4">
        <w:tc>
          <w:tcPr>
            <w:tcW w:w="3256" w:type="dxa"/>
          </w:tcPr>
          <w:p w:rsidR="00732A86" w:rsidRPr="00DA0F27" w:rsidRDefault="00C658B1" w:rsidP="00DA0F27">
            <w:pPr>
              <w:jc w:val="both"/>
              <w:rPr>
                <w:rFonts w:ascii="Comic Sans MS" w:hAnsi="Comic Sans MS"/>
                <w:b/>
                <w:sz w:val="20"/>
                <w:szCs w:val="36"/>
              </w:rPr>
            </w:pPr>
            <w:r>
              <w:rPr>
                <w:rFonts w:ascii="Comic Sans MS" w:hAnsi="Comic Sans MS"/>
                <w:b/>
                <w:sz w:val="20"/>
                <w:szCs w:val="36"/>
              </w:rPr>
              <w:t>Behavior</w:t>
            </w:r>
          </w:p>
        </w:tc>
        <w:tc>
          <w:tcPr>
            <w:tcW w:w="5806" w:type="dxa"/>
            <w:gridSpan w:val="4"/>
          </w:tcPr>
          <w:p w:rsidR="00732A86" w:rsidRPr="00DA0F27" w:rsidRDefault="00732A86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DD75AA" w:rsidRPr="00505032" w:rsidTr="00D047F4">
        <w:tc>
          <w:tcPr>
            <w:tcW w:w="3256" w:type="dxa"/>
          </w:tcPr>
          <w:p w:rsidR="00DD75AA" w:rsidRPr="00D047F4" w:rsidRDefault="00E73BAC" w:rsidP="00E73BAC">
            <w:pPr>
              <w:jc w:val="both"/>
              <w:rPr>
                <w:rFonts w:ascii="Comic Sans MS" w:hAnsi="Comic Sans MS"/>
                <w:sz w:val="20"/>
                <w:szCs w:val="20"/>
              </w:rPr>
            </w:pPr>
            <w:r w:rsidRPr="00D047F4">
              <w:rPr>
                <w:rFonts w:ascii="Comic Sans MS" w:hAnsi="Comic Sans MS"/>
                <w:sz w:val="20"/>
                <w:szCs w:val="20"/>
              </w:rPr>
              <w:t>Vocalize</w:t>
            </w:r>
            <w:r w:rsidR="00802033" w:rsidRPr="00D047F4">
              <w:rPr>
                <w:rFonts w:ascii="Comic Sans MS" w:hAnsi="Comic Sans MS"/>
                <w:sz w:val="20"/>
                <w:szCs w:val="20"/>
              </w:rPr>
              <w:t xml:space="preserve"> (</w:t>
            </w:r>
            <w:r w:rsidRPr="00D047F4">
              <w:rPr>
                <w:rFonts w:ascii="Comic Sans MS" w:hAnsi="Comic Sans MS"/>
                <w:sz w:val="20"/>
                <w:szCs w:val="20"/>
              </w:rPr>
              <w:t>shouting, crying</w:t>
            </w:r>
            <w:r w:rsidR="00802033" w:rsidRPr="00D047F4">
              <w:rPr>
                <w:rFonts w:ascii="Comic Sans MS" w:hAnsi="Comic Sans MS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DD75AA" w:rsidRPr="00DA0F27" w:rsidRDefault="00DD75AA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DD75AA" w:rsidRPr="00DA0F27" w:rsidRDefault="00DD75AA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DD75AA" w:rsidRPr="00DA0F27" w:rsidRDefault="00DD75AA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DD75AA" w:rsidRPr="00DA0F27" w:rsidRDefault="00DD75AA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:rsidTr="00D047F4">
        <w:tc>
          <w:tcPr>
            <w:tcW w:w="3256" w:type="dxa"/>
          </w:tcPr>
          <w:p w:rsidR="00C74549" w:rsidRPr="00D047F4" w:rsidRDefault="00E73BAC" w:rsidP="00DA0F27">
            <w:pPr>
              <w:jc w:val="both"/>
              <w:rPr>
                <w:rFonts w:ascii="Comic Sans MS" w:hAnsi="Comic Sans MS"/>
                <w:sz w:val="20"/>
                <w:szCs w:val="20"/>
              </w:rPr>
            </w:pPr>
            <w:r w:rsidRPr="00D047F4">
              <w:rPr>
                <w:rFonts w:ascii="Comic Sans MS" w:hAnsi="Comic Sans MS"/>
                <w:sz w:val="20"/>
                <w:szCs w:val="20"/>
                <w:lang w:val="en-US"/>
              </w:rPr>
              <w:t>withdrawn behavior</w:t>
            </w:r>
          </w:p>
        </w:tc>
        <w:tc>
          <w:tcPr>
            <w:tcW w:w="1275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:rsidTr="00D047F4">
        <w:trPr>
          <w:cantSplit/>
        </w:trPr>
        <w:tc>
          <w:tcPr>
            <w:tcW w:w="3256" w:type="dxa"/>
          </w:tcPr>
          <w:p w:rsidR="00C74549" w:rsidRPr="00D047F4" w:rsidRDefault="00E73BAC" w:rsidP="00DA0F27">
            <w:pPr>
              <w:jc w:val="both"/>
              <w:rPr>
                <w:rFonts w:ascii="Comic Sans MS" w:hAnsi="Comic Sans MS"/>
                <w:sz w:val="20"/>
                <w:szCs w:val="20"/>
              </w:rPr>
            </w:pPr>
            <w:r w:rsidRPr="00D047F4">
              <w:rPr>
                <w:rFonts w:ascii="Comic Sans MS" w:hAnsi="Comic Sans MS"/>
                <w:sz w:val="20"/>
                <w:szCs w:val="20"/>
              </w:rPr>
              <w:t>Agression behavior</w:t>
            </w:r>
          </w:p>
        </w:tc>
        <w:tc>
          <w:tcPr>
            <w:tcW w:w="1275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:rsidTr="00D047F4">
        <w:trPr>
          <w:cantSplit/>
        </w:trPr>
        <w:tc>
          <w:tcPr>
            <w:tcW w:w="3256" w:type="dxa"/>
          </w:tcPr>
          <w:p w:rsidR="00C74549" w:rsidRPr="00D047F4" w:rsidRDefault="00D047F4" w:rsidP="00D047F4">
            <w:pPr>
              <w:jc w:val="both"/>
              <w:rPr>
                <w:rFonts w:ascii="Comic Sans MS" w:hAnsi="Comic Sans MS"/>
                <w:sz w:val="20"/>
                <w:szCs w:val="20"/>
              </w:rPr>
            </w:pPr>
            <w:r w:rsidRPr="00D047F4">
              <w:rPr>
                <w:rFonts w:ascii="Comic Sans MS" w:hAnsi="Comic Sans MS"/>
                <w:sz w:val="20"/>
                <w:szCs w:val="20"/>
                <w:lang w:val="en-US"/>
              </w:rPr>
              <w:t>R</w:t>
            </w:r>
            <w:r w:rsidR="00E73BAC" w:rsidRPr="00D047F4">
              <w:rPr>
                <w:rFonts w:ascii="Comic Sans MS" w:hAnsi="Comic Sans MS"/>
                <w:sz w:val="20"/>
                <w:szCs w:val="20"/>
                <w:lang w:val="en-US"/>
              </w:rPr>
              <w:t>educt</w:t>
            </w:r>
            <w:r>
              <w:rPr>
                <w:rFonts w:ascii="Comic Sans MS" w:hAnsi="Comic Sans MS"/>
                <w:sz w:val="20"/>
                <w:szCs w:val="20"/>
                <w:lang w:val="en-US"/>
              </w:rPr>
              <w:t>°</w:t>
            </w:r>
            <w:r w:rsidR="00E73BAC" w:rsidRPr="00D047F4">
              <w:rPr>
                <w:rFonts w:ascii="Comic Sans MS" w:hAnsi="Comic Sans MS"/>
                <w:sz w:val="20"/>
                <w:szCs w:val="20"/>
                <w:lang w:val="en-US"/>
              </w:rPr>
              <w:t xml:space="preserve"> in exploratory behavior</w:t>
            </w:r>
          </w:p>
        </w:tc>
        <w:tc>
          <w:tcPr>
            <w:tcW w:w="1275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:rsidTr="00D047F4">
        <w:trPr>
          <w:cantSplit/>
        </w:trPr>
        <w:tc>
          <w:tcPr>
            <w:tcW w:w="3256" w:type="dxa"/>
          </w:tcPr>
          <w:p w:rsidR="00C74549" w:rsidRPr="00D047F4" w:rsidRDefault="00E73BAC" w:rsidP="00DA0F27">
            <w:pPr>
              <w:jc w:val="both"/>
              <w:rPr>
                <w:rFonts w:ascii="Comic Sans MS" w:hAnsi="Comic Sans MS"/>
                <w:sz w:val="20"/>
                <w:szCs w:val="20"/>
              </w:rPr>
            </w:pPr>
            <w:r w:rsidRPr="00D047F4">
              <w:rPr>
                <w:rFonts w:ascii="Comic Sans MS" w:hAnsi="Comic Sans MS"/>
                <w:sz w:val="20"/>
                <w:szCs w:val="20"/>
              </w:rPr>
              <w:t>Licking</w:t>
            </w:r>
          </w:p>
        </w:tc>
        <w:tc>
          <w:tcPr>
            <w:tcW w:w="1275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:rsidTr="00D047F4">
        <w:trPr>
          <w:cantSplit/>
        </w:trPr>
        <w:tc>
          <w:tcPr>
            <w:tcW w:w="3256" w:type="dxa"/>
          </w:tcPr>
          <w:p w:rsidR="00793551" w:rsidRPr="00DA0F27" w:rsidRDefault="000E14B0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>
              <w:rPr>
                <w:rFonts w:ascii="Comic Sans MS" w:hAnsi="Comic Sans MS"/>
                <w:sz w:val="20"/>
                <w:szCs w:val="36"/>
              </w:rPr>
              <w:t>Isolation from the group</w:t>
            </w:r>
          </w:p>
        </w:tc>
        <w:tc>
          <w:tcPr>
            <w:tcW w:w="1275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732A86" w:rsidRPr="00505032" w:rsidTr="00D047F4">
        <w:trPr>
          <w:cantSplit/>
        </w:trPr>
        <w:tc>
          <w:tcPr>
            <w:tcW w:w="3256" w:type="dxa"/>
          </w:tcPr>
          <w:p w:rsidR="00732A86" w:rsidRPr="00DA0F27" w:rsidRDefault="0078315D" w:rsidP="00DA0F27">
            <w:pPr>
              <w:jc w:val="both"/>
              <w:rPr>
                <w:rFonts w:ascii="Comic Sans MS" w:hAnsi="Comic Sans MS"/>
                <w:b/>
                <w:sz w:val="20"/>
                <w:szCs w:val="36"/>
              </w:rPr>
            </w:pPr>
            <w:r>
              <w:rPr>
                <w:rFonts w:ascii="Comic Sans MS" w:hAnsi="Comic Sans MS"/>
                <w:b/>
                <w:sz w:val="20"/>
                <w:szCs w:val="36"/>
              </w:rPr>
              <w:t>Eyes</w:t>
            </w:r>
          </w:p>
        </w:tc>
        <w:tc>
          <w:tcPr>
            <w:tcW w:w="5806" w:type="dxa"/>
            <w:gridSpan w:val="4"/>
          </w:tcPr>
          <w:p w:rsidR="00732A86" w:rsidRPr="00DA0F27" w:rsidRDefault="00732A86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:rsidTr="00D047F4">
        <w:trPr>
          <w:cantSplit/>
        </w:trPr>
        <w:tc>
          <w:tcPr>
            <w:tcW w:w="3256" w:type="dxa"/>
          </w:tcPr>
          <w:p w:rsidR="00C74549" w:rsidRPr="00DA0F27" w:rsidRDefault="000B3238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>
              <w:rPr>
                <w:rFonts w:ascii="Comic Sans MS" w:hAnsi="Comic Sans MS"/>
                <w:sz w:val="20"/>
                <w:szCs w:val="36"/>
              </w:rPr>
              <w:t>C</w:t>
            </w:r>
            <w:r w:rsidR="00D047F4">
              <w:rPr>
                <w:rFonts w:ascii="Comic Sans MS" w:hAnsi="Comic Sans MS"/>
                <w:sz w:val="20"/>
                <w:szCs w:val="36"/>
              </w:rPr>
              <w:t>losed eyeslids</w:t>
            </w:r>
          </w:p>
        </w:tc>
        <w:tc>
          <w:tcPr>
            <w:tcW w:w="1275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:rsidTr="00D047F4">
        <w:trPr>
          <w:cantSplit/>
        </w:trPr>
        <w:tc>
          <w:tcPr>
            <w:tcW w:w="3256" w:type="dxa"/>
          </w:tcPr>
          <w:p w:rsidR="00C74549" w:rsidRPr="00DA0F27" w:rsidRDefault="00D047F4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>
              <w:rPr>
                <w:rFonts w:ascii="Comic Sans MS" w:hAnsi="Comic Sans MS"/>
                <w:sz w:val="20"/>
                <w:szCs w:val="36"/>
              </w:rPr>
              <w:t>Su</w:t>
            </w:r>
            <w:r w:rsidR="009C2608">
              <w:rPr>
                <w:rFonts w:ascii="Comic Sans MS" w:hAnsi="Comic Sans MS"/>
                <w:sz w:val="20"/>
                <w:szCs w:val="36"/>
              </w:rPr>
              <w:t>n</w:t>
            </w:r>
            <w:r>
              <w:rPr>
                <w:rFonts w:ascii="Comic Sans MS" w:hAnsi="Comic Sans MS"/>
                <w:sz w:val="20"/>
                <w:szCs w:val="36"/>
              </w:rPr>
              <w:t>ken eyes</w:t>
            </w:r>
          </w:p>
        </w:tc>
        <w:tc>
          <w:tcPr>
            <w:tcW w:w="1275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:rsidTr="00D047F4">
        <w:trPr>
          <w:cantSplit/>
        </w:trPr>
        <w:tc>
          <w:tcPr>
            <w:tcW w:w="3256" w:type="dxa"/>
          </w:tcPr>
          <w:p w:rsidR="00C74549" w:rsidRPr="00DA0F27" w:rsidRDefault="000B3238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>
              <w:rPr>
                <w:rFonts w:ascii="Comic Sans MS" w:hAnsi="Comic Sans MS"/>
                <w:sz w:val="20"/>
                <w:szCs w:val="36"/>
              </w:rPr>
              <w:t>Tears</w:t>
            </w:r>
          </w:p>
        </w:tc>
        <w:tc>
          <w:tcPr>
            <w:tcW w:w="1275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732A86" w:rsidRPr="00505032" w:rsidTr="00D047F4">
        <w:trPr>
          <w:cantSplit/>
        </w:trPr>
        <w:tc>
          <w:tcPr>
            <w:tcW w:w="3256" w:type="dxa"/>
          </w:tcPr>
          <w:p w:rsidR="00732A86" w:rsidRPr="00DA0F27" w:rsidRDefault="000B3238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>
              <w:rPr>
                <w:rFonts w:ascii="Comic Sans MS" w:hAnsi="Comic Sans MS"/>
                <w:sz w:val="20"/>
                <w:szCs w:val="36"/>
              </w:rPr>
              <w:t>Bubles in the eyes</w:t>
            </w:r>
          </w:p>
        </w:tc>
        <w:tc>
          <w:tcPr>
            <w:tcW w:w="1275" w:type="dxa"/>
          </w:tcPr>
          <w:p w:rsidR="00732A86" w:rsidRPr="00DA0F27" w:rsidRDefault="00732A86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732A86" w:rsidRPr="00DA0F27" w:rsidRDefault="00732A86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732A86" w:rsidRPr="00DA0F27" w:rsidRDefault="00732A86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732A86" w:rsidRPr="00DA0F27" w:rsidRDefault="00732A86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732A86" w:rsidRPr="00505032" w:rsidTr="00D047F4">
        <w:trPr>
          <w:cantSplit/>
        </w:trPr>
        <w:tc>
          <w:tcPr>
            <w:tcW w:w="3256" w:type="dxa"/>
          </w:tcPr>
          <w:p w:rsidR="00732A86" w:rsidRPr="00DA0F27" w:rsidRDefault="009C2608" w:rsidP="00DA0F27">
            <w:pPr>
              <w:jc w:val="both"/>
              <w:rPr>
                <w:rFonts w:ascii="Comic Sans MS" w:hAnsi="Comic Sans MS"/>
                <w:b/>
                <w:sz w:val="20"/>
                <w:szCs w:val="36"/>
              </w:rPr>
            </w:pPr>
            <w:r>
              <w:rPr>
                <w:rFonts w:ascii="Comic Sans MS" w:hAnsi="Comic Sans MS"/>
                <w:b/>
                <w:sz w:val="20"/>
                <w:szCs w:val="36"/>
              </w:rPr>
              <w:t>Breath</w:t>
            </w:r>
          </w:p>
        </w:tc>
        <w:tc>
          <w:tcPr>
            <w:tcW w:w="5806" w:type="dxa"/>
            <w:gridSpan w:val="4"/>
          </w:tcPr>
          <w:p w:rsidR="00732A86" w:rsidRPr="00DA0F27" w:rsidRDefault="00732A86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:rsidTr="00D047F4">
        <w:trPr>
          <w:cantSplit/>
        </w:trPr>
        <w:tc>
          <w:tcPr>
            <w:tcW w:w="3256" w:type="dxa"/>
          </w:tcPr>
          <w:p w:rsidR="00C74549" w:rsidRPr="00DA0F27" w:rsidRDefault="009C2608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>
              <w:rPr>
                <w:rFonts w:ascii="Comic Sans MS" w:hAnsi="Comic Sans MS"/>
                <w:sz w:val="20"/>
                <w:szCs w:val="36"/>
              </w:rPr>
              <w:t>High respiratory rate</w:t>
            </w:r>
          </w:p>
        </w:tc>
        <w:tc>
          <w:tcPr>
            <w:tcW w:w="1275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:rsidTr="00D047F4">
        <w:trPr>
          <w:cantSplit/>
        </w:trPr>
        <w:tc>
          <w:tcPr>
            <w:tcW w:w="3256" w:type="dxa"/>
          </w:tcPr>
          <w:p w:rsidR="00C74549" w:rsidRPr="00DA0F27" w:rsidRDefault="009C2608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>
              <w:rPr>
                <w:rFonts w:ascii="Comic Sans MS" w:hAnsi="Comic Sans MS"/>
                <w:sz w:val="20"/>
                <w:szCs w:val="36"/>
              </w:rPr>
              <w:t>Labored breathing</w:t>
            </w:r>
          </w:p>
        </w:tc>
        <w:tc>
          <w:tcPr>
            <w:tcW w:w="1275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:rsidTr="00D047F4">
        <w:trPr>
          <w:cantSplit/>
        </w:trPr>
        <w:tc>
          <w:tcPr>
            <w:tcW w:w="3256" w:type="dxa"/>
          </w:tcPr>
          <w:p w:rsidR="00C74549" w:rsidRPr="00DA0F27" w:rsidRDefault="0040736C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>
              <w:rPr>
                <w:rFonts w:ascii="Comic Sans MS" w:hAnsi="Comic Sans MS"/>
                <w:sz w:val="20"/>
                <w:szCs w:val="36"/>
              </w:rPr>
              <w:t>Gasps</w:t>
            </w:r>
          </w:p>
        </w:tc>
        <w:tc>
          <w:tcPr>
            <w:tcW w:w="1275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:rsidTr="00D047F4">
        <w:trPr>
          <w:cantSplit/>
        </w:trPr>
        <w:tc>
          <w:tcPr>
            <w:tcW w:w="3256" w:type="dxa"/>
          </w:tcPr>
          <w:p w:rsidR="00C74549" w:rsidRPr="00DA0F27" w:rsidRDefault="009C2608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>
              <w:rPr>
                <w:rFonts w:ascii="Comic Sans MS" w:hAnsi="Comic Sans MS"/>
                <w:sz w:val="20"/>
                <w:szCs w:val="36"/>
              </w:rPr>
              <w:t>Runny nose</w:t>
            </w:r>
          </w:p>
        </w:tc>
        <w:tc>
          <w:tcPr>
            <w:tcW w:w="1275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732A86" w:rsidRPr="00505032" w:rsidTr="00D047F4">
        <w:trPr>
          <w:cantSplit/>
        </w:trPr>
        <w:tc>
          <w:tcPr>
            <w:tcW w:w="3256" w:type="dxa"/>
          </w:tcPr>
          <w:p w:rsidR="00732A86" w:rsidRPr="00DA0F27" w:rsidRDefault="009C389A" w:rsidP="00DA0F27">
            <w:pPr>
              <w:jc w:val="both"/>
              <w:rPr>
                <w:rFonts w:ascii="Comic Sans MS" w:hAnsi="Comic Sans MS"/>
                <w:b/>
                <w:sz w:val="20"/>
                <w:szCs w:val="36"/>
              </w:rPr>
            </w:pPr>
            <w:r>
              <w:rPr>
                <w:rFonts w:ascii="Comic Sans MS" w:hAnsi="Comic Sans MS"/>
                <w:b/>
                <w:sz w:val="20"/>
                <w:szCs w:val="36"/>
              </w:rPr>
              <w:t>Appearance</w:t>
            </w:r>
          </w:p>
        </w:tc>
        <w:tc>
          <w:tcPr>
            <w:tcW w:w="5806" w:type="dxa"/>
            <w:gridSpan w:val="4"/>
          </w:tcPr>
          <w:p w:rsidR="00732A86" w:rsidRPr="00DA0F27" w:rsidRDefault="00732A86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:rsidTr="00D047F4">
        <w:trPr>
          <w:cantSplit/>
        </w:trPr>
        <w:tc>
          <w:tcPr>
            <w:tcW w:w="3256" w:type="dxa"/>
          </w:tcPr>
          <w:p w:rsidR="00C74549" w:rsidRPr="00DA0F27" w:rsidRDefault="009C2608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>
              <w:rPr>
                <w:rFonts w:ascii="Comic Sans MS" w:hAnsi="Comic Sans MS"/>
                <w:sz w:val="20"/>
                <w:szCs w:val="36"/>
              </w:rPr>
              <w:t>Fur bristling</w:t>
            </w:r>
          </w:p>
        </w:tc>
        <w:tc>
          <w:tcPr>
            <w:tcW w:w="1275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:rsidTr="00D047F4">
        <w:trPr>
          <w:cantSplit/>
        </w:trPr>
        <w:tc>
          <w:tcPr>
            <w:tcW w:w="3256" w:type="dxa"/>
          </w:tcPr>
          <w:p w:rsidR="00C74549" w:rsidRPr="00DA0F27" w:rsidRDefault="00F7367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>
              <w:rPr>
                <w:rFonts w:ascii="Comic Sans MS" w:hAnsi="Comic Sans MS"/>
                <w:sz w:val="20"/>
                <w:szCs w:val="36"/>
              </w:rPr>
              <w:t>Arched back</w:t>
            </w:r>
          </w:p>
        </w:tc>
        <w:tc>
          <w:tcPr>
            <w:tcW w:w="1275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:rsidTr="00D047F4">
        <w:trPr>
          <w:cantSplit/>
        </w:trPr>
        <w:tc>
          <w:tcPr>
            <w:tcW w:w="3256" w:type="dxa"/>
          </w:tcPr>
          <w:p w:rsidR="00C74549" w:rsidRPr="00DA0F27" w:rsidRDefault="00F73679" w:rsidP="00F73679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>
              <w:rPr>
                <w:rFonts w:ascii="Comic Sans MS" w:hAnsi="Comic Sans MS"/>
                <w:sz w:val="20"/>
                <w:szCs w:val="36"/>
              </w:rPr>
              <w:t>Purple skin (hypoxya)</w:t>
            </w:r>
          </w:p>
        </w:tc>
        <w:tc>
          <w:tcPr>
            <w:tcW w:w="1275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732A86" w:rsidRPr="00505032" w:rsidTr="00D047F4">
        <w:trPr>
          <w:cantSplit/>
        </w:trPr>
        <w:tc>
          <w:tcPr>
            <w:tcW w:w="3256" w:type="dxa"/>
          </w:tcPr>
          <w:p w:rsidR="00732A86" w:rsidRPr="00DA0F27" w:rsidRDefault="00732A86" w:rsidP="00DA0F27">
            <w:pPr>
              <w:jc w:val="both"/>
              <w:rPr>
                <w:rFonts w:ascii="Comic Sans MS" w:hAnsi="Comic Sans MS"/>
                <w:b/>
                <w:sz w:val="20"/>
                <w:szCs w:val="36"/>
              </w:rPr>
            </w:pPr>
            <w:r w:rsidRPr="00DA0F27">
              <w:rPr>
                <w:rFonts w:ascii="Comic Sans MS" w:hAnsi="Comic Sans MS"/>
                <w:b/>
                <w:sz w:val="20"/>
                <w:szCs w:val="36"/>
              </w:rPr>
              <w:t>Locomotion</w:t>
            </w:r>
          </w:p>
        </w:tc>
        <w:tc>
          <w:tcPr>
            <w:tcW w:w="5806" w:type="dxa"/>
            <w:gridSpan w:val="4"/>
          </w:tcPr>
          <w:p w:rsidR="00732A86" w:rsidRPr="00DA0F27" w:rsidRDefault="00732A86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:rsidTr="00D047F4">
        <w:trPr>
          <w:cantSplit/>
        </w:trPr>
        <w:tc>
          <w:tcPr>
            <w:tcW w:w="3256" w:type="dxa"/>
          </w:tcPr>
          <w:p w:rsidR="00C74549" w:rsidRPr="00DA0F27" w:rsidRDefault="00EB0277" w:rsidP="00EB027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>
              <w:rPr>
                <w:rFonts w:ascii="Comic Sans MS" w:hAnsi="Comic Sans MS"/>
                <w:sz w:val="20"/>
                <w:szCs w:val="36"/>
              </w:rPr>
              <w:t>Inhibited l</w:t>
            </w:r>
            <w:r w:rsidR="00802033" w:rsidRPr="00DA0F27">
              <w:rPr>
                <w:rFonts w:ascii="Comic Sans MS" w:hAnsi="Comic Sans MS"/>
                <w:sz w:val="20"/>
                <w:szCs w:val="36"/>
              </w:rPr>
              <w:t>ocomotion</w:t>
            </w:r>
          </w:p>
        </w:tc>
        <w:tc>
          <w:tcPr>
            <w:tcW w:w="1275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:rsidTr="00D047F4">
        <w:trPr>
          <w:cantSplit/>
        </w:trPr>
        <w:tc>
          <w:tcPr>
            <w:tcW w:w="3256" w:type="dxa"/>
          </w:tcPr>
          <w:p w:rsidR="00C74549" w:rsidRPr="00DA0F27" w:rsidRDefault="00C20A68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>
              <w:rPr>
                <w:rFonts w:ascii="Comic Sans MS" w:hAnsi="Comic Sans MS"/>
                <w:sz w:val="20"/>
                <w:szCs w:val="36"/>
              </w:rPr>
              <w:t>Limping</w:t>
            </w:r>
          </w:p>
        </w:tc>
        <w:tc>
          <w:tcPr>
            <w:tcW w:w="1275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:rsidTr="00D047F4">
        <w:trPr>
          <w:cantSplit/>
        </w:trPr>
        <w:tc>
          <w:tcPr>
            <w:tcW w:w="3256" w:type="dxa"/>
          </w:tcPr>
          <w:p w:rsidR="00C74549" w:rsidRPr="00DA0F27" w:rsidRDefault="00C20A68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>
              <w:rPr>
                <w:rFonts w:ascii="Comic Sans MS" w:hAnsi="Comic Sans MS"/>
                <w:sz w:val="20"/>
                <w:szCs w:val="36"/>
              </w:rPr>
              <w:t>Staggering gait</w:t>
            </w:r>
          </w:p>
        </w:tc>
        <w:tc>
          <w:tcPr>
            <w:tcW w:w="1275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802033" w:rsidRPr="00505032" w:rsidTr="00D047F4">
        <w:trPr>
          <w:cantSplit/>
        </w:trPr>
        <w:tc>
          <w:tcPr>
            <w:tcW w:w="3256" w:type="dxa"/>
          </w:tcPr>
          <w:p w:rsidR="00802033" w:rsidRPr="00DA0F27" w:rsidRDefault="00EB0277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>
              <w:rPr>
                <w:rFonts w:ascii="Comic Sans MS" w:hAnsi="Comic Sans MS"/>
                <w:sz w:val="20"/>
                <w:szCs w:val="36"/>
              </w:rPr>
              <w:t>Lying down</w:t>
            </w:r>
          </w:p>
        </w:tc>
        <w:tc>
          <w:tcPr>
            <w:tcW w:w="1275" w:type="dxa"/>
          </w:tcPr>
          <w:p w:rsidR="00802033" w:rsidRPr="00DA0F27" w:rsidRDefault="00802033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802033" w:rsidRPr="00DA0F27" w:rsidRDefault="00802033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802033" w:rsidRPr="00DA0F27" w:rsidRDefault="00802033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802033" w:rsidRPr="00DA0F27" w:rsidRDefault="00802033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9B0C4D" w:rsidRPr="00505032" w:rsidTr="00D047F4">
        <w:trPr>
          <w:cantSplit/>
        </w:trPr>
        <w:tc>
          <w:tcPr>
            <w:tcW w:w="3256" w:type="dxa"/>
          </w:tcPr>
          <w:p w:rsidR="009B0C4D" w:rsidRPr="00DA0F27" w:rsidRDefault="00C20A68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>
              <w:rPr>
                <w:rFonts w:ascii="Comic Sans MS" w:hAnsi="Comic Sans MS"/>
                <w:sz w:val="20"/>
                <w:szCs w:val="36"/>
              </w:rPr>
              <w:t>Lying on its side</w:t>
            </w:r>
          </w:p>
        </w:tc>
        <w:tc>
          <w:tcPr>
            <w:tcW w:w="1275" w:type="dxa"/>
          </w:tcPr>
          <w:p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732A86" w:rsidRPr="00505032" w:rsidTr="00D047F4">
        <w:trPr>
          <w:cantSplit/>
        </w:trPr>
        <w:tc>
          <w:tcPr>
            <w:tcW w:w="3256" w:type="dxa"/>
          </w:tcPr>
          <w:p w:rsidR="00732A86" w:rsidRPr="00DA0F27" w:rsidRDefault="00947019" w:rsidP="00DA0F27">
            <w:pPr>
              <w:jc w:val="both"/>
              <w:rPr>
                <w:rFonts w:ascii="Comic Sans MS" w:hAnsi="Comic Sans MS"/>
                <w:b/>
                <w:sz w:val="20"/>
                <w:szCs w:val="36"/>
              </w:rPr>
            </w:pPr>
            <w:r>
              <w:rPr>
                <w:rFonts w:ascii="Comic Sans MS" w:hAnsi="Comic Sans MS"/>
                <w:b/>
                <w:sz w:val="20"/>
                <w:szCs w:val="36"/>
              </w:rPr>
              <w:t>Fore limbs</w:t>
            </w:r>
          </w:p>
        </w:tc>
        <w:tc>
          <w:tcPr>
            <w:tcW w:w="5806" w:type="dxa"/>
            <w:gridSpan w:val="4"/>
          </w:tcPr>
          <w:p w:rsidR="00732A86" w:rsidRPr="00DA0F27" w:rsidRDefault="00732A86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9B0C4D" w:rsidRPr="00505032" w:rsidTr="00D047F4">
        <w:trPr>
          <w:cantSplit/>
        </w:trPr>
        <w:tc>
          <w:tcPr>
            <w:tcW w:w="3256" w:type="dxa"/>
          </w:tcPr>
          <w:p w:rsidR="009B0C4D" w:rsidRPr="00DA0F27" w:rsidRDefault="00793551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>
              <w:rPr>
                <w:rFonts w:ascii="Comic Sans MS" w:hAnsi="Comic Sans MS"/>
                <w:sz w:val="20"/>
                <w:szCs w:val="36"/>
              </w:rPr>
              <w:t>Aton</w:t>
            </w:r>
            <w:r w:rsidR="00F31E3C">
              <w:rPr>
                <w:rFonts w:ascii="Comic Sans MS" w:hAnsi="Comic Sans MS"/>
                <w:sz w:val="20"/>
                <w:szCs w:val="36"/>
              </w:rPr>
              <w:t>y</w:t>
            </w:r>
          </w:p>
        </w:tc>
        <w:tc>
          <w:tcPr>
            <w:tcW w:w="1275" w:type="dxa"/>
          </w:tcPr>
          <w:p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9B0C4D" w:rsidRPr="00505032" w:rsidTr="00D047F4">
        <w:trPr>
          <w:cantSplit/>
        </w:trPr>
        <w:tc>
          <w:tcPr>
            <w:tcW w:w="3256" w:type="dxa"/>
          </w:tcPr>
          <w:p w:rsidR="009B0C4D" w:rsidRPr="00DA0F27" w:rsidRDefault="009B0C4D" w:rsidP="00793551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 w:rsidRPr="00DA0F27">
              <w:rPr>
                <w:rFonts w:ascii="Comic Sans MS" w:hAnsi="Comic Sans MS"/>
                <w:sz w:val="20"/>
                <w:szCs w:val="36"/>
              </w:rPr>
              <w:t>Par</w:t>
            </w:r>
            <w:r w:rsidR="00793551">
              <w:rPr>
                <w:rFonts w:ascii="Comic Sans MS" w:hAnsi="Comic Sans MS"/>
                <w:sz w:val="20"/>
                <w:szCs w:val="36"/>
              </w:rPr>
              <w:t>esi</w:t>
            </w:r>
            <w:r w:rsidR="00F31E3C">
              <w:rPr>
                <w:rFonts w:ascii="Comic Sans MS" w:hAnsi="Comic Sans MS"/>
                <w:sz w:val="20"/>
                <w:szCs w:val="36"/>
              </w:rPr>
              <w:t>s</w:t>
            </w:r>
          </w:p>
        </w:tc>
        <w:tc>
          <w:tcPr>
            <w:tcW w:w="1275" w:type="dxa"/>
          </w:tcPr>
          <w:p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9B0C4D" w:rsidRPr="00505032" w:rsidTr="00D047F4">
        <w:trPr>
          <w:cantSplit/>
        </w:trPr>
        <w:tc>
          <w:tcPr>
            <w:tcW w:w="3256" w:type="dxa"/>
          </w:tcPr>
          <w:p w:rsidR="009B0C4D" w:rsidRPr="00DA0F27" w:rsidRDefault="009B0C4D" w:rsidP="00793551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 w:rsidRPr="00DA0F27">
              <w:rPr>
                <w:rFonts w:ascii="Comic Sans MS" w:hAnsi="Comic Sans MS"/>
                <w:sz w:val="20"/>
                <w:szCs w:val="36"/>
              </w:rPr>
              <w:t>Paralysi</w:t>
            </w:r>
            <w:r w:rsidR="00793551">
              <w:rPr>
                <w:rFonts w:ascii="Comic Sans MS" w:hAnsi="Comic Sans MS"/>
                <w:sz w:val="20"/>
                <w:szCs w:val="36"/>
              </w:rPr>
              <w:t>s</w:t>
            </w:r>
          </w:p>
        </w:tc>
        <w:tc>
          <w:tcPr>
            <w:tcW w:w="1275" w:type="dxa"/>
          </w:tcPr>
          <w:p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732A86" w:rsidRPr="00505032" w:rsidTr="00D047F4">
        <w:trPr>
          <w:cantSplit/>
        </w:trPr>
        <w:tc>
          <w:tcPr>
            <w:tcW w:w="3256" w:type="dxa"/>
          </w:tcPr>
          <w:p w:rsidR="00732A86" w:rsidRPr="00DA0F27" w:rsidRDefault="00947019" w:rsidP="00947019">
            <w:pPr>
              <w:jc w:val="both"/>
              <w:rPr>
                <w:rFonts w:ascii="Comic Sans MS" w:hAnsi="Comic Sans MS"/>
                <w:b/>
                <w:sz w:val="20"/>
                <w:szCs w:val="36"/>
              </w:rPr>
            </w:pPr>
            <w:r>
              <w:rPr>
                <w:rFonts w:ascii="Comic Sans MS" w:hAnsi="Comic Sans MS"/>
                <w:b/>
                <w:sz w:val="20"/>
                <w:szCs w:val="36"/>
              </w:rPr>
              <w:t>Right hind paw</w:t>
            </w:r>
          </w:p>
        </w:tc>
        <w:tc>
          <w:tcPr>
            <w:tcW w:w="5806" w:type="dxa"/>
            <w:gridSpan w:val="4"/>
          </w:tcPr>
          <w:p w:rsidR="00732A86" w:rsidRPr="00DA0F27" w:rsidRDefault="00732A86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F31E3C" w:rsidRPr="00505032" w:rsidTr="00D047F4">
        <w:trPr>
          <w:cantSplit/>
        </w:trPr>
        <w:tc>
          <w:tcPr>
            <w:tcW w:w="3256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>
              <w:rPr>
                <w:rFonts w:ascii="Comic Sans MS" w:hAnsi="Comic Sans MS"/>
                <w:sz w:val="20"/>
                <w:szCs w:val="36"/>
              </w:rPr>
              <w:t>Atony</w:t>
            </w:r>
          </w:p>
        </w:tc>
        <w:tc>
          <w:tcPr>
            <w:tcW w:w="1275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F31E3C" w:rsidRPr="00505032" w:rsidTr="00D047F4">
        <w:trPr>
          <w:cantSplit/>
        </w:trPr>
        <w:tc>
          <w:tcPr>
            <w:tcW w:w="3256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 w:rsidRPr="00DA0F27">
              <w:rPr>
                <w:rFonts w:ascii="Comic Sans MS" w:hAnsi="Comic Sans MS"/>
                <w:sz w:val="20"/>
                <w:szCs w:val="36"/>
              </w:rPr>
              <w:t>Par</w:t>
            </w:r>
            <w:r>
              <w:rPr>
                <w:rFonts w:ascii="Comic Sans MS" w:hAnsi="Comic Sans MS"/>
                <w:sz w:val="20"/>
                <w:szCs w:val="36"/>
              </w:rPr>
              <w:t>esis</w:t>
            </w:r>
          </w:p>
        </w:tc>
        <w:tc>
          <w:tcPr>
            <w:tcW w:w="1275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F31E3C" w:rsidRPr="00505032" w:rsidTr="00D047F4">
        <w:trPr>
          <w:cantSplit/>
        </w:trPr>
        <w:tc>
          <w:tcPr>
            <w:tcW w:w="3256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 w:rsidRPr="00DA0F27">
              <w:rPr>
                <w:rFonts w:ascii="Comic Sans MS" w:hAnsi="Comic Sans MS"/>
                <w:sz w:val="20"/>
                <w:szCs w:val="36"/>
              </w:rPr>
              <w:t>Paralysi</w:t>
            </w:r>
            <w:r>
              <w:rPr>
                <w:rFonts w:ascii="Comic Sans MS" w:hAnsi="Comic Sans MS"/>
                <w:sz w:val="20"/>
                <w:szCs w:val="36"/>
              </w:rPr>
              <w:t>s</w:t>
            </w:r>
          </w:p>
        </w:tc>
        <w:tc>
          <w:tcPr>
            <w:tcW w:w="1275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732A86" w:rsidRPr="00505032" w:rsidTr="00D047F4">
        <w:trPr>
          <w:cantSplit/>
        </w:trPr>
        <w:tc>
          <w:tcPr>
            <w:tcW w:w="3256" w:type="dxa"/>
          </w:tcPr>
          <w:p w:rsidR="00732A86" w:rsidRPr="00DA0F27" w:rsidRDefault="00947019" w:rsidP="00DA0F27">
            <w:pPr>
              <w:jc w:val="both"/>
              <w:rPr>
                <w:rFonts w:ascii="Comic Sans MS" w:hAnsi="Comic Sans MS"/>
                <w:b/>
                <w:sz w:val="20"/>
                <w:szCs w:val="36"/>
              </w:rPr>
            </w:pPr>
            <w:r>
              <w:rPr>
                <w:rFonts w:ascii="Comic Sans MS" w:hAnsi="Comic Sans MS"/>
                <w:b/>
                <w:sz w:val="20"/>
                <w:szCs w:val="36"/>
              </w:rPr>
              <w:t>Left hind paw</w:t>
            </w:r>
          </w:p>
        </w:tc>
        <w:tc>
          <w:tcPr>
            <w:tcW w:w="5806" w:type="dxa"/>
            <w:gridSpan w:val="4"/>
          </w:tcPr>
          <w:p w:rsidR="00732A86" w:rsidRPr="00DA0F27" w:rsidRDefault="00732A86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F31E3C" w:rsidRPr="00505032" w:rsidTr="00D047F4">
        <w:trPr>
          <w:cantSplit/>
        </w:trPr>
        <w:tc>
          <w:tcPr>
            <w:tcW w:w="3256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>
              <w:rPr>
                <w:rFonts w:ascii="Comic Sans MS" w:hAnsi="Comic Sans MS"/>
                <w:sz w:val="20"/>
                <w:szCs w:val="36"/>
              </w:rPr>
              <w:t>Atony</w:t>
            </w:r>
          </w:p>
        </w:tc>
        <w:tc>
          <w:tcPr>
            <w:tcW w:w="1275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F31E3C" w:rsidRPr="00505032" w:rsidTr="00D047F4">
        <w:trPr>
          <w:cantSplit/>
        </w:trPr>
        <w:tc>
          <w:tcPr>
            <w:tcW w:w="3256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 w:rsidRPr="00DA0F27">
              <w:rPr>
                <w:rFonts w:ascii="Comic Sans MS" w:hAnsi="Comic Sans MS"/>
                <w:sz w:val="20"/>
                <w:szCs w:val="36"/>
              </w:rPr>
              <w:t>Par</w:t>
            </w:r>
            <w:r>
              <w:rPr>
                <w:rFonts w:ascii="Comic Sans MS" w:hAnsi="Comic Sans MS"/>
                <w:sz w:val="20"/>
                <w:szCs w:val="36"/>
              </w:rPr>
              <w:t>esis</w:t>
            </w:r>
          </w:p>
        </w:tc>
        <w:tc>
          <w:tcPr>
            <w:tcW w:w="1275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F31E3C" w:rsidRPr="00505032" w:rsidTr="00D047F4">
        <w:trPr>
          <w:cantSplit/>
        </w:trPr>
        <w:tc>
          <w:tcPr>
            <w:tcW w:w="3256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 w:rsidRPr="00DA0F27">
              <w:rPr>
                <w:rFonts w:ascii="Comic Sans MS" w:hAnsi="Comic Sans MS"/>
                <w:sz w:val="20"/>
                <w:szCs w:val="36"/>
              </w:rPr>
              <w:t>Paralysi</w:t>
            </w:r>
            <w:r>
              <w:rPr>
                <w:rFonts w:ascii="Comic Sans MS" w:hAnsi="Comic Sans MS"/>
                <w:sz w:val="20"/>
                <w:szCs w:val="36"/>
              </w:rPr>
              <w:t>s</w:t>
            </w:r>
          </w:p>
        </w:tc>
        <w:tc>
          <w:tcPr>
            <w:tcW w:w="1275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793551" w:rsidRPr="00505032" w:rsidTr="00D047F4">
        <w:trPr>
          <w:cantSplit/>
        </w:trPr>
        <w:tc>
          <w:tcPr>
            <w:tcW w:w="3256" w:type="dxa"/>
          </w:tcPr>
          <w:p w:rsidR="00793551" w:rsidRPr="00793551" w:rsidRDefault="00793551" w:rsidP="00DA0F27">
            <w:pPr>
              <w:jc w:val="both"/>
              <w:rPr>
                <w:rFonts w:ascii="Comic Sans MS" w:hAnsi="Comic Sans MS"/>
                <w:b/>
                <w:sz w:val="20"/>
                <w:szCs w:val="36"/>
              </w:rPr>
            </w:pPr>
            <w:r w:rsidRPr="00793551">
              <w:rPr>
                <w:rFonts w:ascii="Comic Sans MS" w:hAnsi="Comic Sans MS"/>
                <w:b/>
                <w:sz w:val="20"/>
                <w:szCs w:val="36"/>
              </w:rPr>
              <w:t>Convulsion</w:t>
            </w:r>
          </w:p>
        </w:tc>
        <w:tc>
          <w:tcPr>
            <w:tcW w:w="1275" w:type="dxa"/>
          </w:tcPr>
          <w:p w:rsidR="00793551" w:rsidRPr="00DA0F27" w:rsidRDefault="00793551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793551" w:rsidRPr="00DA0F27" w:rsidRDefault="00793551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793551" w:rsidRPr="00DA0F27" w:rsidRDefault="00793551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793551" w:rsidRPr="00DA0F27" w:rsidRDefault="00793551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9B0C4D" w:rsidRPr="00505032" w:rsidTr="00D047F4">
        <w:trPr>
          <w:cantSplit/>
        </w:trPr>
        <w:tc>
          <w:tcPr>
            <w:tcW w:w="3256" w:type="dxa"/>
          </w:tcPr>
          <w:p w:rsidR="009B0C4D" w:rsidRPr="00DA0F27" w:rsidRDefault="00947019" w:rsidP="00DA0F27">
            <w:pPr>
              <w:jc w:val="both"/>
              <w:rPr>
                <w:rFonts w:ascii="Comic Sans MS" w:hAnsi="Comic Sans MS"/>
                <w:b/>
                <w:sz w:val="20"/>
                <w:szCs w:val="36"/>
              </w:rPr>
            </w:pPr>
            <w:r>
              <w:rPr>
                <w:rFonts w:ascii="Comic Sans MS" w:hAnsi="Comic Sans MS"/>
                <w:b/>
                <w:sz w:val="20"/>
                <w:szCs w:val="36"/>
              </w:rPr>
              <w:t>Pain during anesthesia</w:t>
            </w:r>
          </w:p>
        </w:tc>
        <w:tc>
          <w:tcPr>
            <w:tcW w:w="1275" w:type="dxa"/>
          </w:tcPr>
          <w:p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732A86" w:rsidRPr="00505032" w:rsidTr="00D047F4">
        <w:trPr>
          <w:cantSplit/>
        </w:trPr>
        <w:tc>
          <w:tcPr>
            <w:tcW w:w="3256" w:type="dxa"/>
          </w:tcPr>
          <w:p w:rsidR="00732A86" w:rsidRPr="00DA0F27" w:rsidRDefault="00732A86" w:rsidP="00DA0F27">
            <w:pPr>
              <w:jc w:val="both"/>
              <w:rPr>
                <w:rFonts w:ascii="Comic Sans MS" w:hAnsi="Comic Sans MS"/>
                <w:b/>
                <w:sz w:val="20"/>
                <w:szCs w:val="36"/>
              </w:rPr>
            </w:pPr>
            <w:r w:rsidRPr="00DA0F27">
              <w:rPr>
                <w:rFonts w:ascii="Comic Sans MS" w:hAnsi="Comic Sans MS"/>
                <w:b/>
                <w:sz w:val="20"/>
                <w:szCs w:val="36"/>
              </w:rPr>
              <w:t>TOTAL </w:t>
            </w:r>
            <w:r w:rsidR="00947019">
              <w:rPr>
                <w:rFonts w:ascii="Comic Sans MS" w:hAnsi="Comic Sans MS"/>
                <w:b/>
                <w:sz w:val="20"/>
                <w:szCs w:val="36"/>
              </w:rPr>
              <w:t>SCORE</w:t>
            </w:r>
            <w:r w:rsidRPr="00DA0F27">
              <w:rPr>
                <w:rFonts w:ascii="Comic Sans MS" w:hAnsi="Comic Sans MS"/>
                <w:b/>
                <w:sz w:val="20"/>
                <w:szCs w:val="36"/>
              </w:rPr>
              <w:t>:</w:t>
            </w:r>
          </w:p>
        </w:tc>
        <w:tc>
          <w:tcPr>
            <w:tcW w:w="1275" w:type="dxa"/>
          </w:tcPr>
          <w:p w:rsidR="00732A86" w:rsidRPr="00DA0F27" w:rsidRDefault="00732A86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:rsidR="00732A86" w:rsidRPr="00DA0F27" w:rsidRDefault="00732A86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:rsidR="00732A86" w:rsidRPr="00DA0F27" w:rsidRDefault="00732A86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:rsidR="00732A86" w:rsidRPr="00DA0F27" w:rsidRDefault="00732A86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</w:tbl>
    <w:p w:rsidR="00253531" w:rsidRDefault="00253531" w:rsidP="00B818D6">
      <w:pPr>
        <w:jc w:val="both"/>
        <w:rPr>
          <w:rFonts w:ascii="Comic Sans MS" w:hAnsi="Comic Sans MS"/>
          <w:b/>
          <w:sz w:val="36"/>
          <w:szCs w:val="36"/>
        </w:rPr>
      </w:pPr>
    </w:p>
    <w:p w:rsidR="00BD3D0D" w:rsidRDefault="00BD3D0D" w:rsidP="00BD3D0D">
      <w:pPr>
        <w:jc w:val="both"/>
        <w:rPr>
          <w:lang w:val="en-US"/>
        </w:rPr>
      </w:pPr>
      <w:r w:rsidRPr="00F64909">
        <w:rPr>
          <w:lang w:val="en-US"/>
        </w:rPr>
        <w:t xml:space="preserve">According to our animal care committee, we used a system to determine when </w:t>
      </w:r>
      <w:r w:rsidRPr="00F64909">
        <w:rPr>
          <w:lang w:val="en-US"/>
        </w:rPr>
        <w:br/>
        <w:t>the</w:t>
      </w:r>
      <w:r>
        <w:rPr>
          <w:lang w:val="en-US"/>
        </w:rPr>
        <w:t xml:space="preserve"> </w:t>
      </w:r>
      <w:r w:rsidRPr="00F64909">
        <w:rPr>
          <w:lang w:val="en-US"/>
        </w:rPr>
        <w:t>experiment must be stop, during the observation period. In all cases,</w:t>
      </w:r>
      <w:r w:rsidRPr="00F64909">
        <w:rPr>
          <w:lang w:val="en-US"/>
        </w:rPr>
        <w:br/>
      </w:r>
      <w:r w:rsidR="000B79C6">
        <w:rPr>
          <w:lang w:val="en-US"/>
        </w:rPr>
        <w:t>animals</w:t>
      </w:r>
      <w:r w:rsidRPr="00F64909">
        <w:rPr>
          <w:lang w:val="en-US"/>
        </w:rPr>
        <w:t xml:space="preserve"> were </w:t>
      </w:r>
      <w:r w:rsidR="00AD4D9C" w:rsidRPr="00F64909">
        <w:rPr>
          <w:lang w:val="en-US"/>
        </w:rPr>
        <w:t>continuously</w:t>
      </w:r>
      <w:r w:rsidRPr="00F64909">
        <w:rPr>
          <w:lang w:val="en-US"/>
        </w:rPr>
        <w:t xml:space="preserve"> observed for 30</w:t>
      </w:r>
      <w:r>
        <w:rPr>
          <w:lang w:val="en-US"/>
        </w:rPr>
        <w:t xml:space="preserve"> </w:t>
      </w:r>
      <w:r w:rsidRPr="00F64909">
        <w:rPr>
          <w:lang w:val="en-US"/>
        </w:rPr>
        <w:t>minutes after the end of the dive.</w:t>
      </w:r>
    </w:p>
    <w:p w:rsidR="00BD3D0D" w:rsidRDefault="00BD3D0D" w:rsidP="00BD3D0D">
      <w:pPr>
        <w:jc w:val="both"/>
        <w:rPr>
          <w:lang w:val="en-US"/>
        </w:rPr>
      </w:pPr>
      <w:r w:rsidRPr="00F64909">
        <w:rPr>
          <w:lang w:val="en-US"/>
        </w:rPr>
        <w:br/>
      </w:r>
      <w:r>
        <w:rPr>
          <w:lang w:val="en-US"/>
        </w:rPr>
        <w:t xml:space="preserve">The table </w:t>
      </w:r>
      <w:r w:rsidRPr="00F64909">
        <w:rPr>
          <w:lang w:val="en-US"/>
        </w:rPr>
        <w:t xml:space="preserve">is inspired by the swiss veterinary </w:t>
      </w:r>
      <w:r w:rsidR="003F5E46" w:rsidRPr="00F64909">
        <w:rPr>
          <w:lang w:val="en-US"/>
        </w:rPr>
        <w:t>guideline</w:t>
      </w:r>
      <w:r w:rsidRPr="00F64909">
        <w:rPr>
          <w:lang w:val="en-US"/>
        </w:rPr>
        <w:t xml:space="preserve">. </w:t>
      </w:r>
      <w:r w:rsidR="00F22588">
        <w:rPr>
          <w:lang w:val="en-US"/>
        </w:rPr>
        <w:t xml:space="preserve">The dedicated observer </w:t>
      </w:r>
      <w:r w:rsidR="006B4934">
        <w:rPr>
          <w:lang w:val="en-US"/>
        </w:rPr>
        <w:t>completes</w:t>
      </w:r>
      <w:r w:rsidR="00F22588">
        <w:rPr>
          <w:lang w:val="en-US"/>
        </w:rPr>
        <w:t xml:space="preserve"> the form, given that a pain of degree 3 (very </w:t>
      </w:r>
      <w:r w:rsidRPr="00F64909">
        <w:rPr>
          <w:lang w:val="en-US"/>
        </w:rPr>
        <w:t>painful)</w:t>
      </w:r>
      <w:r>
        <w:rPr>
          <w:lang w:val="en-US"/>
        </w:rPr>
        <w:t xml:space="preserve"> </w:t>
      </w:r>
      <w:r w:rsidRPr="00F64909">
        <w:rPr>
          <w:lang w:val="en-US"/>
        </w:rPr>
        <w:t xml:space="preserve">in one </w:t>
      </w:r>
      <w:r w:rsidR="00702548">
        <w:rPr>
          <w:lang w:val="en-US"/>
        </w:rPr>
        <w:t>case</w:t>
      </w:r>
      <w:r w:rsidRPr="00F64909">
        <w:rPr>
          <w:lang w:val="en-US"/>
        </w:rPr>
        <w:t xml:space="preserve"> or a total amount of 12 are a sto</w:t>
      </w:r>
      <w:r w:rsidR="00F22588">
        <w:rPr>
          <w:lang w:val="en-US"/>
        </w:rPr>
        <w:t>p point.</w:t>
      </w:r>
    </w:p>
    <w:p w:rsidR="00F22588" w:rsidRDefault="00F22588" w:rsidP="00BD3D0D">
      <w:pPr>
        <w:jc w:val="both"/>
        <w:rPr>
          <w:lang w:val="en-US"/>
        </w:rPr>
      </w:pPr>
    </w:p>
    <w:p w:rsidR="00BD3D0D" w:rsidRDefault="00BD3D0D" w:rsidP="002C0F83">
      <w:pPr>
        <w:jc w:val="both"/>
        <w:rPr>
          <w:lang w:val="en-US"/>
        </w:rPr>
      </w:pPr>
      <w:r w:rsidRPr="00F64909">
        <w:rPr>
          <w:lang w:val="en-US"/>
        </w:rPr>
        <w:t>If sacrifice</w:t>
      </w:r>
      <w:r>
        <w:rPr>
          <w:lang w:val="en-US"/>
        </w:rPr>
        <w:t xml:space="preserve"> is needed, </w:t>
      </w:r>
      <w:r w:rsidR="007D0FF5">
        <w:rPr>
          <w:lang w:val="en-US"/>
        </w:rPr>
        <w:t>animal</w:t>
      </w:r>
      <w:r>
        <w:rPr>
          <w:lang w:val="en-US"/>
        </w:rPr>
        <w:t xml:space="preserve"> is</w:t>
      </w:r>
      <w:r w:rsidRPr="00F64909">
        <w:rPr>
          <w:lang w:val="en-US"/>
        </w:rPr>
        <w:t xml:space="preserve"> first anesthetized with halothane (5% in </w:t>
      </w:r>
      <w:r w:rsidRPr="00F64909">
        <w:rPr>
          <w:lang w:val="en-US"/>
        </w:rPr>
        <w:br/>
        <w:t>oxygen, Halothane, Belamont,</w:t>
      </w:r>
      <w:r>
        <w:rPr>
          <w:lang w:val="en-US"/>
        </w:rPr>
        <w:t xml:space="preserve"> </w:t>
      </w:r>
      <w:r w:rsidRPr="00F64909">
        <w:rPr>
          <w:lang w:val="en-US"/>
        </w:rPr>
        <w:t>France) and then sacrificed by injecting pentobarbital (200 mg/kg ip, Sanofi</w:t>
      </w:r>
      <w:r>
        <w:rPr>
          <w:lang w:val="en-US"/>
        </w:rPr>
        <w:t xml:space="preserve"> </w:t>
      </w:r>
      <w:r w:rsidRPr="00F64909">
        <w:rPr>
          <w:lang w:val="en-US"/>
        </w:rPr>
        <w:t xml:space="preserve">Santée, France). The gazeous anesthesia (halothane) is used in order to gain </w:t>
      </w:r>
      <w:r w:rsidRPr="00F64909">
        <w:rPr>
          <w:lang w:val="en-US"/>
        </w:rPr>
        <w:br/>
        <w:t>time and to avoid to</w:t>
      </w:r>
      <w:r>
        <w:rPr>
          <w:lang w:val="en-US"/>
        </w:rPr>
        <w:t xml:space="preserve"> </w:t>
      </w:r>
      <w:r w:rsidRPr="00F64909">
        <w:rPr>
          <w:lang w:val="en-US"/>
        </w:rPr>
        <w:t>add another stress.</w:t>
      </w:r>
    </w:p>
    <w:p w:rsidR="00006A93" w:rsidRDefault="00006A93" w:rsidP="002C0F83">
      <w:pPr>
        <w:jc w:val="both"/>
        <w:rPr>
          <w:lang w:val="en-US"/>
        </w:rPr>
      </w:pPr>
    </w:p>
    <w:p w:rsidR="00006A93" w:rsidRPr="000024CB" w:rsidRDefault="00006A93" w:rsidP="00006A93">
      <w:pPr>
        <w:rPr>
          <w:lang w:val="en-US"/>
        </w:rPr>
      </w:pPr>
    </w:p>
    <w:p w:rsidR="000024CB" w:rsidRDefault="000024CB" w:rsidP="00006A93">
      <w:pPr>
        <w:rPr>
          <w:lang w:val="en-US"/>
        </w:rPr>
      </w:pPr>
    </w:p>
    <w:p w:rsidR="000024CB" w:rsidRPr="000B2753" w:rsidRDefault="000024CB" w:rsidP="000024CB">
      <w:pPr>
        <w:rPr>
          <w:lang w:val="en-US"/>
        </w:rPr>
      </w:pPr>
    </w:p>
    <w:tbl>
      <w:tblPr>
        <w:tblStyle w:val="Tableausimple22"/>
        <w:tblW w:w="9374" w:type="dxa"/>
        <w:tblLook w:val="04A0" w:firstRow="1" w:lastRow="0" w:firstColumn="1" w:lastColumn="0" w:noHBand="0" w:noVBand="1"/>
      </w:tblPr>
      <w:tblGrid>
        <w:gridCol w:w="2432"/>
        <w:gridCol w:w="3097"/>
        <w:gridCol w:w="2516"/>
        <w:gridCol w:w="1329"/>
      </w:tblGrid>
      <w:tr w:rsidR="000024CB" w:rsidRPr="000B2753" w:rsidTr="005F1C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</w:tcPr>
          <w:p w:rsidR="000024CB" w:rsidRPr="0035007D" w:rsidRDefault="000024CB" w:rsidP="005F1C6B">
            <w:pPr>
              <w:spacing w:line="360" w:lineRule="auto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Effect of clinical status on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3097" w:type="dxa"/>
          </w:tcPr>
          <w:p w:rsidR="000024CB" w:rsidRPr="0035007D" w:rsidRDefault="000024CB" w:rsidP="005F1C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KW</w:t>
            </w:r>
            <w:r w:rsidRPr="0035007D">
              <w:rPr>
                <w:sz w:val="20"/>
                <w:szCs w:val="20"/>
                <w:vertAlign w:val="subscript"/>
              </w:rPr>
              <w:t>NoDivers/SevereDCS/DCS/NoDCS</w:t>
            </w:r>
          </w:p>
          <w:p w:rsidR="000024CB" w:rsidRPr="00AF7BCF" w:rsidRDefault="000024CB" w:rsidP="005F1C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AF7BCF">
              <w:rPr>
                <w:b w:val="0"/>
                <w:sz w:val="20"/>
                <w:szCs w:val="20"/>
              </w:rPr>
              <w:t>p-value for n=8/13/6/20</w:t>
            </w:r>
            <w:r w:rsidRPr="00AF7BCF">
              <w:rPr>
                <w:b w:val="0"/>
                <w:sz w:val="20"/>
                <w:szCs w:val="20"/>
                <w:vertAlign w:val="subscript"/>
              </w:rPr>
              <w:t> </w:t>
            </w:r>
          </w:p>
        </w:tc>
        <w:tc>
          <w:tcPr>
            <w:tcW w:w="3845" w:type="dxa"/>
            <w:gridSpan w:val="2"/>
          </w:tcPr>
          <w:p w:rsidR="000024CB" w:rsidRPr="0035007D" w:rsidRDefault="000024CB" w:rsidP="005F1C6B">
            <w:pPr>
              <w:spacing w:line="360" w:lineRule="auto"/>
              <w:ind w:left="-1467" w:firstLine="146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 xml:space="preserve">Significant </w:t>
            </w:r>
            <w:r w:rsidRPr="0035007D">
              <w:rPr>
                <w:i/>
                <w:sz w:val="20"/>
                <w:szCs w:val="20"/>
              </w:rPr>
              <w:t>post-hoc</w:t>
            </w:r>
            <w:r w:rsidRPr="0035007D">
              <w:rPr>
                <w:sz w:val="20"/>
                <w:szCs w:val="20"/>
              </w:rPr>
              <w:t xml:space="preserve"> test </w:t>
            </w:r>
            <w:r w:rsidRPr="0035007D">
              <w:rPr>
                <w:b w:val="0"/>
                <w:sz w:val="20"/>
                <w:szCs w:val="20"/>
              </w:rPr>
              <w:t>(p&lt;0.0083)</w:t>
            </w:r>
          </w:p>
        </w:tc>
      </w:tr>
      <w:tr w:rsidR="000024CB" w:rsidTr="005F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</w:tcPr>
          <w:p w:rsidR="000024CB" w:rsidRPr="0035007D" w:rsidRDefault="000024CB" w:rsidP="005F1C6B">
            <w:pPr>
              <w:spacing w:line="360" w:lineRule="auto"/>
              <w:rPr>
                <w:b w:val="0"/>
                <w:sz w:val="20"/>
                <w:szCs w:val="20"/>
              </w:rPr>
            </w:pPr>
            <w:r w:rsidRPr="0035007D">
              <w:rPr>
                <w:b w:val="0"/>
                <w:sz w:val="20"/>
                <w:szCs w:val="20"/>
              </w:rPr>
              <w:t>K+</w:t>
            </w:r>
          </w:p>
        </w:tc>
        <w:tc>
          <w:tcPr>
            <w:tcW w:w="3097" w:type="dxa"/>
          </w:tcPr>
          <w:p w:rsidR="000024CB" w:rsidRPr="0035007D" w:rsidRDefault="000024CB" w:rsidP="005F1C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0.004</w:t>
            </w:r>
          </w:p>
        </w:tc>
        <w:tc>
          <w:tcPr>
            <w:tcW w:w="2516" w:type="dxa"/>
          </w:tcPr>
          <w:p w:rsidR="000024CB" w:rsidRPr="0035007D" w:rsidRDefault="000024CB" w:rsidP="005F1C6B">
            <w:pPr>
              <w:spacing w:line="360" w:lineRule="auto"/>
              <w:ind w:left="-1467" w:firstLine="1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SevereDCS &gt; NoDCS</w:t>
            </w:r>
          </w:p>
        </w:tc>
        <w:tc>
          <w:tcPr>
            <w:tcW w:w="1329" w:type="dxa"/>
          </w:tcPr>
          <w:p w:rsidR="000024CB" w:rsidRPr="0035007D" w:rsidRDefault="000024CB" w:rsidP="005F1C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p =</w:t>
            </w:r>
            <w:r w:rsidRPr="0035007D">
              <w:t xml:space="preserve"> </w:t>
            </w:r>
            <w:r w:rsidRPr="0035007D">
              <w:rPr>
                <w:sz w:val="20"/>
                <w:szCs w:val="20"/>
              </w:rPr>
              <w:t>0.0003</w:t>
            </w:r>
          </w:p>
        </w:tc>
      </w:tr>
      <w:tr w:rsidR="000024CB" w:rsidTr="005F1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</w:tcPr>
          <w:p w:rsidR="000024CB" w:rsidRPr="0035007D" w:rsidRDefault="000024CB" w:rsidP="005F1C6B">
            <w:pPr>
              <w:spacing w:line="360" w:lineRule="auto"/>
              <w:rPr>
                <w:b w:val="0"/>
                <w:sz w:val="20"/>
                <w:szCs w:val="20"/>
              </w:rPr>
            </w:pPr>
            <w:r w:rsidRPr="0035007D">
              <w:rPr>
                <w:b w:val="0"/>
                <w:sz w:val="20"/>
                <w:szCs w:val="20"/>
              </w:rPr>
              <w:t>T CO2</w:t>
            </w:r>
          </w:p>
        </w:tc>
        <w:tc>
          <w:tcPr>
            <w:tcW w:w="3097" w:type="dxa"/>
          </w:tcPr>
          <w:p w:rsidR="000024CB" w:rsidRPr="0035007D" w:rsidRDefault="000024CB" w:rsidP="005F1C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&lt;0.0001</w:t>
            </w:r>
          </w:p>
        </w:tc>
        <w:tc>
          <w:tcPr>
            <w:tcW w:w="2516" w:type="dxa"/>
          </w:tcPr>
          <w:p w:rsidR="000024CB" w:rsidRPr="0035007D" w:rsidRDefault="000024CB" w:rsidP="005F1C6B">
            <w:pPr>
              <w:spacing w:line="360" w:lineRule="auto"/>
              <w:ind w:left="-1467" w:firstLine="1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SevereDCS &lt; NoDCS</w:t>
            </w:r>
          </w:p>
          <w:p w:rsidR="000024CB" w:rsidRPr="0035007D" w:rsidRDefault="000024CB" w:rsidP="005F1C6B">
            <w:pPr>
              <w:spacing w:line="360" w:lineRule="auto"/>
              <w:ind w:left="-1467" w:firstLine="1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SevereDCS &lt; NoDivers</w:t>
            </w:r>
          </w:p>
        </w:tc>
        <w:tc>
          <w:tcPr>
            <w:tcW w:w="1329" w:type="dxa"/>
          </w:tcPr>
          <w:p w:rsidR="000024CB" w:rsidRPr="0035007D" w:rsidRDefault="000024CB" w:rsidP="005F1C6B">
            <w:pPr>
              <w:spacing w:line="360" w:lineRule="auto"/>
              <w:ind w:left="-1467" w:firstLine="1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p &lt; 0.0001</w:t>
            </w:r>
          </w:p>
          <w:p w:rsidR="000024CB" w:rsidRPr="0035007D" w:rsidRDefault="000024CB" w:rsidP="005F1C6B">
            <w:pPr>
              <w:spacing w:line="360" w:lineRule="auto"/>
              <w:ind w:left="-1467" w:firstLine="1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p &lt; 0.0001</w:t>
            </w:r>
          </w:p>
        </w:tc>
      </w:tr>
      <w:tr w:rsidR="000024CB" w:rsidTr="005F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</w:tcPr>
          <w:p w:rsidR="000024CB" w:rsidRPr="0035007D" w:rsidRDefault="000024CB" w:rsidP="005F1C6B">
            <w:pPr>
              <w:spacing w:line="360" w:lineRule="auto"/>
              <w:rPr>
                <w:b w:val="0"/>
                <w:sz w:val="20"/>
                <w:szCs w:val="20"/>
              </w:rPr>
            </w:pPr>
            <w:r w:rsidRPr="0035007D">
              <w:rPr>
                <w:b w:val="0"/>
                <w:sz w:val="20"/>
                <w:szCs w:val="20"/>
              </w:rPr>
              <w:t>Glucose</w:t>
            </w:r>
          </w:p>
        </w:tc>
        <w:tc>
          <w:tcPr>
            <w:tcW w:w="3097" w:type="dxa"/>
          </w:tcPr>
          <w:p w:rsidR="000024CB" w:rsidRPr="0035007D" w:rsidRDefault="000024CB" w:rsidP="005F1C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0.015</w:t>
            </w:r>
          </w:p>
        </w:tc>
        <w:tc>
          <w:tcPr>
            <w:tcW w:w="2516" w:type="dxa"/>
          </w:tcPr>
          <w:p w:rsidR="000024CB" w:rsidRPr="0035007D" w:rsidRDefault="000024CB" w:rsidP="005F1C6B">
            <w:pPr>
              <w:spacing w:line="360" w:lineRule="auto"/>
              <w:ind w:left="-1467" w:firstLine="1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SevereDCS &gt; NoDCS</w:t>
            </w:r>
          </w:p>
        </w:tc>
        <w:tc>
          <w:tcPr>
            <w:tcW w:w="1329" w:type="dxa"/>
          </w:tcPr>
          <w:p w:rsidR="000024CB" w:rsidRPr="0035007D" w:rsidRDefault="000024CB" w:rsidP="005F1C6B">
            <w:pPr>
              <w:spacing w:line="360" w:lineRule="auto"/>
              <w:ind w:left="-1467" w:firstLine="1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p = 0.0031</w:t>
            </w:r>
          </w:p>
        </w:tc>
      </w:tr>
      <w:tr w:rsidR="000024CB" w:rsidTr="005F1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</w:tcPr>
          <w:p w:rsidR="000024CB" w:rsidRPr="0035007D" w:rsidRDefault="000024CB" w:rsidP="005F1C6B">
            <w:pPr>
              <w:spacing w:line="360" w:lineRule="auto"/>
              <w:rPr>
                <w:b w:val="0"/>
                <w:sz w:val="20"/>
                <w:szCs w:val="20"/>
              </w:rPr>
            </w:pPr>
            <w:r w:rsidRPr="0035007D">
              <w:rPr>
                <w:b w:val="0"/>
                <w:sz w:val="20"/>
                <w:szCs w:val="20"/>
              </w:rPr>
              <w:t>Lactate</w:t>
            </w:r>
          </w:p>
        </w:tc>
        <w:tc>
          <w:tcPr>
            <w:tcW w:w="3097" w:type="dxa"/>
          </w:tcPr>
          <w:p w:rsidR="000024CB" w:rsidRPr="0035007D" w:rsidRDefault="000024CB" w:rsidP="005F1C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&lt;0.0001</w:t>
            </w:r>
          </w:p>
        </w:tc>
        <w:tc>
          <w:tcPr>
            <w:tcW w:w="2516" w:type="dxa"/>
          </w:tcPr>
          <w:p w:rsidR="000024CB" w:rsidRPr="0035007D" w:rsidRDefault="000024CB" w:rsidP="005F1C6B">
            <w:pPr>
              <w:spacing w:line="360" w:lineRule="auto"/>
              <w:ind w:left="-1467" w:firstLine="1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SevereDCS &gt; NoDCS</w:t>
            </w:r>
          </w:p>
          <w:p w:rsidR="000024CB" w:rsidRPr="0035007D" w:rsidRDefault="000024CB" w:rsidP="005F1C6B">
            <w:pPr>
              <w:spacing w:line="360" w:lineRule="auto"/>
              <w:ind w:left="-1467" w:firstLine="1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SevereDCS &gt; NoDivers</w:t>
            </w:r>
          </w:p>
          <w:p w:rsidR="000024CB" w:rsidRPr="0035007D" w:rsidRDefault="000024CB" w:rsidP="005F1C6B">
            <w:pPr>
              <w:spacing w:line="360" w:lineRule="auto"/>
              <w:ind w:left="-1467" w:firstLine="1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DCS &gt; NoDCS</w:t>
            </w:r>
          </w:p>
        </w:tc>
        <w:tc>
          <w:tcPr>
            <w:tcW w:w="1329" w:type="dxa"/>
          </w:tcPr>
          <w:p w:rsidR="000024CB" w:rsidRPr="0035007D" w:rsidRDefault="000024CB" w:rsidP="005F1C6B">
            <w:pPr>
              <w:spacing w:line="360" w:lineRule="auto"/>
              <w:ind w:left="-1467" w:firstLine="1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p = 0.0001</w:t>
            </w:r>
          </w:p>
          <w:p w:rsidR="000024CB" w:rsidRPr="0035007D" w:rsidRDefault="000024CB" w:rsidP="005F1C6B">
            <w:pPr>
              <w:spacing w:line="360" w:lineRule="auto"/>
              <w:ind w:left="-1467" w:firstLine="1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p =0.0031</w:t>
            </w:r>
          </w:p>
          <w:p w:rsidR="000024CB" w:rsidRPr="0035007D" w:rsidRDefault="000024CB" w:rsidP="005F1C6B">
            <w:pPr>
              <w:spacing w:line="360" w:lineRule="auto"/>
              <w:ind w:left="-1467" w:firstLine="1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p = 0.0026</w:t>
            </w:r>
          </w:p>
        </w:tc>
      </w:tr>
      <w:tr w:rsidR="000024CB" w:rsidTr="005F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</w:tcPr>
          <w:p w:rsidR="000024CB" w:rsidRPr="0035007D" w:rsidRDefault="000024CB" w:rsidP="005F1C6B">
            <w:pPr>
              <w:spacing w:line="360" w:lineRule="auto"/>
              <w:rPr>
                <w:b w:val="0"/>
                <w:sz w:val="20"/>
                <w:szCs w:val="20"/>
              </w:rPr>
            </w:pPr>
            <w:r w:rsidRPr="0035007D">
              <w:rPr>
                <w:b w:val="0"/>
                <w:sz w:val="20"/>
                <w:szCs w:val="20"/>
              </w:rPr>
              <w:t>Creatinine Kinase</w:t>
            </w:r>
          </w:p>
        </w:tc>
        <w:tc>
          <w:tcPr>
            <w:tcW w:w="3097" w:type="dxa"/>
          </w:tcPr>
          <w:p w:rsidR="000024CB" w:rsidRPr="0035007D" w:rsidRDefault="000024CB" w:rsidP="005F1C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0.004</w:t>
            </w:r>
          </w:p>
        </w:tc>
        <w:tc>
          <w:tcPr>
            <w:tcW w:w="2516" w:type="dxa"/>
          </w:tcPr>
          <w:p w:rsidR="000024CB" w:rsidRPr="0035007D" w:rsidRDefault="000024CB" w:rsidP="005F1C6B">
            <w:pPr>
              <w:spacing w:line="360" w:lineRule="auto"/>
              <w:ind w:left="-1467" w:firstLine="1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SevereDCS &gt; NoDCS</w:t>
            </w:r>
          </w:p>
        </w:tc>
        <w:tc>
          <w:tcPr>
            <w:tcW w:w="1329" w:type="dxa"/>
          </w:tcPr>
          <w:p w:rsidR="000024CB" w:rsidRPr="0035007D" w:rsidRDefault="000024CB" w:rsidP="005F1C6B">
            <w:pPr>
              <w:spacing w:line="360" w:lineRule="auto"/>
              <w:ind w:left="-1467" w:firstLine="1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p = 0.0083</w:t>
            </w:r>
          </w:p>
        </w:tc>
      </w:tr>
      <w:tr w:rsidR="000024CB" w:rsidTr="005F1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</w:tcPr>
          <w:p w:rsidR="000024CB" w:rsidRPr="0035007D" w:rsidRDefault="000024CB" w:rsidP="005F1C6B">
            <w:pPr>
              <w:spacing w:line="360" w:lineRule="auto"/>
              <w:rPr>
                <w:b w:val="0"/>
                <w:sz w:val="20"/>
                <w:szCs w:val="20"/>
              </w:rPr>
            </w:pPr>
            <w:r w:rsidRPr="0035007D">
              <w:rPr>
                <w:b w:val="0"/>
                <w:sz w:val="20"/>
                <w:szCs w:val="20"/>
              </w:rPr>
              <w:t>AST/Transaminase</w:t>
            </w:r>
          </w:p>
        </w:tc>
        <w:tc>
          <w:tcPr>
            <w:tcW w:w="3097" w:type="dxa"/>
          </w:tcPr>
          <w:p w:rsidR="000024CB" w:rsidRPr="0035007D" w:rsidRDefault="000024CB" w:rsidP="005F1C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&lt;0.0001</w:t>
            </w:r>
          </w:p>
        </w:tc>
        <w:tc>
          <w:tcPr>
            <w:tcW w:w="2516" w:type="dxa"/>
          </w:tcPr>
          <w:p w:rsidR="000024CB" w:rsidRPr="0035007D" w:rsidRDefault="000024CB" w:rsidP="005F1C6B">
            <w:pPr>
              <w:spacing w:line="360" w:lineRule="auto"/>
              <w:ind w:left="-1467" w:firstLine="1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SevereDCS &gt; NoDCS</w:t>
            </w:r>
          </w:p>
          <w:p w:rsidR="000024CB" w:rsidRPr="0035007D" w:rsidRDefault="000024CB" w:rsidP="005F1C6B">
            <w:pPr>
              <w:spacing w:line="360" w:lineRule="auto"/>
              <w:ind w:left="-1467" w:firstLine="1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SevereDCS &gt; NoDivers</w:t>
            </w:r>
          </w:p>
          <w:p w:rsidR="000024CB" w:rsidRPr="0035007D" w:rsidRDefault="000024CB" w:rsidP="005F1C6B">
            <w:pPr>
              <w:spacing w:line="360" w:lineRule="auto"/>
              <w:ind w:left="-1467" w:firstLine="1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DCS &gt; NoDCS</w:t>
            </w:r>
          </w:p>
        </w:tc>
        <w:tc>
          <w:tcPr>
            <w:tcW w:w="1329" w:type="dxa"/>
          </w:tcPr>
          <w:p w:rsidR="000024CB" w:rsidRPr="0035007D" w:rsidRDefault="000024CB" w:rsidP="005F1C6B">
            <w:pPr>
              <w:spacing w:line="360" w:lineRule="auto"/>
              <w:ind w:left="-1467" w:firstLine="1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p &lt; 0.0001</w:t>
            </w:r>
          </w:p>
          <w:p w:rsidR="000024CB" w:rsidRPr="0035007D" w:rsidRDefault="000024CB" w:rsidP="005F1C6B">
            <w:pPr>
              <w:spacing w:line="360" w:lineRule="auto"/>
              <w:ind w:left="-1467" w:firstLine="1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p = 0.0022</w:t>
            </w:r>
          </w:p>
          <w:p w:rsidR="000024CB" w:rsidRPr="0035007D" w:rsidRDefault="000024CB" w:rsidP="005F1C6B">
            <w:pPr>
              <w:spacing w:line="360" w:lineRule="auto"/>
              <w:ind w:left="-1467" w:firstLine="1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p = 0.0010</w:t>
            </w:r>
          </w:p>
        </w:tc>
      </w:tr>
      <w:tr w:rsidR="000024CB" w:rsidTr="005F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</w:tcPr>
          <w:p w:rsidR="000024CB" w:rsidRPr="0035007D" w:rsidRDefault="000024CB" w:rsidP="005F1C6B">
            <w:pPr>
              <w:spacing w:line="360" w:lineRule="auto"/>
              <w:rPr>
                <w:b w:val="0"/>
                <w:sz w:val="20"/>
                <w:szCs w:val="20"/>
              </w:rPr>
            </w:pPr>
            <w:r w:rsidRPr="0035007D">
              <w:rPr>
                <w:b w:val="0"/>
                <w:sz w:val="20"/>
                <w:szCs w:val="20"/>
              </w:rPr>
              <w:t>BUN/Urea</w:t>
            </w:r>
          </w:p>
        </w:tc>
        <w:tc>
          <w:tcPr>
            <w:tcW w:w="3097" w:type="dxa"/>
          </w:tcPr>
          <w:p w:rsidR="000024CB" w:rsidRPr="0035007D" w:rsidRDefault="000024CB" w:rsidP="005F1C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&lt;0.0001</w:t>
            </w:r>
          </w:p>
        </w:tc>
        <w:tc>
          <w:tcPr>
            <w:tcW w:w="2516" w:type="dxa"/>
          </w:tcPr>
          <w:p w:rsidR="000024CB" w:rsidRPr="0035007D" w:rsidRDefault="000024CB" w:rsidP="005F1C6B">
            <w:pPr>
              <w:spacing w:line="360" w:lineRule="auto"/>
              <w:ind w:left="-1467" w:firstLine="1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SevereDCS &gt; NoDCS</w:t>
            </w:r>
          </w:p>
          <w:p w:rsidR="000024CB" w:rsidRPr="0035007D" w:rsidRDefault="000024CB" w:rsidP="005F1C6B">
            <w:pPr>
              <w:spacing w:line="360" w:lineRule="auto"/>
              <w:ind w:left="-1467" w:firstLine="1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SevereDCS &gt; NoDivers</w:t>
            </w:r>
          </w:p>
          <w:p w:rsidR="000024CB" w:rsidRPr="0035007D" w:rsidRDefault="000024CB" w:rsidP="005F1C6B">
            <w:pPr>
              <w:spacing w:line="360" w:lineRule="auto"/>
              <w:ind w:left="-1467" w:firstLine="1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DCS &gt; NoDivers</w:t>
            </w:r>
          </w:p>
        </w:tc>
        <w:tc>
          <w:tcPr>
            <w:tcW w:w="1329" w:type="dxa"/>
          </w:tcPr>
          <w:p w:rsidR="000024CB" w:rsidRPr="0035007D" w:rsidRDefault="000024CB" w:rsidP="005F1C6B">
            <w:pPr>
              <w:spacing w:line="360" w:lineRule="auto"/>
              <w:ind w:left="-1467" w:firstLine="1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p = 0.0001</w:t>
            </w:r>
          </w:p>
          <w:p w:rsidR="000024CB" w:rsidRPr="0035007D" w:rsidRDefault="000024CB" w:rsidP="005F1C6B">
            <w:pPr>
              <w:spacing w:line="360" w:lineRule="auto"/>
              <w:ind w:left="-1467" w:firstLine="1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p = 0.0003</w:t>
            </w:r>
          </w:p>
          <w:p w:rsidR="000024CB" w:rsidRPr="0035007D" w:rsidRDefault="000024CB" w:rsidP="005F1C6B">
            <w:pPr>
              <w:spacing w:line="360" w:lineRule="auto"/>
              <w:ind w:left="-1467" w:firstLine="1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p = 0.0055</w:t>
            </w:r>
          </w:p>
        </w:tc>
      </w:tr>
      <w:tr w:rsidR="000024CB" w:rsidTr="005F1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</w:tcPr>
          <w:p w:rsidR="000024CB" w:rsidRPr="0035007D" w:rsidRDefault="000024CB" w:rsidP="005F1C6B">
            <w:pPr>
              <w:spacing w:line="360" w:lineRule="auto"/>
              <w:rPr>
                <w:b w:val="0"/>
                <w:sz w:val="20"/>
                <w:szCs w:val="20"/>
              </w:rPr>
            </w:pPr>
            <w:r w:rsidRPr="0035007D">
              <w:rPr>
                <w:b w:val="0"/>
                <w:sz w:val="20"/>
                <w:szCs w:val="20"/>
              </w:rPr>
              <w:t>Total protein</w:t>
            </w:r>
          </w:p>
        </w:tc>
        <w:tc>
          <w:tcPr>
            <w:tcW w:w="3097" w:type="dxa"/>
          </w:tcPr>
          <w:p w:rsidR="000024CB" w:rsidRPr="0035007D" w:rsidRDefault="000024CB" w:rsidP="005F1C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&lt;0.0001</w:t>
            </w:r>
          </w:p>
        </w:tc>
        <w:tc>
          <w:tcPr>
            <w:tcW w:w="2516" w:type="dxa"/>
          </w:tcPr>
          <w:p w:rsidR="000024CB" w:rsidRPr="0035007D" w:rsidRDefault="000024CB" w:rsidP="005F1C6B">
            <w:pPr>
              <w:spacing w:line="360" w:lineRule="auto"/>
              <w:ind w:left="-1467" w:firstLine="1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SevereDCS &lt; NoDCS</w:t>
            </w:r>
          </w:p>
          <w:p w:rsidR="000024CB" w:rsidRPr="0035007D" w:rsidRDefault="000024CB" w:rsidP="005F1C6B">
            <w:pPr>
              <w:spacing w:line="360" w:lineRule="auto"/>
              <w:ind w:left="-1467" w:firstLine="1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SevereDCS &lt; NoDivers</w:t>
            </w:r>
          </w:p>
          <w:p w:rsidR="000024CB" w:rsidRPr="0035007D" w:rsidRDefault="000024CB" w:rsidP="005F1C6B">
            <w:pPr>
              <w:spacing w:line="360" w:lineRule="auto"/>
              <w:ind w:left="-1467" w:firstLine="1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DCS &lt; NoDCS</w:t>
            </w:r>
          </w:p>
          <w:p w:rsidR="000024CB" w:rsidRPr="0035007D" w:rsidRDefault="000024CB" w:rsidP="005F1C6B">
            <w:pPr>
              <w:spacing w:line="360" w:lineRule="auto"/>
              <w:ind w:left="-1467" w:firstLine="1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DCS &lt; NoDivers</w:t>
            </w:r>
          </w:p>
        </w:tc>
        <w:tc>
          <w:tcPr>
            <w:tcW w:w="1329" w:type="dxa"/>
          </w:tcPr>
          <w:p w:rsidR="000024CB" w:rsidRPr="0035007D" w:rsidRDefault="000024CB" w:rsidP="005F1C6B">
            <w:pPr>
              <w:spacing w:line="360" w:lineRule="auto"/>
              <w:ind w:left="-1467" w:firstLine="1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p &lt; 0.0001</w:t>
            </w:r>
          </w:p>
          <w:p w:rsidR="000024CB" w:rsidRPr="0035007D" w:rsidRDefault="000024CB" w:rsidP="005F1C6B">
            <w:pPr>
              <w:spacing w:line="360" w:lineRule="auto"/>
              <w:ind w:left="-1467" w:firstLine="1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p = 0.0001</w:t>
            </w:r>
          </w:p>
          <w:p w:rsidR="000024CB" w:rsidRPr="0035007D" w:rsidRDefault="000024CB" w:rsidP="005F1C6B">
            <w:pPr>
              <w:spacing w:line="360" w:lineRule="auto"/>
              <w:ind w:left="-1467" w:firstLine="1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p = 0.0021</w:t>
            </w:r>
          </w:p>
          <w:p w:rsidR="000024CB" w:rsidRPr="0035007D" w:rsidRDefault="000024CB" w:rsidP="005F1C6B">
            <w:pPr>
              <w:spacing w:line="360" w:lineRule="auto"/>
              <w:ind w:left="-1467" w:firstLine="1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p = 0.0020</w:t>
            </w:r>
          </w:p>
        </w:tc>
      </w:tr>
      <w:tr w:rsidR="000024CB" w:rsidTr="005F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</w:tcPr>
          <w:p w:rsidR="000024CB" w:rsidRPr="0035007D" w:rsidRDefault="000024CB" w:rsidP="005F1C6B">
            <w:pPr>
              <w:spacing w:line="36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Creatinine</w:t>
            </w:r>
          </w:p>
        </w:tc>
        <w:tc>
          <w:tcPr>
            <w:tcW w:w="3097" w:type="dxa"/>
          </w:tcPr>
          <w:p w:rsidR="000024CB" w:rsidRPr="0035007D" w:rsidRDefault="000024CB" w:rsidP="005F1C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0.003</w:t>
            </w:r>
          </w:p>
        </w:tc>
        <w:tc>
          <w:tcPr>
            <w:tcW w:w="2516" w:type="dxa"/>
          </w:tcPr>
          <w:p w:rsidR="000024CB" w:rsidRPr="0035007D" w:rsidRDefault="000024CB" w:rsidP="005F1C6B">
            <w:pPr>
              <w:spacing w:line="360" w:lineRule="auto"/>
              <w:ind w:left="-1467" w:firstLine="1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SevereDCS &lt; NoDCS</w:t>
            </w:r>
          </w:p>
        </w:tc>
        <w:tc>
          <w:tcPr>
            <w:tcW w:w="1329" w:type="dxa"/>
          </w:tcPr>
          <w:p w:rsidR="000024CB" w:rsidRPr="0035007D" w:rsidRDefault="000024CB" w:rsidP="005F1C6B">
            <w:pPr>
              <w:spacing w:line="360" w:lineRule="auto"/>
              <w:ind w:left="-1467" w:firstLine="1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p = 0.0004</w:t>
            </w:r>
          </w:p>
        </w:tc>
      </w:tr>
      <w:tr w:rsidR="000024CB" w:rsidTr="005F1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</w:tcPr>
          <w:p w:rsidR="000024CB" w:rsidRPr="0035007D" w:rsidRDefault="000024CB" w:rsidP="005F1C6B">
            <w:pPr>
              <w:spacing w:line="360" w:lineRule="auto"/>
              <w:rPr>
                <w:sz w:val="20"/>
                <w:szCs w:val="20"/>
              </w:rPr>
            </w:pPr>
            <w:r w:rsidRPr="0035007D">
              <w:rPr>
                <w:b w:val="0"/>
                <w:sz w:val="20"/>
                <w:szCs w:val="20"/>
              </w:rPr>
              <w:t>Albumin</w:t>
            </w:r>
          </w:p>
        </w:tc>
        <w:tc>
          <w:tcPr>
            <w:tcW w:w="3097" w:type="dxa"/>
          </w:tcPr>
          <w:p w:rsidR="000024CB" w:rsidRPr="0035007D" w:rsidRDefault="000024CB" w:rsidP="005F1C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&lt;0.0001</w:t>
            </w:r>
          </w:p>
        </w:tc>
        <w:tc>
          <w:tcPr>
            <w:tcW w:w="2516" w:type="dxa"/>
          </w:tcPr>
          <w:p w:rsidR="000024CB" w:rsidRPr="0035007D" w:rsidRDefault="000024CB" w:rsidP="005F1C6B">
            <w:pPr>
              <w:spacing w:line="360" w:lineRule="auto"/>
              <w:ind w:left="-1467" w:firstLine="1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SevereDCS &lt; NoDCS</w:t>
            </w:r>
          </w:p>
          <w:p w:rsidR="000024CB" w:rsidRPr="0035007D" w:rsidRDefault="000024CB" w:rsidP="005F1C6B">
            <w:pPr>
              <w:spacing w:line="360" w:lineRule="auto"/>
              <w:ind w:left="-1467" w:firstLine="1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SevereDCS &lt; NoDivers</w:t>
            </w:r>
          </w:p>
        </w:tc>
        <w:tc>
          <w:tcPr>
            <w:tcW w:w="1329" w:type="dxa"/>
          </w:tcPr>
          <w:p w:rsidR="000024CB" w:rsidRPr="0035007D" w:rsidRDefault="000024CB" w:rsidP="005F1C6B">
            <w:pPr>
              <w:spacing w:line="360" w:lineRule="auto"/>
              <w:ind w:left="-1467" w:firstLine="1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p &lt; 0.0001</w:t>
            </w:r>
          </w:p>
          <w:p w:rsidR="000024CB" w:rsidRPr="0035007D" w:rsidRDefault="000024CB" w:rsidP="005F1C6B">
            <w:pPr>
              <w:spacing w:line="360" w:lineRule="auto"/>
              <w:ind w:left="-1467" w:firstLine="1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p = 0.0025</w:t>
            </w:r>
          </w:p>
        </w:tc>
      </w:tr>
      <w:tr w:rsidR="000024CB" w:rsidTr="005F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</w:tcPr>
          <w:p w:rsidR="000024CB" w:rsidRPr="0035007D" w:rsidRDefault="000024CB" w:rsidP="005F1C6B">
            <w:pPr>
              <w:spacing w:line="360" w:lineRule="auto"/>
              <w:rPr>
                <w:b w:val="0"/>
                <w:sz w:val="20"/>
                <w:szCs w:val="20"/>
              </w:rPr>
            </w:pPr>
            <w:r w:rsidRPr="0035007D">
              <w:rPr>
                <w:b w:val="0"/>
                <w:sz w:val="20"/>
                <w:szCs w:val="20"/>
              </w:rPr>
              <w:t>Bilirubin</w:t>
            </w:r>
          </w:p>
        </w:tc>
        <w:tc>
          <w:tcPr>
            <w:tcW w:w="3097" w:type="dxa"/>
          </w:tcPr>
          <w:p w:rsidR="000024CB" w:rsidRPr="0035007D" w:rsidRDefault="000024CB" w:rsidP="005F1C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0.012</w:t>
            </w:r>
          </w:p>
        </w:tc>
        <w:tc>
          <w:tcPr>
            <w:tcW w:w="2516" w:type="dxa"/>
          </w:tcPr>
          <w:p w:rsidR="000024CB" w:rsidRPr="0035007D" w:rsidRDefault="000024CB" w:rsidP="005F1C6B">
            <w:pPr>
              <w:spacing w:line="360" w:lineRule="auto"/>
              <w:ind w:left="-1467" w:firstLine="1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SevereDCS &lt; NoDCS</w:t>
            </w:r>
          </w:p>
        </w:tc>
        <w:tc>
          <w:tcPr>
            <w:tcW w:w="1329" w:type="dxa"/>
          </w:tcPr>
          <w:p w:rsidR="000024CB" w:rsidRPr="0035007D" w:rsidRDefault="000024CB" w:rsidP="005F1C6B">
            <w:pPr>
              <w:spacing w:line="360" w:lineRule="auto"/>
              <w:ind w:left="-1467" w:firstLine="1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007D">
              <w:rPr>
                <w:sz w:val="20"/>
                <w:szCs w:val="20"/>
              </w:rPr>
              <w:t>p =</w:t>
            </w:r>
            <w:r w:rsidRPr="0035007D">
              <w:t xml:space="preserve"> </w:t>
            </w:r>
            <w:r w:rsidRPr="0035007D">
              <w:rPr>
                <w:sz w:val="20"/>
                <w:szCs w:val="20"/>
              </w:rPr>
              <w:t>0.0045</w:t>
            </w:r>
          </w:p>
        </w:tc>
      </w:tr>
    </w:tbl>
    <w:p w:rsidR="000024CB" w:rsidRPr="000024CB" w:rsidRDefault="000024CB" w:rsidP="000024CB">
      <w:pPr>
        <w:rPr>
          <w:b/>
          <w:lang w:val="en-US"/>
        </w:rPr>
      </w:pPr>
      <w:r w:rsidRPr="000024CB">
        <w:rPr>
          <w:b/>
          <w:lang w:val="en-US"/>
        </w:rPr>
        <w:lastRenderedPageBreak/>
        <w:t>Table 2 : Analysis of blood biochemistry differences after the hyperbaric protocol according to the clinical status of rats.</w:t>
      </w:r>
    </w:p>
    <w:p w:rsidR="000024CB" w:rsidRPr="000024CB" w:rsidRDefault="000024CB" w:rsidP="000024CB">
      <w:pPr>
        <w:rPr>
          <w:lang w:val="en-US"/>
        </w:rPr>
      </w:pPr>
    </w:p>
    <w:tbl>
      <w:tblPr>
        <w:tblStyle w:val="Tableausimple22"/>
        <w:tblW w:w="0" w:type="auto"/>
        <w:tblLook w:val="04A0" w:firstRow="1" w:lastRow="0" w:firstColumn="1" w:lastColumn="0" w:noHBand="0" w:noVBand="1"/>
      </w:tblPr>
      <w:tblGrid>
        <w:gridCol w:w="2977"/>
        <w:gridCol w:w="2268"/>
        <w:gridCol w:w="1843"/>
      </w:tblGrid>
      <w:tr w:rsidR="000024CB" w:rsidRPr="0035007D" w:rsidTr="005F1C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0024CB" w:rsidRPr="00455D53" w:rsidRDefault="000024CB" w:rsidP="005F1C6B">
            <w:pPr>
              <w:spacing w:line="360" w:lineRule="auto"/>
              <w:rPr>
                <w:sz w:val="20"/>
                <w:szCs w:val="20"/>
              </w:rPr>
            </w:pPr>
            <w:r w:rsidRPr="00455D53">
              <w:rPr>
                <w:sz w:val="20"/>
                <w:szCs w:val="20"/>
              </w:rPr>
              <w:t>Effect of treatment post-dive on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2268" w:type="dxa"/>
          </w:tcPr>
          <w:p w:rsidR="000024CB" w:rsidRPr="00455D53" w:rsidRDefault="000024CB" w:rsidP="005F1C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5D53">
              <w:rPr>
                <w:sz w:val="20"/>
                <w:szCs w:val="20"/>
              </w:rPr>
              <w:t>MW</w:t>
            </w:r>
            <w:r w:rsidRPr="00455D53">
              <w:rPr>
                <w:sz w:val="20"/>
                <w:szCs w:val="20"/>
                <w:vertAlign w:val="subscript"/>
              </w:rPr>
              <w:t>Ctrl/Flux</w:t>
            </w:r>
          </w:p>
          <w:p w:rsidR="000024CB" w:rsidRPr="00AF7BCF" w:rsidRDefault="000024CB" w:rsidP="005F1C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AF7BCF">
              <w:rPr>
                <w:b w:val="0"/>
                <w:sz w:val="20"/>
                <w:szCs w:val="20"/>
              </w:rPr>
              <w:t>p-value for n=19/20</w:t>
            </w:r>
          </w:p>
        </w:tc>
        <w:tc>
          <w:tcPr>
            <w:tcW w:w="1843" w:type="dxa"/>
          </w:tcPr>
          <w:p w:rsidR="000024CB" w:rsidRPr="00455D53" w:rsidRDefault="000024CB" w:rsidP="005F1C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5D53">
              <w:rPr>
                <w:sz w:val="20"/>
                <w:szCs w:val="20"/>
              </w:rPr>
              <w:t>Significance</w:t>
            </w:r>
          </w:p>
        </w:tc>
      </w:tr>
      <w:tr w:rsidR="000024CB" w:rsidRPr="0035007D" w:rsidTr="005F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0024CB" w:rsidRPr="00455D53" w:rsidRDefault="000024CB" w:rsidP="005F1C6B">
            <w:pPr>
              <w:spacing w:line="360" w:lineRule="auto"/>
              <w:rPr>
                <w:sz w:val="20"/>
                <w:szCs w:val="20"/>
              </w:rPr>
            </w:pPr>
            <w:r w:rsidRPr="00455D53">
              <w:rPr>
                <w:b w:val="0"/>
                <w:sz w:val="20"/>
                <w:szCs w:val="20"/>
              </w:rPr>
              <w:t>Lactate</w:t>
            </w:r>
          </w:p>
        </w:tc>
        <w:tc>
          <w:tcPr>
            <w:tcW w:w="2268" w:type="dxa"/>
          </w:tcPr>
          <w:p w:rsidR="000024CB" w:rsidRPr="00455D53" w:rsidRDefault="000024CB" w:rsidP="005F1C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5D53">
              <w:rPr>
                <w:sz w:val="20"/>
                <w:szCs w:val="20"/>
              </w:rPr>
              <w:t>0.009</w:t>
            </w:r>
          </w:p>
        </w:tc>
        <w:tc>
          <w:tcPr>
            <w:tcW w:w="1843" w:type="dxa"/>
          </w:tcPr>
          <w:p w:rsidR="000024CB" w:rsidRPr="00455D53" w:rsidRDefault="000024CB" w:rsidP="005F1C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5D53">
              <w:rPr>
                <w:sz w:val="20"/>
                <w:szCs w:val="20"/>
              </w:rPr>
              <w:t>Ctrl &gt; Flux</w:t>
            </w:r>
          </w:p>
        </w:tc>
      </w:tr>
      <w:tr w:rsidR="000024CB" w:rsidRPr="0035007D" w:rsidTr="005F1C6B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0024CB" w:rsidRPr="00455D53" w:rsidRDefault="000024CB" w:rsidP="005F1C6B">
            <w:pPr>
              <w:spacing w:line="360" w:lineRule="auto"/>
              <w:rPr>
                <w:sz w:val="20"/>
                <w:szCs w:val="20"/>
              </w:rPr>
            </w:pPr>
            <w:r w:rsidRPr="00455D53">
              <w:rPr>
                <w:b w:val="0"/>
                <w:sz w:val="20"/>
                <w:szCs w:val="20"/>
              </w:rPr>
              <w:t>Creatinine Kinase</w:t>
            </w:r>
          </w:p>
        </w:tc>
        <w:tc>
          <w:tcPr>
            <w:tcW w:w="2268" w:type="dxa"/>
          </w:tcPr>
          <w:p w:rsidR="000024CB" w:rsidRPr="00455D53" w:rsidRDefault="000024CB" w:rsidP="005F1C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5D53">
              <w:rPr>
                <w:sz w:val="20"/>
                <w:szCs w:val="20"/>
              </w:rPr>
              <w:t>0.017</w:t>
            </w:r>
          </w:p>
        </w:tc>
        <w:tc>
          <w:tcPr>
            <w:tcW w:w="1843" w:type="dxa"/>
          </w:tcPr>
          <w:p w:rsidR="000024CB" w:rsidRPr="00455D53" w:rsidRDefault="000024CB" w:rsidP="005F1C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5D53">
              <w:rPr>
                <w:sz w:val="20"/>
                <w:szCs w:val="20"/>
              </w:rPr>
              <w:t>Ctrl &gt; Flux</w:t>
            </w:r>
          </w:p>
        </w:tc>
      </w:tr>
      <w:tr w:rsidR="000024CB" w:rsidRPr="0035007D" w:rsidTr="005F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0024CB" w:rsidRPr="00455D53" w:rsidRDefault="000024CB" w:rsidP="005F1C6B">
            <w:pPr>
              <w:spacing w:line="360" w:lineRule="auto"/>
              <w:rPr>
                <w:sz w:val="20"/>
                <w:szCs w:val="20"/>
              </w:rPr>
            </w:pPr>
            <w:r w:rsidRPr="00455D53">
              <w:rPr>
                <w:b w:val="0"/>
                <w:sz w:val="20"/>
                <w:szCs w:val="20"/>
              </w:rPr>
              <w:t>AST/Transaminase</w:t>
            </w:r>
          </w:p>
        </w:tc>
        <w:tc>
          <w:tcPr>
            <w:tcW w:w="2268" w:type="dxa"/>
          </w:tcPr>
          <w:p w:rsidR="000024CB" w:rsidRPr="00455D53" w:rsidRDefault="000024CB" w:rsidP="005F1C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5D53">
              <w:rPr>
                <w:sz w:val="20"/>
                <w:szCs w:val="20"/>
              </w:rPr>
              <w:t>0.049</w:t>
            </w:r>
          </w:p>
        </w:tc>
        <w:tc>
          <w:tcPr>
            <w:tcW w:w="1843" w:type="dxa"/>
          </w:tcPr>
          <w:p w:rsidR="000024CB" w:rsidRPr="00455D53" w:rsidRDefault="000024CB" w:rsidP="005F1C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5D53">
              <w:rPr>
                <w:sz w:val="20"/>
                <w:szCs w:val="20"/>
              </w:rPr>
              <w:t>Ctrl &gt; Flux</w:t>
            </w:r>
          </w:p>
        </w:tc>
      </w:tr>
      <w:tr w:rsidR="000024CB" w:rsidRPr="0035007D" w:rsidTr="005F1C6B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0024CB" w:rsidRPr="00455D53" w:rsidRDefault="000024CB" w:rsidP="005F1C6B">
            <w:pPr>
              <w:spacing w:line="360" w:lineRule="auto"/>
              <w:rPr>
                <w:sz w:val="20"/>
                <w:szCs w:val="20"/>
              </w:rPr>
            </w:pPr>
            <w:r w:rsidRPr="00455D53">
              <w:rPr>
                <w:b w:val="0"/>
                <w:sz w:val="20"/>
                <w:szCs w:val="20"/>
              </w:rPr>
              <w:t>BUN/Urea</w:t>
            </w:r>
          </w:p>
        </w:tc>
        <w:tc>
          <w:tcPr>
            <w:tcW w:w="2268" w:type="dxa"/>
          </w:tcPr>
          <w:p w:rsidR="000024CB" w:rsidRPr="00455D53" w:rsidRDefault="000024CB" w:rsidP="005F1C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5D53">
              <w:rPr>
                <w:sz w:val="20"/>
                <w:szCs w:val="20"/>
              </w:rPr>
              <w:t>0.050</w:t>
            </w:r>
          </w:p>
        </w:tc>
        <w:tc>
          <w:tcPr>
            <w:tcW w:w="1843" w:type="dxa"/>
          </w:tcPr>
          <w:p w:rsidR="000024CB" w:rsidRPr="00455D53" w:rsidRDefault="000024CB" w:rsidP="005F1C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5D53">
              <w:rPr>
                <w:sz w:val="20"/>
                <w:szCs w:val="20"/>
              </w:rPr>
              <w:t>Ctrl &gt; Flux</w:t>
            </w:r>
          </w:p>
        </w:tc>
      </w:tr>
      <w:tr w:rsidR="000024CB" w:rsidRPr="0035007D" w:rsidTr="005F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0024CB" w:rsidRPr="00455D53" w:rsidRDefault="000024CB" w:rsidP="005F1C6B">
            <w:pPr>
              <w:spacing w:line="360" w:lineRule="auto"/>
              <w:rPr>
                <w:sz w:val="20"/>
                <w:szCs w:val="20"/>
              </w:rPr>
            </w:pPr>
            <w:r w:rsidRPr="00455D53">
              <w:rPr>
                <w:b w:val="0"/>
                <w:sz w:val="20"/>
                <w:szCs w:val="20"/>
              </w:rPr>
              <w:t>Total protein</w:t>
            </w:r>
          </w:p>
        </w:tc>
        <w:tc>
          <w:tcPr>
            <w:tcW w:w="2268" w:type="dxa"/>
          </w:tcPr>
          <w:p w:rsidR="000024CB" w:rsidRPr="00455D53" w:rsidRDefault="000024CB" w:rsidP="005F1C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5D53">
              <w:rPr>
                <w:sz w:val="20"/>
                <w:szCs w:val="20"/>
              </w:rPr>
              <w:t>0.021</w:t>
            </w:r>
          </w:p>
        </w:tc>
        <w:tc>
          <w:tcPr>
            <w:tcW w:w="1843" w:type="dxa"/>
          </w:tcPr>
          <w:p w:rsidR="000024CB" w:rsidRPr="00455D53" w:rsidRDefault="000024CB" w:rsidP="005F1C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 &lt; Flux</w:t>
            </w:r>
          </w:p>
        </w:tc>
      </w:tr>
      <w:tr w:rsidR="000024CB" w:rsidRPr="0035007D" w:rsidTr="005F1C6B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0024CB" w:rsidRPr="00455D53" w:rsidRDefault="000024CB" w:rsidP="005F1C6B">
            <w:pPr>
              <w:spacing w:line="360" w:lineRule="auto"/>
              <w:rPr>
                <w:sz w:val="20"/>
                <w:szCs w:val="20"/>
              </w:rPr>
            </w:pPr>
            <w:r w:rsidRPr="00455D53">
              <w:rPr>
                <w:b w:val="0"/>
                <w:sz w:val="20"/>
                <w:szCs w:val="20"/>
              </w:rPr>
              <w:t>Bilirubin</w:t>
            </w:r>
          </w:p>
        </w:tc>
        <w:tc>
          <w:tcPr>
            <w:tcW w:w="2268" w:type="dxa"/>
          </w:tcPr>
          <w:p w:rsidR="000024CB" w:rsidRPr="00455D53" w:rsidRDefault="000024CB" w:rsidP="005F1C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5D53">
              <w:rPr>
                <w:sz w:val="20"/>
                <w:szCs w:val="20"/>
              </w:rPr>
              <w:t>0.038</w:t>
            </w:r>
          </w:p>
        </w:tc>
        <w:tc>
          <w:tcPr>
            <w:tcW w:w="1843" w:type="dxa"/>
          </w:tcPr>
          <w:p w:rsidR="000024CB" w:rsidRPr="00455D53" w:rsidRDefault="000024CB" w:rsidP="005F1C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 &lt; Flux</w:t>
            </w:r>
          </w:p>
        </w:tc>
      </w:tr>
    </w:tbl>
    <w:p w:rsidR="000024CB" w:rsidRPr="000024CB" w:rsidRDefault="000024CB" w:rsidP="000024CB">
      <w:pPr>
        <w:rPr>
          <w:b/>
          <w:lang w:val="en-US"/>
        </w:rPr>
      </w:pPr>
      <w:r w:rsidRPr="000024CB">
        <w:rPr>
          <w:b/>
          <w:lang w:val="en-US"/>
        </w:rPr>
        <w:t>Table 3 : Analysis of blood biochemistry differences after the hyperbaric protocol according to rat treatments</w:t>
      </w:r>
    </w:p>
    <w:p w:rsidR="000024CB" w:rsidRDefault="000024CB" w:rsidP="00006A93">
      <w:pPr>
        <w:rPr>
          <w:lang w:val="en-US"/>
        </w:rPr>
      </w:pPr>
    </w:p>
    <w:p w:rsidR="000024CB" w:rsidRDefault="000024CB" w:rsidP="00006A93">
      <w:pPr>
        <w:rPr>
          <w:lang w:val="en-US"/>
        </w:rPr>
      </w:pPr>
    </w:p>
    <w:p w:rsidR="000024CB" w:rsidRPr="000024CB" w:rsidRDefault="000024CB" w:rsidP="00006A93">
      <w:pPr>
        <w:rPr>
          <w:lang w:val="en-US"/>
        </w:rPr>
      </w:pPr>
    </w:p>
    <w:tbl>
      <w:tblPr>
        <w:tblStyle w:val="Tableausimple21"/>
        <w:tblW w:w="9079" w:type="dxa"/>
        <w:tblLook w:val="04A0" w:firstRow="1" w:lastRow="0" w:firstColumn="1" w:lastColumn="0" w:noHBand="0" w:noVBand="1"/>
      </w:tblPr>
      <w:tblGrid>
        <w:gridCol w:w="3346"/>
        <w:gridCol w:w="2507"/>
        <w:gridCol w:w="2513"/>
        <w:gridCol w:w="713"/>
      </w:tblGrid>
      <w:tr w:rsidR="00006A93" w:rsidRPr="00E363CB" w:rsidTr="005F1C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dxa"/>
            <w:tcBorders>
              <w:top w:val="single" w:sz="4" w:space="0" w:color="auto"/>
              <w:bottom w:val="single" w:sz="4" w:space="0" w:color="auto"/>
            </w:tcBorders>
          </w:tcPr>
          <w:p w:rsidR="00006A93" w:rsidRPr="00AF7BCF" w:rsidRDefault="00006A93" w:rsidP="005F1C6B">
            <w:pPr>
              <w:spacing w:line="360" w:lineRule="auto"/>
              <w:rPr>
                <w:sz w:val="20"/>
                <w:szCs w:val="20"/>
              </w:rPr>
            </w:pPr>
            <w:r w:rsidRPr="00AF7BCF">
              <w:rPr>
                <w:sz w:val="20"/>
                <w:szCs w:val="20"/>
              </w:rPr>
              <w:t>circulating oligonucleotide</w:t>
            </w:r>
            <w:r>
              <w:rPr>
                <w:sz w:val="20"/>
                <w:szCs w:val="20"/>
              </w:rPr>
              <w:t>s</w:t>
            </w:r>
          </w:p>
          <w:p w:rsidR="00006A93" w:rsidRPr="00C84C6A" w:rsidRDefault="00006A93" w:rsidP="005F1C6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cording to clinical status, </w:t>
            </w:r>
            <w:r w:rsidRPr="00AF7BCF">
              <w:rPr>
                <w:sz w:val="20"/>
                <w:szCs w:val="20"/>
              </w:rPr>
              <w:t>after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</w:tcPr>
          <w:p w:rsidR="00006A93" w:rsidRPr="00AF7BCF" w:rsidRDefault="00006A93" w:rsidP="005F1C6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7BCF">
              <w:rPr>
                <w:sz w:val="20"/>
                <w:szCs w:val="20"/>
              </w:rPr>
              <w:t>KW</w:t>
            </w:r>
            <w:r w:rsidRPr="00AF7BCF">
              <w:rPr>
                <w:sz w:val="20"/>
                <w:szCs w:val="20"/>
                <w:vertAlign w:val="subscript"/>
              </w:rPr>
              <w:t>NoDivers/SevereDCS/DCS/NoDCS</w:t>
            </w:r>
          </w:p>
          <w:p w:rsidR="00006A93" w:rsidRPr="00AF7BCF" w:rsidRDefault="00006A93" w:rsidP="005F1C6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7BCF">
              <w:rPr>
                <w:sz w:val="20"/>
                <w:szCs w:val="20"/>
              </w:rPr>
              <w:t>p-value for n=8/13/6/20</w:t>
            </w:r>
          </w:p>
        </w:tc>
        <w:tc>
          <w:tcPr>
            <w:tcW w:w="32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06A93" w:rsidRDefault="00006A93" w:rsidP="005F1C6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-value of </w:t>
            </w:r>
            <w:r w:rsidRPr="00AF7BCF">
              <w:rPr>
                <w:sz w:val="20"/>
                <w:szCs w:val="20"/>
              </w:rPr>
              <w:t>post-hoc test</w:t>
            </w:r>
          </w:p>
          <w:p w:rsidR="00006A93" w:rsidRPr="00E034E0" w:rsidRDefault="00006A93" w:rsidP="005F1C6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034E0">
              <w:rPr>
                <w:sz w:val="20"/>
                <w:szCs w:val="20"/>
              </w:rPr>
              <w:t>(significant for p&lt;0.0083)</w:t>
            </w:r>
          </w:p>
        </w:tc>
      </w:tr>
      <w:tr w:rsidR="00006A93" w:rsidRPr="00006A93" w:rsidTr="005F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dxa"/>
            <w:tcBorders>
              <w:top w:val="single" w:sz="4" w:space="0" w:color="auto"/>
            </w:tcBorders>
          </w:tcPr>
          <w:p w:rsidR="00006A93" w:rsidRPr="00006A93" w:rsidRDefault="00006A93" w:rsidP="005F1C6B">
            <w:pPr>
              <w:spacing w:line="360" w:lineRule="auto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Fluorometer after 1</w:t>
            </w:r>
            <w:r w:rsidRPr="00006A93">
              <w:rPr>
                <w:sz w:val="20"/>
                <w:szCs w:val="20"/>
                <w:vertAlign w:val="superscript"/>
              </w:rPr>
              <w:t>st</w:t>
            </w:r>
            <w:r w:rsidRPr="00006A93">
              <w:rPr>
                <w:sz w:val="20"/>
                <w:szCs w:val="20"/>
              </w:rPr>
              <w:t xml:space="preserve"> centrifugation</w:t>
            </w:r>
          </w:p>
        </w:tc>
        <w:tc>
          <w:tcPr>
            <w:tcW w:w="2507" w:type="dxa"/>
            <w:tcBorders>
              <w:top w:val="single" w:sz="4" w:space="0" w:color="auto"/>
            </w:tcBorders>
          </w:tcPr>
          <w:p w:rsidR="00006A93" w:rsidRPr="00006A93" w:rsidRDefault="00006A93" w:rsidP="005F1C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0.001</w:t>
            </w:r>
          </w:p>
        </w:tc>
        <w:tc>
          <w:tcPr>
            <w:tcW w:w="2513" w:type="dxa"/>
            <w:tcBorders>
              <w:top w:val="single" w:sz="4" w:space="0" w:color="auto"/>
            </w:tcBorders>
          </w:tcPr>
          <w:p w:rsidR="00006A93" w:rsidRPr="00006A93" w:rsidRDefault="00006A93" w:rsidP="005F1C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SevereDCS &gt; NoDCS</w:t>
            </w:r>
          </w:p>
          <w:p w:rsidR="00006A93" w:rsidRPr="00006A93" w:rsidRDefault="00006A93" w:rsidP="005F1C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SevereDCS &gt; NoDivers</w:t>
            </w:r>
          </w:p>
          <w:p w:rsidR="00006A93" w:rsidRPr="00006A93" w:rsidRDefault="00006A93" w:rsidP="005F1C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DCS &gt; NoDCS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:rsidR="00006A93" w:rsidRPr="00006A93" w:rsidRDefault="00006A93" w:rsidP="005F1C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0.001</w:t>
            </w:r>
          </w:p>
          <w:p w:rsidR="00006A93" w:rsidRPr="00006A93" w:rsidRDefault="00006A93" w:rsidP="005F1C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0.011</w:t>
            </w:r>
          </w:p>
          <w:p w:rsidR="00006A93" w:rsidRPr="00006A93" w:rsidRDefault="00006A93" w:rsidP="005F1C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0.009</w:t>
            </w:r>
          </w:p>
        </w:tc>
      </w:tr>
      <w:tr w:rsidR="00006A93" w:rsidRPr="00006A93" w:rsidTr="005F1C6B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dxa"/>
          </w:tcPr>
          <w:p w:rsidR="00006A93" w:rsidRPr="00006A93" w:rsidRDefault="00006A93" w:rsidP="005F1C6B">
            <w:pPr>
              <w:spacing w:line="360" w:lineRule="auto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Fluorometer after 2</w:t>
            </w:r>
            <w:r w:rsidRPr="00006A93">
              <w:rPr>
                <w:sz w:val="20"/>
                <w:szCs w:val="20"/>
                <w:vertAlign w:val="superscript"/>
              </w:rPr>
              <w:t>nd</w:t>
            </w:r>
            <w:r w:rsidRPr="00006A93">
              <w:rPr>
                <w:sz w:val="20"/>
                <w:szCs w:val="20"/>
              </w:rPr>
              <w:t xml:space="preserve"> centrifugation</w:t>
            </w:r>
          </w:p>
        </w:tc>
        <w:tc>
          <w:tcPr>
            <w:tcW w:w="2507" w:type="dxa"/>
          </w:tcPr>
          <w:p w:rsidR="00006A93" w:rsidRPr="006603C1" w:rsidRDefault="00006A93" w:rsidP="005F1C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6603C1">
              <w:rPr>
                <w:i/>
                <w:sz w:val="20"/>
                <w:szCs w:val="20"/>
              </w:rPr>
              <w:t>0.050</w:t>
            </w:r>
          </w:p>
        </w:tc>
        <w:tc>
          <w:tcPr>
            <w:tcW w:w="2513" w:type="dxa"/>
          </w:tcPr>
          <w:p w:rsidR="00006A93" w:rsidRPr="00006A93" w:rsidRDefault="00006A93" w:rsidP="005F1C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SevereDCS &gt; NoDCS</w:t>
            </w:r>
          </w:p>
        </w:tc>
        <w:tc>
          <w:tcPr>
            <w:tcW w:w="713" w:type="dxa"/>
          </w:tcPr>
          <w:p w:rsidR="00006A93" w:rsidRPr="00006A93" w:rsidRDefault="00006A93" w:rsidP="005F1C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0.007</w:t>
            </w:r>
          </w:p>
        </w:tc>
      </w:tr>
      <w:tr w:rsidR="00006A93" w:rsidRPr="00006A93" w:rsidTr="005F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dxa"/>
          </w:tcPr>
          <w:p w:rsidR="00006A93" w:rsidRPr="00006A93" w:rsidRDefault="00006A93" w:rsidP="005F1C6B">
            <w:pPr>
              <w:spacing w:line="360" w:lineRule="auto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Fluorometer after extraction</w:t>
            </w:r>
          </w:p>
        </w:tc>
        <w:tc>
          <w:tcPr>
            <w:tcW w:w="2507" w:type="dxa"/>
          </w:tcPr>
          <w:p w:rsidR="00006A93" w:rsidRPr="00006A93" w:rsidRDefault="00006A93" w:rsidP="005F1C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0.003</w:t>
            </w:r>
          </w:p>
        </w:tc>
        <w:tc>
          <w:tcPr>
            <w:tcW w:w="2513" w:type="dxa"/>
          </w:tcPr>
          <w:p w:rsidR="00006A93" w:rsidRPr="00006A93" w:rsidRDefault="00006A93" w:rsidP="005F1C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SevereDCS &gt; NoDCS</w:t>
            </w:r>
          </w:p>
        </w:tc>
        <w:tc>
          <w:tcPr>
            <w:tcW w:w="713" w:type="dxa"/>
          </w:tcPr>
          <w:p w:rsidR="00006A93" w:rsidRPr="00006A93" w:rsidRDefault="00006A93" w:rsidP="005F1C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0.000</w:t>
            </w:r>
          </w:p>
        </w:tc>
      </w:tr>
      <w:tr w:rsidR="00006A93" w:rsidRPr="00006A93" w:rsidTr="005F1C6B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dxa"/>
            <w:tcBorders>
              <w:bottom w:val="single" w:sz="4" w:space="0" w:color="7F7F7F" w:themeColor="text1" w:themeTint="80"/>
            </w:tcBorders>
          </w:tcPr>
          <w:p w:rsidR="00006A93" w:rsidRPr="00006A93" w:rsidRDefault="00006A93" w:rsidP="005F1C6B">
            <w:pPr>
              <w:spacing w:line="360" w:lineRule="auto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Spectrophotometer after extraction</w:t>
            </w:r>
          </w:p>
        </w:tc>
        <w:tc>
          <w:tcPr>
            <w:tcW w:w="2507" w:type="dxa"/>
            <w:tcBorders>
              <w:bottom w:val="single" w:sz="4" w:space="0" w:color="7F7F7F" w:themeColor="text1" w:themeTint="80"/>
            </w:tcBorders>
          </w:tcPr>
          <w:p w:rsidR="00006A93" w:rsidRPr="006603C1" w:rsidRDefault="00006A93" w:rsidP="005F1C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6603C1">
              <w:rPr>
                <w:i/>
                <w:sz w:val="20"/>
                <w:szCs w:val="20"/>
              </w:rPr>
              <w:t>0.056</w:t>
            </w:r>
          </w:p>
        </w:tc>
        <w:tc>
          <w:tcPr>
            <w:tcW w:w="2513" w:type="dxa"/>
            <w:tcBorders>
              <w:bottom w:val="single" w:sz="4" w:space="0" w:color="7F7F7F" w:themeColor="text1" w:themeTint="80"/>
            </w:tcBorders>
          </w:tcPr>
          <w:p w:rsidR="00006A93" w:rsidRPr="00006A93" w:rsidRDefault="00006A93" w:rsidP="005F1C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SevereDCS &gt; NoDCS</w:t>
            </w:r>
          </w:p>
        </w:tc>
        <w:tc>
          <w:tcPr>
            <w:tcW w:w="713" w:type="dxa"/>
            <w:tcBorders>
              <w:bottom w:val="single" w:sz="4" w:space="0" w:color="7F7F7F" w:themeColor="text1" w:themeTint="80"/>
            </w:tcBorders>
          </w:tcPr>
          <w:p w:rsidR="00006A93" w:rsidRPr="00006A93" w:rsidRDefault="00006A93" w:rsidP="005F1C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0.007</w:t>
            </w:r>
          </w:p>
        </w:tc>
      </w:tr>
      <w:tr w:rsidR="00006A93" w:rsidRPr="00006A93" w:rsidTr="005F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dxa"/>
            <w:tcBorders>
              <w:bottom w:val="single" w:sz="4" w:space="0" w:color="auto"/>
            </w:tcBorders>
          </w:tcPr>
          <w:p w:rsidR="00006A93" w:rsidRPr="00006A93" w:rsidRDefault="00006A93" w:rsidP="005F1C6B">
            <w:pPr>
              <w:spacing w:line="360" w:lineRule="auto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RT-PCR Mito/SPC ratio</w:t>
            </w:r>
          </w:p>
        </w:tc>
        <w:tc>
          <w:tcPr>
            <w:tcW w:w="2507" w:type="dxa"/>
            <w:tcBorders>
              <w:bottom w:val="single" w:sz="4" w:space="0" w:color="auto"/>
            </w:tcBorders>
          </w:tcPr>
          <w:p w:rsidR="00006A93" w:rsidRPr="006603C1" w:rsidRDefault="00006A93" w:rsidP="005F1C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6603C1">
              <w:rPr>
                <w:i/>
                <w:sz w:val="20"/>
                <w:szCs w:val="20"/>
              </w:rPr>
              <w:t>0.055</w:t>
            </w:r>
          </w:p>
        </w:tc>
        <w:tc>
          <w:tcPr>
            <w:tcW w:w="2513" w:type="dxa"/>
            <w:tcBorders>
              <w:bottom w:val="single" w:sz="4" w:space="0" w:color="auto"/>
            </w:tcBorders>
          </w:tcPr>
          <w:p w:rsidR="00006A93" w:rsidRPr="00006A93" w:rsidRDefault="00006A93" w:rsidP="005F1C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NoDivers &gt; NoDCS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:rsidR="00006A93" w:rsidRPr="004236F1" w:rsidRDefault="00006A93" w:rsidP="005F1C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4236F1">
              <w:rPr>
                <w:i/>
                <w:sz w:val="20"/>
                <w:szCs w:val="20"/>
              </w:rPr>
              <w:t>0.015</w:t>
            </w:r>
          </w:p>
        </w:tc>
      </w:tr>
      <w:tr w:rsidR="00006A93" w:rsidRPr="000B2753" w:rsidTr="005F1C6B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9" w:type="dxa"/>
            <w:gridSpan w:val="4"/>
            <w:tcBorders>
              <w:top w:val="single" w:sz="4" w:space="0" w:color="auto"/>
              <w:bottom w:val="nil"/>
            </w:tcBorders>
          </w:tcPr>
          <w:p w:rsidR="00006A93" w:rsidRPr="006603C1" w:rsidRDefault="00006A93" w:rsidP="005F1C6B">
            <w:pPr>
              <w:spacing w:line="360" w:lineRule="auto"/>
              <w:rPr>
                <w:b w:val="0"/>
                <w:i/>
                <w:sz w:val="20"/>
                <w:szCs w:val="20"/>
              </w:rPr>
            </w:pPr>
            <w:r w:rsidRPr="006603C1">
              <w:rPr>
                <w:b w:val="0"/>
                <w:i/>
                <w:sz w:val="20"/>
                <w:szCs w:val="20"/>
              </w:rPr>
              <w:t>Italic typography marks a trend</w:t>
            </w:r>
          </w:p>
        </w:tc>
      </w:tr>
    </w:tbl>
    <w:p w:rsidR="00006A93" w:rsidRPr="00006A93" w:rsidRDefault="00006A93" w:rsidP="00006A93">
      <w:pPr>
        <w:spacing w:line="360" w:lineRule="auto"/>
        <w:rPr>
          <w:b/>
          <w:lang w:val="en-US"/>
        </w:rPr>
      </w:pPr>
      <w:r w:rsidRPr="00006A93">
        <w:rPr>
          <w:b/>
          <w:lang w:val="en-US"/>
        </w:rPr>
        <w:t>Table 4 Circulating oligonucleotides levels according to clinical status.</w:t>
      </w:r>
    </w:p>
    <w:p w:rsidR="00006A93" w:rsidRPr="00006A93" w:rsidRDefault="00006A93" w:rsidP="00006A93">
      <w:pPr>
        <w:rPr>
          <w:lang w:val="en-US"/>
        </w:rPr>
      </w:pPr>
    </w:p>
    <w:tbl>
      <w:tblPr>
        <w:tblStyle w:val="Tableausimple21"/>
        <w:tblW w:w="9079" w:type="dxa"/>
        <w:tblLook w:val="04A0" w:firstRow="1" w:lastRow="0" w:firstColumn="1" w:lastColumn="0" w:noHBand="0" w:noVBand="1"/>
      </w:tblPr>
      <w:tblGrid>
        <w:gridCol w:w="3969"/>
        <w:gridCol w:w="2127"/>
        <w:gridCol w:w="2268"/>
        <w:gridCol w:w="715"/>
      </w:tblGrid>
      <w:tr w:rsidR="00006A93" w:rsidRPr="00006A93" w:rsidTr="005F1C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006A93" w:rsidRPr="00006A93" w:rsidRDefault="00006A93" w:rsidP="005F1C6B">
            <w:pPr>
              <w:spacing w:line="360" w:lineRule="auto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circulating oligonucleotides according to clinical status, with all DCS together, after: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006A93" w:rsidRPr="00006A93" w:rsidRDefault="00006A93" w:rsidP="005F1C6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KW</w:t>
            </w:r>
            <w:r w:rsidRPr="00006A93">
              <w:rPr>
                <w:sz w:val="20"/>
                <w:szCs w:val="20"/>
                <w:vertAlign w:val="subscript"/>
              </w:rPr>
              <w:t>NoDivers/AllDCS/NoDCS</w:t>
            </w:r>
          </w:p>
          <w:p w:rsidR="00006A93" w:rsidRPr="00BD1563" w:rsidRDefault="00006A93" w:rsidP="005F1C6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BD1563">
              <w:rPr>
                <w:b w:val="0"/>
                <w:sz w:val="20"/>
                <w:szCs w:val="20"/>
              </w:rPr>
              <w:t>p-value for n=8/19/20</w:t>
            </w:r>
          </w:p>
        </w:tc>
        <w:tc>
          <w:tcPr>
            <w:tcW w:w="29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06A93" w:rsidRPr="00006A93" w:rsidRDefault="00006A93" w:rsidP="005F1C6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p-value of post-hoc test</w:t>
            </w:r>
          </w:p>
          <w:p w:rsidR="00006A93" w:rsidRPr="00BD1563" w:rsidRDefault="00006A93" w:rsidP="005F1C6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BD1563">
              <w:rPr>
                <w:b w:val="0"/>
                <w:sz w:val="20"/>
                <w:szCs w:val="20"/>
              </w:rPr>
              <w:t>(significant for p&lt;0.0083)</w:t>
            </w:r>
          </w:p>
        </w:tc>
      </w:tr>
      <w:tr w:rsidR="00006A93" w:rsidRPr="00006A93" w:rsidTr="005F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</w:tcBorders>
          </w:tcPr>
          <w:p w:rsidR="00006A93" w:rsidRPr="00006A93" w:rsidRDefault="00006A93" w:rsidP="005F1C6B">
            <w:pPr>
              <w:spacing w:line="360" w:lineRule="auto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Fluorometer after 1</w:t>
            </w:r>
            <w:r w:rsidRPr="00006A93">
              <w:rPr>
                <w:sz w:val="20"/>
                <w:szCs w:val="20"/>
                <w:vertAlign w:val="superscript"/>
              </w:rPr>
              <w:t>st</w:t>
            </w:r>
            <w:r w:rsidRPr="00006A93">
              <w:rPr>
                <w:sz w:val="20"/>
                <w:szCs w:val="20"/>
              </w:rPr>
              <w:t xml:space="preserve"> centrifugation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006A93" w:rsidRPr="00006A93" w:rsidRDefault="00006A93" w:rsidP="005F1C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0.00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06A93" w:rsidRPr="00006A93" w:rsidRDefault="00006A93" w:rsidP="005F1C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All DCS &gt; NoDCS</w:t>
            </w:r>
          </w:p>
          <w:p w:rsidR="00006A93" w:rsidRPr="00006A93" w:rsidRDefault="00006A93" w:rsidP="005F1C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All DCS &gt; NoDivers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:rsidR="00006A93" w:rsidRPr="00006A93" w:rsidRDefault="00006A93" w:rsidP="005F1C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0.000</w:t>
            </w:r>
          </w:p>
          <w:p w:rsidR="00006A93" w:rsidRPr="00006A93" w:rsidRDefault="00006A93" w:rsidP="005F1C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0.007</w:t>
            </w:r>
          </w:p>
        </w:tc>
      </w:tr>
      <w:tr w:rsidR="00006A93" w:rsidRPr="00006A93" w:rsidTr="005F1C6B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006A93" w:rsidRPr="00006A93" w:rsidRDefault="00006A93" w:rsidP="005F1C6B">
            <w:pPr>
              <w:spacing w:line="360" w:lineRule="auto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Fluorometer after 2</w:t>
            </w:r>
            <w:r w:rsidRPr="00006A93">
              <w:rPr>
                <w:sz w:val="20"/>
                <w:szCs w:val="20"/>
                <w:vertAlign w:val="superscript"/>
              </w:rPr>
              <w:t>nd</w:t>
            </w:r>
            <w:r w:rsidRPr="00006A93">
              <w:rPr>
                <w:sz w:val="20"/>
                <w:szCs w:val="20"/>
              </w:rPr>
              <w:t xml:space="preserve"> centrifugation</w:t>
            </w:r>
          </w:p>
        </w:tc>
        <w:tc>
          <w:tcPr>
            <w:tcW w:w="2127" w:type="dxa"/>
          </w:tcPr>
          <w:p w:rsidR="00006A93" w:rsidRPr="00006A93" w:rsidRDefault="00006A93" w:rsidP="005F1C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0.024</w:t>
            </w:r>
          </w:p>
        </w:tc>
        <w:tc>
          <w:tcPr>
            <w:tcW w:w="2268" w:type="dxa"/>
          </w:tcPr>
          <w:p w:rsidR="00006A93" w:rsidRPr="00006A93" w:rsidRDefault="00006A93" w:rsidP="005F1C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All DCS &gt; NoDCS</w:t>
            </w:r>
          </w:p>
        </w:tc>
        <w:tc>
          <w:tcPr>
            <w:tcW w:w="715" w:type="dxa"/>
          </w:tcPr>
          <w:p w:rsidR="00006A93" w:rsidRPr="00006A93" w:rsidRDefault="00006A93" w:rsidP="005F1C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0.006</w:t>
            </w:r>
          </w:p>
        </w:tc>
      </w:tr>
      <w:tr w:rsidR="00006A93" w:rsidRPr="00006A93" w:rsidTr="005F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006A93" w:rsidRPr="00006A93" w:rsidRDefault="00006A93" w:rsidP="005F1C6B">
            <w:pPr>
              <w:spacing w:line="360" w:lineRule="auto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Fluorometer after extraction</w:t>
            </w:r>
          </w:p>
        </w:tc>
        <w:tc>
          <w:tcPr>
            <w:tcW w:w="2127" w:type="dxa"/>
          </w:tcPr>
          <w:p w:rsidR="00006A93" w:rsidRPr="00006A93" w:rsidRDefault="00006A93" w:rsidP="005F1C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0.001</w:t>
            </w:r>
          </w:p>
        </w:tc>
        <w:tc>
          <w:tcPr>
            <w:tcW w:w="2268" w:type="dxa"/>
          </w:tcPr>
          <w:p w:rsidR="00006A93" w:rsidRPr="00006A93" w:rsidRDefault="00006A93" w:rsidP="005F1C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All DCS &gt; NoDCS</w:t>
            </w:r>
          </w:p>
        </w:tc>
        <w:tc>
          <w:tcPr>
            <w:tcW w:w="715" w:type="dxa"/>
          </w:tcPr>
          <w:p w:rsidR="00006A93" w:rsidRPr="00006A93" w:rsidRDefault="00006A93" w:rsidP="005F1C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0.000</w:t>
            </w:r>
          </w:p>
        </w:tc>
      </w:tr>
      <w:tr w:rsidR="00006A93" w:rsidRPr="00006A93" w:rsidTr="005F1C6B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4" w:space="0" w:color="7F7F7F" w:themeColor="text1" w:themeTint="80"/>
            </w:tcBorders>
          </w:tcPr>
          <w:p w:rsidR="00006A93" w:rsidRPr="00006A93" w:rsidRDefault="00006A93" w:rsidP="005F1C6B">
            <w:pPr>
              <w:spacing w:line="360" w:lineRule="auto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Spectrophotometer after extraction</w:t>
            </w:r>
          </w:p>
        </w:tc>
        <w:tc>
          <w:tcPr>
            <w:tcW w:w="2127" w:type="dxa"/>
            <w:tcBorders>
              <w:bottom w:val="single" w:sz="4" w:space="0" w:color="7F7F7F" w:themeColor="text1" w:themeTint="80"/>
            </w:tcBorders>
          </w:tcPr>
          <w:p w:rsidR="00006A93" w:rsidRPr="00006A93" w:rsidRDefault="00006A93" w:rsidP="005F1C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0.027</w:t>
            </w:r>
          </w:p>
        </w:tc>
        <w:tc>
          <w:tcPr>
            <w:tcW w:w="2268" w:type="dxa"/>
            <w:tcBorders>
              <w:bottom w:val="single" w:sz="4" w:space="0" w:color="7F7F7F" w:themeColor="text1" w:themeTint="80"/>
            </w:tcBorders>
          </w:tcPr>
          <w:p w:rsidR="00006A93" w:rsidRPr="00006A93" w:rsidRDefault="00006A93" w:rsidP="005F1C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All DCS &gt; NoDCS</w:t>
            </w:r>
          </w:p>
        </w:tc>
        <w:tc>
          <w:tcPr>
            <w:tcW w:w="715" w:type="dxa"/>
            <w:tcBorders>
              <w:bottom w:val="single" w:sz="4" w:space="0" w:color="7F7F7F" w:themeColor="text1" w:themeTint="80"/>
            </w:tcBorders>
          </w:tcPr>
          <w:p w:rsidR="00006A93" w:rsidRPr="00006A93" w:rsidRDefault="00006A93" w:rsidP="005F1C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0.007</w:t>
            </w:r>
          </w:p>
        </w:tc>
      </w:tr>
      <w:tr w:rsidR="00006A93" w:rsidRPr="00006A93" w:rsidTr="005F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4" w:space="0" w:color="auto"/>
            </w:tcBorders>
          </w:tcPr>
          <w:p w:rsidR="00006A93" w:rsidRPr="00006A93" w:rsidRDefault="00006A93" w:rsidP="005F1C6B">
            <w:pPr>
              <w:spacing w:line="360" w:lineRule="auto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RT-PCR Mito/SPC ratio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006A93" w:rsidRPr="00006A93" w:rsidRDefault="00006A93" w:rsidP="005F1C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0.028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06A93" w:rsidRPr="00006A93" w:rsidRDefault="00006A93" w:rsidP="005F1C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NoDivers &gt; NoDCS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:rsidR="00006A93" w:rsidRPr="004236F1" w:rsidRDefault="00006A93" w:rsidP="005F1C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4236F1">
              <w:rPr>
                <w:i/>
                <w:sz w:val="20"/>
                <w:szCs w:val="20"/>
              </w:rPr>
              <w:t>0.015</w:t>
            </w:r>
          </w:p>
        </w:tc>
      </w:tr>
      <w:tr w:rsidR="00006A93" w:rsidRPr="000B2753" w:rsidTr="005F1C6B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9" w:type="dxa"/>
            <w:gridSpan w:val="4"/>
            <w:tcBorders>
              <w:top w:val="single" w:sz="4" w:space="0" w:color="auto"/>
              <w:bottom w:val="nil"/>
            </w:tcBorders>
          </w:tcPr>
          <w:p w:rsidR="00006A93" w:rsidRPr="006603C1" w:rsidRDefault="00006A93" w:rsidP="005F1C6B">
            <w:pPr>
              <w:spacing w:line="360" w:lineRule="auto"/>
              <w:rPr>
                <w:b w:val="0"/>
                <w:i/>
                <w:sz w:val="20"/>
                <w:szCs w:val="20"/>
              </w:rPr>
            </w:pPr>
            <w:r w:rsidRPr="006603C1">
              <w:rPr>
                <w:b w:val="0"/>
                <w:i/>
                <w:sz w:val="20"/>
                <w:szCs w:val="20"/>
              </w:rPr>
              <w:t>Italic typography marks a trend</w:t>
            </w:r>
          </w:p>
        </w:tc>
      </w:tr>
    </w:tbl>
    <w:p w:rsidR="00006A93" w:rsidRPr="00006A93" w:rsidRDefault="00006A93" w:rsidP="00006A93">
      <w:pPr>
        <w:rPr>
          <w:b/>
          <w:lang w:val="en-US"/>
        </w:rPr>
      </w:pPr>
      <w:r w:rsidRPr="00006A93">
        <w:rPr>
          <w:b/>
          <w:lang w:val="en-US"/>
        </w:rPr>
        <w:t>Table 5 Circulating oligonucleotides levels according to clinical status, with all DCS together.</w:t>
      </w:r>
    </w:p>
    <w:p w:rsidR="00006A93" w:rsidRPr="00006A93" w:rsidRDefault="00006A93" w:rsidP="00006A93">
      <w:pPr>
        <w:rPr>
          <w:lang w:val="en-US"/>
        </w:rPr>
      </w:pPr>
    </w:p>
    <w:tbl>
      <w:tblPr>
        <w:tblW w:w="8647" w:type="dxa"/>
        <w:tblLook w:val="04A0" w:firstRow="1" w:lastRow="0" w:firstColumn="1" w:lastColumn="0" w:noHBand="0" w:noVBand="1"/>
      </w:tblPr>
      <w:tblGrid>
        <w:gridCol w:w="3686"/>
        <w:gridCol w:w="2208"/>
        <w:gridCol w:w="1761"/>
        <w:gridCol w:w="992"/>
      </w:tblGrid>
      <w:tr w:rsidR="00006A93" w:rsidRPr="00006A93" w:rsidTr="006603C1">
        <w:trPr>
          <w:trHeight w:val="713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006A93" w:rsidRPr="00006A93" w:rsidRDefault="00006A93" w:rsidP="005F1C6B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006A93">
              <w:rPr>
                <w:b/>
                <w:sz w:val="20"/>
                <w:szCs w:val="20"/>
                <w:lang w:val="en-US"/>
              </w:rPr>
              <w:lastRenderedPageBreak/>
              <w:t>Effect of treatment on</w:t>
            </w:r>
          </w:p>
          <w:p w:rsidR="00006A93" w:rsidRPr="00006A93" w:rsidRDefault="00006A93" w:rsidP="00006A93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006A93">
              <w:rPr>
                <w:b/>
                <w:sz w:val="20"/>
                <w:szCs w:val="20"/>
                <w:lang w:val="en-US"/>
              </w:rPr>
              <w:t>circulating oligonucleotides</w:t>
            </w:r>
            <w:r>
              <w:rPr>
                <w:b/>
                <w:sz w:val="20"/>
                <w:szCs w:val="20"/>
                <w:lang w:val="en-US"/>
              </w:rPr>
              <w:t xml:space="preserve">, </w:t>
            </w:r>
            <w:r w:rsidRPr="00006A93">
              <w:rPr>
                <w:b/>
                <w:sz w:val="20"/>
                <w:szCs w:val="20"/>
                <w:lang w:val="en-US"/>
              </w:rPr>
              <w:t>after :</w:t>
            </w: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</w:tcPr>
          <w:p w:rsidR="00006A93" w:rsidRPr="00006A93" w:rsidRDefault="00006A93" w:rsidP="005F1C6B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006A93">
              <w:rPr>
                <w:b/>
                <w:sz w:val="20"/>
                <w:szCs w:val="20"/>
                <w:lang w:val="en-US"/>
              </w:rPr>
              <w:t>KW</w:t>
            </w:r>
            <w:r w:rsidRPr="00006A93">
              <w:rPr>
                <w:b/>
                <w:sz w:val="20"/>
                <w:szCs w:val="20"/>
                <w:vertAlign w:val="subscript"/>
                <w:lang w:val="en-US"/>
              </w:rPr>
              <w:t>NoDivers/Ctrl/Flux</w:t>
            </w:r>
          </w:p>
          <w:p w:rsidR="00006A93" w:rsidRPr="00BD1563" w:rsidRDefault="00006A93" w:rsidP="005F1C6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D1563">
              <w:rPr>
                <w:sz w:val="20"/>
                <w:szCs w:val="20"/>
                <w:lang w:val="en-US"/>
              </w:rPr>
              <w:t>p-value for n=8/19/20</w:t>
            </w:r>
          </w:p>
        </w:tc>
        <w:tc>
          <w:tcPr>
            <w:tcW w:w="27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06A93" w:rsidRPr="00006A93" w:rsidRDefault="00006A93" w:rsidP="005F1C6B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006A93">
              <w:rPr>
                <w:b/>
                <w:sz w:val="20"/>
                <w:szCs w:val="20"/>
                <w:lang w:val="en-US"/>
              </w:rPr>
              <w:t>p-value of post-hoc test</w:t>
            </w:r>
          </w:p>
          <w:p w:rsidR="00006A93" w:rsidRPr="00BD1563" w:rsidRDefault="00006A93" w:rsidP="005F1C6B">
            <w:pPr>
              <w:spacing w:line="360" w:lineRule="auto"/>
              <w:rPr>
                <w:sz w:val="20"/>
                <w:szCs w:val="20"/>
              </w:rPr>
            </w:pPr>
            <w:r w:rsidRPr="00BD1563">
              <w:rPr>
                <w:sz w:val="20"/>
                <w:szCs w:val="20"/>
              </w:rPr>
              <w:t>(significant for p&lt;0.0167)</w:t>
            </w:r>
          </w:p>
        </w:tc>
      </w:tr>
      <w:tr w:rsidR="00006A93" w:rsidRPr="00006A93" w:rsidTr="006603C1">
        <w:trPr>
          <w:trHeight w:val="411"/>
        </w:trPr>
        <w:tc>
          <w:tcPr>
            <w:tcW w:w="3686" w:type="dxa"/>
            <w:tcBorders>
              <w:top w:val="single" w:sz="4" w:space="0" w:color="auto"/>
            </w:tcBorders>
          </w:tcPr>
          <w:p w:rsidR="00006A93" w:rsidRPr="00006A93" w:rsidRDefault="00006A93" w:rsidP="005F1C6B">
            <w:pPr>
              <w:spacing w:line="360" w:lineRule="auto"/>
              <w:rPr>
                <w:b/>
                <w:sz w:val="20"/>
                <w:szCs w:val="20"/>
              </w:rPr>
            </w:pPr>
            <w:r w:rsidRPr="00006A93">
              <w:rPr>
                <w:b/>
                <w:sz w:val="20"/>
                <w:szCs w:val="20"/>
              </w:rPr>
              <w:t>Fluorometer after 1</w:t>
            </w:r>
            <w:r w:rsidRPr="00006A93">
              <w:rPr>
                <w:b/>
                <w:sz w:val="20"/>
                <w:szCs w:val="20"/>
                <w:vertAlign w:val="superscript"/>
              </w:rPr>
              <w:t>st</w:t>
            </w:r>
            <w:r w:rsidRPr="00006A93">
              <w:rPr>
                <w:b/>
                <w:sz w:val="20"/>
                <w:szCs w:val="20"/>
              </w:rPr>
              <w:t xml:space="preserve"> centrifugation</w:t>
            </w:r>
          </w:p>
        </w:tc>
        <w:tc>
          <w:tcPr>
            <w:tcW w:w="2208" w:type="dxa"/>
            <w:tcBorders>
              <w:top w:val="single" w:sz="4" w:space="0" w:color="auto"/>
            </w:tcBorders>
          </w:tcPr>
          <w:p w:rsidR="00006A93" w:rsidRPr="00006A93" w:rsidRDefault="00006A93" w:rsidP="005F1C6B">
            <w:pPr>
              <w:spacing w:line="360" w:lineRule="auto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0.001</w:t>
            </w:r>
          </w:p>
        </w:tc>
        <w:tc>
          <w:tcPr>
            <w:tcW w:w="1761" w:type="dxa"/>
            <w:tcBorders>
              <w:top w:val="single" w:sz="4" w:space="0" w:color="auto"/>
            </w:tcBorders>
          </w:tcPr>
          <w:p w:rsidR="00006A93" w:rsidRPr="00006A93" w:rsidRDefault="00006A93" w:rsidP="005F1C6B">
            <w:pPr>
              <w:spacing w:line="360" w:lineRule="auto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Ctrl &gt; Flux</w:t>
            </w:r>
          </w:p>
          <w:p w:rsidR="00006A93" w:rsidRPr="00006A93" w:rsidRDefault="00006A93" w:rsidP="005F1C6B">
            <w:pPr>
              <w:spacing w:line="360" w:lineRule="auto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Ctrl &gt; NoDiver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06A93" w:rsidRPr="00006A93" w:rsidRDefault="00006A93" w:rsidP="005F1C6B">
            <w:pPr>
              <w:spacing w:line="360" w:lineRule="auto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0.000</w:t>
            </w:r>
          </w:p>
          <w:p w:rsidR="00006A93" w:rsidRPr="00006A93" w:rsidRDefault="00006A93" w:rsidP="005F1C6B">
            <w:pPr>
              <w:spacing w:line="360" w:lineRule="auto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0.009</w:t>
            </w:r>
          </w:p>
        </w:tc>
      </w:tr>
      <w:tr w:rsidR="00006A93" w:rsidRPr="00006A93" w:rsidTr="006603C1">
        <w:trPr>
          <w:trHeight w:val="339"/>
        </w:trPr>
        <w:tc>
          <w:tcPr>
            <w:tcW w:w="3686" w:type="dxa"/>
          </w:tcPr>
          <w:p w:rsidR="00006A93" w:rsidRPr="00006A93" w:rsidRDefault="00006A93" w:rsidP="005F1C6B">
            <w:pPr>
              <w:spacing w:line="360" w:lineRule="auto"/>
              <w:rPr>
                <w:b/>
                <w:sz w:val="20"/>
                <w:szCs w:val="20"/>
              </w:rPr>
            </w:pPr>
            <w:r w:rsidRPr="00006A93">
              <w:rPr>
                <w:b/>
                <w:sz w:val="20"/>
                <w:szCs w:val="20"/>
              </w:rPr>
              <w:t>Fluorometer after 2</w:t>
            </w:r>
            <w:r w:rsidRPr="00006A93">
              <w:rPr>
                <w:b/>
                <w:sz w:val="20"/>
                <w:szCs w:val="20"/>
                <w:vertAlign w:val="superscript"/>
              </w:rPr>
              <w:t>nd</w:t>
            </w:r>
            <w:r w:rsidRPr="00006A93">
              <w:rPr>
                <w:b/>
                <w:sz w:val="20"/>
                <w:szCs w:val="20"/>
              </w:rPr>
              <w:t xml:space="preserve"> centrifugation</w:t>
            </w:r>
          </w:p>
        </w:tc>
        <w:tc>
          <w:tcPr>
            <w:tcW w:w="2208" w:type="dxa"/>
          </w:tcPr>
          <w:p w:rsidR="00006A93" w:rsidRPr="00006A93" w:rsidRDefault="00006A93" w:rsidP="005F1C6B">
            <w:pPr>
              <w:spacing w:line="360" w:lineRule="auto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0.002</w:t>
            </w:r>
          </w:p>
        </w:tc>
        <w:tc>
          <w:tcPr>
            <w:tcW w:w="1761" w:type="dxa"/>
          </w:tcPr>
          <w:p w:rsidR="00006A93" w:rsidRPr="00006A93" w:rsidRDefault="00006A93" w:rsidP="005F1C6B">
            <w:pPr>
              <w:spacing w:line="360" w:lineRule="auto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Ctrl &gt; Flux</w:t>
            </w:r>
          </w:p>
        </w:tc>
        <w:tc>
          <w:tcPr>
            <w:tcW w:w="992" w:type="dxa"/>
          </w:tcPr>
          <w:p w:rsidR="00006A93" w:rsidRPr="00006A93" w:rsidRDefault="00006A93" w:rsidP="005F1C6B">
            <w:pPr>
              <w:spacing w:line="360" w:lineRule="auto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0.000</w:t>
            </w:r>
          </w:p>
        </w:tc>
      </w:tr>
      <w:tr w:rsidR="00006A93" w:rsidRPr="00006A93" w:rsidTr="006603C1">
        <w:trPr>
          <w:trHeight w:val="360"/>
        </w:trPr>
        <w:tc>
          <w:tcPr>
            <w:tcW w:w="3686" w:type="dxa"/>
          </w:tcPr>
          <w:p w:rsidR="00006A93" w:rsidRPr="00006A93" w:rsidRDefault="00006A93" w:rsidP="005F1C6B">
            <w:pPr>
              <w:spacing w:line="360" w:lineRule="auto"/>
              <w:rPr>
                <w:b/>
                <w:sz w:val="20"/>
                <w:szCs w:val="20"/>
              </w:rPr>
            </w:pPr>
            <w:r w:rsidRPr="00006A93">
              <w:rPr>
                <w:b/>
                <w:sz w:val="20"/>
                <w:szCs w:val="20"/>
              </w:rPr>
              <w:t>Fluorometer after extraction</w:t>
            </w:r>
          </w:p>
        </w:tc>
        <w:tc>
          <w:tcPr>
            <w:tcW w:w="2208" w:type="dxa"/>
          </w:tcPr>
          <w:p w:rsidR="00006A93" w:rsidRPr="00006A93" w:rsidRDefault="00006A93" w:rsidP="005F1C6B">
            <w:pPr>
              <w:spacing w:line="360" w:lineRule="auto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NS</w:t>
            </w:r>
          </w:p>
        </w:tc>
        <w:tc>
          <w:tcPr>
            <w:tcW w:w="1761" w:type="dxa"/>
          </w:tcPr>
          <w:p w:rsidR="00006A93" w:rsidRPr="00006A93" w:rsidRDefault="00006A93" w:rsidP="005F1C6B">
            <w:pPr>
              <w:spacing w:line="360" w:lineRule="auto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</w:tcPr>
          <w:p w:rsidR="00006A93" w:rsidRPr="00006A93" w:rsidRDefault="00006A93" w:rsidP="005F1C6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06A93" w:rsidRPr="00006A93" w:rsidTr="006603C1">
        <w:trPr>
          <w:trHeight w:val="339"/>
        </w:trPr>
        <w:tc>
          <w:tcPr>
            <w:tcW w:w="3686" w:type="dxa"/>
            <w:tcBorders>
              <w:bottom w:val="single" w:sz="4" w:space="0" w:color="7F7F7F" w:themeColor="text1" w:themeTint="80"/>
            </w:tcBorders>
          </w:tcPr>
          <w:p w:rsidR="00006A93" w:rsidRPr="00006A93" w:rsidRDefault="00006A93" w:rsidP="005F1C6B">
            <w:pPr>
              <w:spacing w:line="360" w:lineRule="auto"/>
              <w:rPr>
                <w:b/>
                <w:sz w:val="20"/>
                <w:szCs w:val="20"/>
              </w:rPr>
            </w:pPr>
            <w:r w:rsidRPr="00006A93">
              <w:rPr>
                <w:b/>
                <w:sz w:val="20"/>
                <w:szCs w:val="20"/>
              </w:rPr>
              <w:t>Spectrophotometer after extraction</w:t>
            </w:r>
          </w:p>
        </w:tc>
        <w:tc>
          <w:tcPr>
            <w:tcW w:w="2208" w:type="dxa"/>
            <w:tcBorders>
              <w:bottom w:val="single" w:sz="4" w:space="0" w:color="7F7F7F" w:themeColor="text1" w:themeTint="80"/>
            </w:tcBorders>
          </w:tcPr>
          <w:p w:rsidR="00006A93" w:rsidRPr="00006A93" w:rsidRDefault="00006A93" w:rsidP="005F1C6B">
            <w:pPr>
              <w:spacing w:line="360" w:lineRule="auto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NS</w:t>
            </w:r>
          </w:p>
        </w:tc>
        <w:tc>
          <w:tcPr>
            <w:tcW w:w="1761" w:type="dxa"/>
            <w:tcBorders>
              <w:bottom w:val="single" w:sz="4" w:space="0" w:color="7F7F7F" w:themeColor="text1" w:themeTint="80"/>
            </w:tcBorders>
          </w:tcPr>
          <w:p w:rsidR="00006A93" w:rsidRPr="00006A93" w:rsidRDefault="00006A93" w:rsidP="005F1C6B">
            <w:pPr>
              <w:spacing w:line="360" w:lineRule="auto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bottom w:val="single" w:sz="4" w:space="0" w:color="7F7F7F" w:themeColor="text1" w:themeTint="80"/>
            </w:tcBorders>
          </w:tcPr>
          <w:p w:rsidR="00006A93" w:rsidRPr="00006A93" w:rsidRDefault="00006A93" w:rsidP="005F1C6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06A93" w:rsidRPr="00006A93" w:rsidTr="006603C1">
        <w:trPr>
          <w:trHeight w:val="339"/>
        </w:trPr>
        <w:tc>
          <w:tcPr>
            <w:tcW w:w="3686" w:type="dxa"/>
            <w:tcBorders>
              <w:bottom w:val="single" w:sz="4" w:space="0" w:color="auto"/>
            </w:tcBorders>
          </w:tcPr>
          <w:p w:rsidR="00006A93" w:rsidRPr="00006A93" w:rsidRDefault="00006A93" w:rsidP="005F1C6B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006A93">
              <w:rPr>
                <w:b/>
                <w:sz w:val="20"/>
                <w:szCs w:val="20"/>
                <w:lang w:val="en-US"/>
              </w:rPr>
              <w:t>RT-PCR Mito/SPC ratio</w:t>
            </w:r>
          </w:p>
        </w:tc>
        <w:tc>
          <w:tcPr>
            <w:tcW w:w="2208" w:type="dxa"/>
            <w:tcBorders>
              <w:bottom w:val="single" w:sz="4" w:space="0" w:color="auto"/>
            </w:tcBorders>
          </w:tcPr>
          <w:p w:rsidR="00006A93" w:rsidRPr="00006A93" w:rsidRDefault="00006A93" w:rsidP="005F1C6B">
            <w:pPr>
              <w:spacing w:line="360" w:lineRule="auto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0.035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:rsidR="00006A93" w:rsidRPr="00006A93" w:rsidRDefault="00006A93" w:rsidP="005F1C6B">
            <w:pPr>
              <w:spacing w:line="360" w:lineRule="auto"/>
              <w:rPr>
                <w:sz w:val="20"/>
                <w:szCs w:val="20"/>
              </w:rPr>
            </w:pPr>
            <w:r w:rsidRPr="00006A93">
              <w:rPr>
                <w:sz w:val="20"/>
                <w:szCs w:val="20"/>
              </w:rPr>
              <w:t>NoDivers &gt; Flux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06A93" w:rsidRPr="00782A84" w:rsidRDefault="00006A93" w:rsidP="005F1C6B">
            <w:pPr>
              <w:spacing w:line="360" w:lineRule="auto"/>
              <w:rPr>
                <w:i/>
                <w:sz w:val="20"/>
                <w:szCs w:val="20"/>
              </w:rPr>
            </w:pPr>
            <w:r w:rsidRPr="00782A84">
              <w:rPr>
                <w:i/>
                <w:sz w:val="20"/>
                <w:szCs w:val="20"/>
              </w:rPr>
              <w:t>0.017</w:t>
            </w:r>
          </w:p>
        </w:tc>
      </w:tr>
      <w:tr w:rsidR="00006A93" w:rsidRPr="000B2753" w:rsidTr="006603C1">
        <w:trPr>
          <w:trHeight w:val="339"/>
        </w:trPr>
        <w:tc>
          <w:tcPr>
            <w:tcW w:w="8647" w:type="dxa"/>
            <w:gridSpan w:val="4"/>
            <w:tcBorders>
              <w:top w:val="single" w:sz="4" w:space="0" w:color="auto"/>
              <w:bottom w:val="nil"/>
            </w:tcBorders>
          </w:tcPr>
          <w:p w:rsidR="00006A93" w:rsidRPr="00006A93" w:rsidRDefault="00006A93" w:rsidP="005F1C6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06A93">
              <w:rPr>
                <w:sz w:val="20"/>
                <w:szCs w:val="20"/>
                <w:lang w:val="en-US"/>
              </w:rPr>
              <w:t>NS for non significant and, italic typography marks a trend</w:t>
            </w:r>
          </w:p>
        </w:tc>
      </w:tr>
    </w:tbl>
    <w:p w:rsidR="00006A93" w:rsidRPr="00006A93" w:rsidRDefault="00006A93" w:rsidP="00006A93">
      <w:pPr>
        <w:rPr>
          <w:lang w:val="en-US"/>
        </w:rPr>
      </w:pPr>
      <w:r w:rsidRPr="00006A93">
        <w:rPr>
          <w:b/>
          <w:lang w:val="en-US"/>
        </w:rPr>
        <w:t>Table 6 Circulating oligonucleotides levels according to the treatment.</w:t>
      </w:r>
    </w:p>
    <w:p w:rsidR="00006A93" w:rsidRPr="00006A93" w:rsidRDefault="00006A93" w:rsidP="00006A93">
      <w:pPr>
        <w:spacing w:line="276" w:lineRule="auto"/>
        <w:rPr>
          <w:lang w:val="en-US"/>
        </w:rPr>
      </w:pPr>
    </w:p>
    <w:p w:rsidR="00006A93" w:rsidRPr="00BD3D0D" w:rsidRDefault="00006A93" w:rsidP="002C0F83">
      <w:pPr>
        <w:jc w:val="both"/>
        <w:rPr>
          <w:lang w:val="en-US"/>
        </w:rPr>
      </w:pPr>
    </w:p>
    <w:sectPr w:rsidR="00006A93" w:rsidRPr="00BD3D0D" w:rsidSect="00BB614B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B31DB" w:rsidRDefault="001B31DB">
      <w:r>
        <w:separator/>
      </w:r>
    </w:p>
  </w:endnote>
  <w:endnote w:type="continuationSeparator" w:id="0">
    <w:p w:rsidR="001B31DB" w:rsidRDefault="001B31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A5D45" w:rsidRDefault="001A5E95" w:rsidP="00BB614B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 w:rsidR="00FA5D45"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FA5D45" w:rsidRDefault="00FA5D45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A5D45" w:rsidRDefault="001A5E95" w:rsidP="00BB614B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 w:rsidR="00FA5D45"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0B2753">
      <w:rPr>
        <w:rStyle w:val="Numrodepage"/>
        <w:noProof/>
      </w:rPr>
      <w:t>1</w:t>
    </w:r>
    <w:r>
      <w:rPr>
        <w:rStyle w:val="Numrodepage"/>
      </w:rPr>
      <w:fldChar w:fldCharType="end"/>
    </w:r>
  </w:p>
  <w:p w:rsidR="00FA5D45" w:rsidRDefault="00FA5D45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B31DB" w:rsidRDefault="001B31DB">
      <w:r>
        <w:separator/>
      </w:r>
    </w:p>
  </w:footnote>
  <w:footnote w:type="continuationSeparator" w:id="0">
    <w:p w:rsidR="001B31DB" w:rsidRDefault="001B31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082DA0"/>
    <w:multiLevelType w:val="hybridMultilevel"/>
    <w:tmpl w:val="DD58FB00"/>
    <w:lvl w:ilvl="0" w:tplc="D9C03D5A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mic Sans MS" w:eastAsia="Times New Roman" w:hAnsi="Comic Sans MS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540A59"/>
    <w:multiLevelType w:val="hybridMultilevel"/>
    <w:tmpl w:val="573C35A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D479BB"/>
    <w:multiLevelType w:val="hybridMultilevel"/>
    <w:tmpl w:val="B1F6D49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603919"/>
    <w:multiLevelType w:val="hybridMultilevel"/>
    <w:tmpl w:val="7D6C27D6"/>
    <w:lvl w:ilvl="0" w:tplc="040C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8EE7151"/>
    <w:multiLevelType w:val="hybridMultilevel"/>
    <w:tmpl w:val="693EF146"/>
    <w:lvl w:ilvl="0" w:tplc="98D6C7D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916C3F88">
      <w:numFmt w:val="none"/>
      <w:lvlText w:val=""/>
      <w:lvlJc w:val="left"/>
      <w:pPr>
        <w:tabs>
          <w:tab w:val="num" w:pos="360"/>
        </w:tabs>
      </w:pPr>
    </w:lvl>
    <w:lvl w:ilvl="2" w:tplc="AF4449D4">
      <w:numFmt w:val="none"/>
      <w:lvlText w:val=""/>
      <w:lvlJc w:val="left"/>
      <w:pPr>
        <w:tabs>
          <w:tab w:val="num" w:pos="360"/>
        </w:tabs>
      </w:pPr>
    </w:lvl>
    <w:lvl w:ilvl="3" w:tplc="9676AEEC">
      <w:numFmt w:val="none"/>
      <w:lvlText w:val=""/>
      <w:lvlJc w:val="left"/>
      <w:pPr>
        <w:tabs>
          <w:tab w:val="num" w:pos="360"/>
        </w:tabs>
      </w:pPr>
    </w:lvl>
    <w:lvl w:ilvl="4" w:tplc="37BCAB32">
      <w:numFmt w:val="none"/>
      <w:lvlText w:val=""/>
      <w:lvlJc w:val="left"/>
      <w:pPr>
        <w:tabs>
          <w:tab w:val="num" w:pos="360"/>
        </w:tabs>
      </w:pPr>
    </w:lvl>
    <w:lvl w:ilvl="5" w:tplc="19342F2C">
      <w:numFmt w:val="none"/>
      <w:lvlText w:val=""/>
      <w:lvlJc w:val="left"/>
      <w:pPr>
        <w:tabs>
          <w:tab w:val="num" w:pos="360"/>
        </w:tabs>
      </w:pPr>
    </w:lvl>
    <w:lvl w:ilvl="6" w:tplc="F8F6AD54">
      <w:numFmt w:val="none"/>
      <w:lvlText w:val=""/>
      <w:lvlJc w:val="left"/>
      <w:pPr>
        <w:tabs>
          <w:tab w:val="num" w:pos="360"/>
        </w:tabs>
      </w:pPr>
    </w:lvl>
    <w:lvl w:ilvl="7" w:tplc="FFBEB90A">
      <w:numFmt w:val="none"/>
      <w:lvlText w:val=""/>
      <w:lvlJc w:val="left"/>
      <w:pPr>
        <w:tabs>
          <w:tab w:val="num" w:pos="360"/>
        </w:tabs>
      </w:pPr>
    </w:lvl>
    <w:lvl w:ilvl="8" w:tplc="34D2CE9A">
      <w:numFmt w:val="none"/>
      <w:lvlText w:val=""/>
      <w:lvlJc w:val="left"/>
      <w:pPr>
        <w:tabs>
          <w:tab w:val="num" w:pos="360"/>
        </w:tabs>
      </w:pPr>
    </w:lvl>
  </w:abstractNum>
  <w:abstractNum w:abstractNumId="5" w15:restartNumberingAfterBreak="0">
    <w:nsid w:val="2FE364A6"/>
    <w:multiLevelType w:val="multilevel"/>
    <w:tmpl w:val="9FA85E38"/>
    <w:lvl w:ilvl="0"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hAnsi="Times New Roman" w:cs="Times New Roman"/>
      </w:rPr>
    </w:lvl>
    <w:lvl w:ilvl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6" w15:restartNumberingAfterBreak="0">
    <w:nsid w:val="48466F2F"/>
    <w:multiLevelType w:val="hybridMultilevel"/>
    <w:tmpl w:val="4D22A7DE"/>
    <w:lvl w:ilvl="0" w:tplc="7548BFD0">
      <w:start w:val="1"/>
      <w:numFmt w:val="bullet"/>
      <w:pStyle w:val="Titr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C91C67"/>
    <w:multiLevelType w:val="hybridMultilevel"/>
    <w:tmpl w:val="28FE090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7F7425"/>
    <w:multiLevelType w:val="hybridMultilevel"/>
    <w:tmpl w:val="387C77FE"/>
    <w:lvl w:ilvl="0" w:tplc="D9C03D5A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mic Sans MS" w:eastAsia="Times New Roman" w:hAnsi="Comic Sans MS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A16836"/>
    <w:multiLevelType w:val="hybridMultilevel"/>
    <w:tmpl w:val="77DEDD5C"/>
    <w:lvl w:ilvl="0" w:tplc="99B8A04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mic Sans MS" w:eastAsia="Times New Roman" w:hAnsi="Comic Sans MS" w:cs="Times New Roman" w:hint="default"/>
      </w:rPr>
    </w:lvl>
    <w:lvl w:ilvl="1" w:tplc="47B8E3BA">
      <w:numFmt w:val="none"/>
      <w:lvlText w:val=""/>
      <w:lvlJc w:val="left"/>
      <w:pPr>
        <w:tabs>
          <w:tab w:val="num" w:pos="360"/>
        </w:tabs>
      </w:pPr>
    </w:lvl>
    <w:lvl w:ilvl="2" w:tplc="01C2C18E">
      <w:numFmt w:val="none"/>
      <w:lvlText w:val=""/>
      <w:lvlJc w:val="left"/>
      <w:pPr>
        <w:tabs>
          <w:tab w:val="num" w:pos="360"/>
        </w:tabs>
      </w:pPr>
    </w:lvl>
    <w:lvl w:ilvl="3" w:tplc="0388D22E">
      <w:numFmt w:val="none"/>
      <w:lvlText w:val=""/>
      <w:lvlJc w:val="left"/>
      <w:pPr>
        <w:tabs>
          <w:tab w:val="num" w:pos="360"/>
        </w:tabs>
      </w:pPr>
    </w:lvl>
    <w:lvl w:ilvl="4" w:tplc="E150667E">
      <w:numFmt w:val="none"/>
      <w:lvlText w:val=""/>
      <w:lvlJc w:val="left"/>
      <w:pPr>
        <w:tabs>
          <w:tab w:val="num" w:pos="360"/>
        </w:tabs>
      </w:pPr>
    </w:lvl>
    <w:lvl w:ilvl="5" w:tplc="8BDC17F4">
      <w:numFmt w:val="none"/>
      <w:lvlText w:val=""/>
      <w:lvlJc w:val="left"/>
      <w:pPr>
        <w:tabs>
          <w:tab w:val="num" w:pos="360"/>
        </w:tabs>
      </w:pPr>
    </w:lvl>
    <w:lvl w:ilvl="6" w:tplc="4D0C4D38">
      <w:numFmt w:val="none"/>
      <w:lvlText w:val=""/>
      <w:lvlJc w:val="left"/>
      <w:pPr>
        <w:tabs>
          <w:tab w:val="num" w:pos="360"/>
        </w:tabs>
      </w:pPr>
    </w:lvl>
    <w:lvl w:ilvl="7" w:tplc="D33C4EE0">
      <w:numFmt w:val="none"/>
      <w:lvlText w:val=""/>
      <w:lvlJc w:val="left"/>
      <w:pPr>
        <w:tabs>
          <w:tab w:val="num" w:pos="360"/>
        </w:tabs>
      </w:pPr>
    </w:lvl>
    <w:lvl w:ilvl="8" w:tplc="7D883468">
      <w:numFmt w:val="none"/>
      <w:lvlText w:val=""/>
      <w:lvlJc w:val="left"/>
      <w:pPr>
        <w:tabs>
          <w:tab w:val="num" w:pos="360"/>
        </w:tabs>
      </w:pPr>
    </w:lvl>
  </w:abstractNum>
  <w:abstractNum w:abstractNumId="10" w15:restartNumberingAfterBreak="0">
    <w:nsid w:val="610305AC"/>
    <w:multiLevelType w:val="hybridMultilevel"/>
    <w:tmpl w:val="9FA85E38"/>
    <w:lvl w:ilvl="0" w:tplc="00000003"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hAnsi="Times New Roman" w:cs="Times New Roman"/>
      </w:rPr>
    </w:lvl>
    <w:lvl w:ilvl="1" w:tplc="040C0003" w:tentative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11" w15:restartNumberingAfterBreak="0">
    <w:nsid w:val="673106FC"/>
    <w:multiLevelType w:val="hybridMultilevel"/>
    <w:tmpl w:val="3BFA49E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65168B"/>
    <w:multiLevelType w:val="hybridMultilevel"/>
    <w:tmpl w:val="F9EA4EC0"/>
    <w:lvl w:ilvl="0" w:tplc="D568AE28">
      <w:start w:val="1"/>
      <w:numFmt w:val="bullet"/>
      <w:lvlText w:val=""/>
      <w:lvlJc w:val="left"/>
      <w:pPr>
        <w:tabs>
          <w:tab w:val="num" w:pos="745"/>
        </w:tabs>
        <w:ind w:left="688" w:firstLine="2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0"/>
  </w:num>
  <w:num w:numId="3">
    <w:abstractNumId w:val="5"/>
  </w:num>
  <w:num w:numId="4">
    <w:abstractNumId w:val="12"/>
  </w:num>
  <w:num w:numId="5">
    <w:abstractNumId w:val="8"/>
  </w:num>
  <w:num w:numId="6">
    <w:abstractNumId w:val="0"/>
  </w:num>
  <w:num w:numId="7">
    <w:abstractNumId w:val="9"/>
  </w:num>
  <w:num w:numId="8">
    <w:abstractNumId w:val="1"/>
  </w:num>
  <w:num w:numId="9">
    <w:abstractNumId w:val="3"/>
  </w:num>
  <w:num w:numId="10">
    <w:abstractNumId w:val="11"/>
  </w:num>
  <w:num w:numId="11">
    <w:abstractNumId w:val="7"/>
  </w:num>
  <w:num w:numId="12">
    <w:abstractNumId w:val="6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4C68FC"/>
    <w:rsid w:val="000024CB"/>
    <w:rsid w:val="00005985"/>
    <w:rsid w:val="0000608B"/>
    <w:rsid w:val="00006A93"/>
    <w:rsid w:val="00010B95"/>
    <w:rsid w:val="00011043"/>
    <w:rsid w:val="00013533"/>
    <w:rsid w:val="00014248"/>
    <w:rsid w:val="000172D4"/>
    <w:rsid w:val="00024C1C"/>
    <w:rsid w:val="000329C2"/>
    <w:rsid w:val="000356B9"/>
    <w:rsid w:val="00036B83"/>
    <w:rsid w:val="000375AB"/>
    <w:rsid w:val="0004228F"/>
    <w:rsid w:val="0004391D"/>
    <w:rsid w:val="000520A9"/>
    <w:rsid w:val="00056B9B"/>
    <w:rsid w:val="00072F2B"/>
    <w:rsid w:val="0007368C"/>
    <w:rsid w:val="0007571E"/>
    <w:rsid w:val="00077EBB"/>
    <w:rsid w:val="000811D1"/>
    <w:rsid w:val="00083966"/>
    <w:rsid w:val="00090AEC"/>
    <w:rsid w:val="00093A84"/>
    <w:rsid w:val="000A636F"/>
    <w:rsid w:val="000B1B82"/>
    <w:rsid w:val="000B2753"/>
    <w:rsid w:val="000B3238"/>
    <w:rsid w:val="000B33BB"/>
    <w:rsid w:val="000B5F06"/>
    <w:rsid w:val="000B7690"/>
    <w:rsid w:val="000B79C6"/>
    <w:rsid w:val="000C0511"/>
    <w:rsid w:val="000C2272"/>
    <w:rsid w:val="000C22F0"/>
    <w:rsid w:val="000C68DC"/>
    <w:rsid w:val="000E14B0"/>
    <w:rsid w:val="000F2A6D"/>
    <w:rsid w:val="001028EF"/>
    <w:rsid w:val="00105BB8"/>
    <w:rsid w:val="00111D1E"/>
    <w:rsid w:val="001122BC"/>
    <w:rsid w:val="00114D95"/>
    <w:rsid w:val="0012081F"/>
    <w:rsid w:val="00130072"/>
    <w:rsid w:val="001327FF"/>
    <w:rsid w:val="00133898"/>
    <w:rsid w:val="00134520"/>
    <w:rsid w:val="00136BB0"/>
    <w:rsid w:val="0013709F"/>
    <w:rsid w:val="0014542C"/>
    <w:rsid w:val="00147D3D"/>
    <w:rsid w:val="00154C65"/>
    <w:rsid w:val="00174CDB"/>
    <w:rsid w:val="001750F5"/>
    <w:rsid w:val="0017691D"/>
    <w:rsid w:val="00177969"/>
    <w:rsid w:val="00181BE7"/>
    <w:rsid w:val="00181D55"/>
    <w:rsid w:val="0018362C"/>
    <w:rsid w:val="00187EEE"/>
    <w:rsid w:val="00190C71"/>
    <w:rsid w:val="0019134B"/>
    <w:rsid w:val="00195C29"/>
    <w:rsid w:val="001A0226"/>
    <w:rsid w:val="001A2E48"/>
    <w:rsid w:val="001A5E95"/>
    <w:rsid w:val="001A71BF"/>
    <w:rsid w:val="001B2155"/>
    <w:rsid w:val="001B31DB"/>
    <w:rsid w:val="001B3E5B"/>
    <w:rsid w:val="001B6B70"/>
    <w:rsid w:val="001B783D"/>
    <w:rsid w:val="001C0759"/>
    <w:rsid w:val="001C3A33"/>
    <w:rsid w:val="001C5839"/>
    <w:rsid w:val="001C6D1B"/>
    <w:rsid w:val="001D4305"/>
    <w:rsid w:val="001D73DB"/>
    <w:rsid w:val="001E4857"/>
    <w:rsid w:val="001E5ED9"/>
    <w:rsid w:val="001F253F"/>
    <w:rsid w:val="001F33DA"/>
    <w:rsid w:val="001F4F7A"/>
    <w:rsid w:val="00211AA3"/>
    <w:rsid w:val="00221443"/>
    <w:rsid w:val="002220B3"/>
    <w:rsid w:val="00225BF4"/>
    <w:rsid w:val="00226376"/>
    <w:rsid w:val="00230D0D"/>
    <w:rsid w:val="00231DA4"/>
    <w:rsid w:val="00231F59"/>
    <w:rsid w:val="00234390"/>
    <w:rsid w:val="00244428"/>
    <w:rsid w:val="00244493"/>
    <w:rsid w:val="00253531"/>
    <w:rsid w:val="00256031"/>
    <w:rsid w:val="00256CC7"/>
    <w:rsid w:val="00257577"/>
    <w:rsid w:val="002575AB"/>
    <w:rsid w:val="00263FF6"/>
    <w:rsid w:val="00267035"/>
    <w:rsid w:val="00267DE2"/>
    <w:rsid w:val="00271FE7"/>
    <w:rsid w:val="002726EA"/>
    <w:rsid w:val="002800BC"/>
    <w:rsid w:val="0028090F"/>
    <w:rsid w:val="00283A10"/>
    <w:rsid w:val="00284148"/>
    <w:rsid w:val="00285D9E"/>
    <w:rsid w:val="00287F33"/>
    <w:rsid w:val="00290520"/>
    <w:rsid w:val="00291C3F"/>
    <w:rsid w:val="002978C8"/>
    <w:rsid w:val="002A35F9"/>
    <w:rsid w:val="002A5A3B"/>
    <w:rsid w:val="002B3BD7"/>
    <w:rsid w:val="002B5073"/>
    <w:rsid w:val="002B6481"/>
    <w:rsid w:val="002C0F83"/>
    <w:rsid w:val="002C2253"/>
    <w:rsid w:val="002C32D6"/>
    <w:rsid w:val="002C664B"/>
    <w:rsid w:val="002D1505"/>
    <w:rsid w:val="002D59B9"/>
    <w:rsid w:val="002D6E92"/>
    <w:rsid w:val="002E7FD1"/>
    <w:rsid w:val="002F2849"/>
    <w:rsid w:val="002F2875"/>
    <w:rsid w:val="002F449C"/>
    <w:rsid w:val="002F4900"/>
    <w:rsid w:val="002F6AB2"/>
    <w:rsid w:val="003061C4"/>
    <w:rsid w:val="00307621"/>
    <w:rsid w:val="00314751"/>
    <w:rsid w:val="003148A3"/>
    <w:rsid w:val="00320486"/>
    <w:rsid w:val="003213CE"/>
    <w:rsid w:val="00324B57"/>
    <w:rsid w:val="003316D8"/>
    <w:rsid w:val="00331DC1"/>
    <w:rsid w:val="00332125"/>
    <w:rsid w:val="003417B1"/>
    <w:rsid w:val="00347FA5"/>
    <w:rsid w:val="00350990"/>
    <w:rsid w:val="00352DCC"/>
    <w:rsid w:val="0035771B"/>
    <w:rsid w:val="00362403"/>
    <w:rsid w:val="00371973"/>
    <w:rsid w:val="003740AD"/>
    <w:rsid w:val="00376DDA"/>
    <w:rsid w:val="00386F37"/>
    <w:rsid w:val="0038786A"/>
    <w:rsid w:val="003A081F"/>
    <w:rsid w:val="003A63A1"/>
    <w:rsid w:val="003A7E14"/>
    <w:rsid w:val="003B3DE0"/>
    <w:rsid w:val="003B5AF7"/>
    <w:rsid w:val="003B6283"/>
    <w:rsid w:val="003C508F"/>
    <w:rsid w:val="003C6A0F"/>
    <w:rsid w:val="003D5F3E"/>
    <w:rsid w:val="003E1106"/>
    <w:rsid w:val="003E29E4"/>
    <w:rsid w:val="003E32ED"/>
    <w:rsid w:val="003E43B6"/>
    <w:rsid w:val="003E7CD1"/>
    <w:rsid w:val="003F20C7"/>
    <w:rsid w:val="003F4BDE"/>
    <w:rsid w:val="003F52F7"/>
    <w:rsid w:val="003F5E46"/>
    <w:rsid w:val="00404E88"/>
    <w:rsid w:val="00407078"/>
    <w:rsid w:val="0040736C"/>
    <w:rsid w:val="00407ED5"/>
    <w:rsid w:val="004104F6"/>
    <w:rsid w:val="00420623"/>
    <w:rsid w:val="004236F1"/>
    <w:rsid w:val="00423E35"/>
    <w:rsid w:val="00441366"/>
    <w:rsid w:val="00441970"/>
    <w:rsid w:val="004445D9"/>
    <w:rsid w:val="0046144B"/>
    <w:rsid w:val="004638C0"/>
    <w:rsid w:val="004672E7"/>
    <w:rsid w:val="0047365F"/>
    <w:rsid w:val="00475678"/>
    <w:rsid w:val="004878CB"/>
    <w:rsid w:val="004927A5"/>
    <w:rsid w:val="004A40ED"/>
    <w:rsid w:val="004A4F91"/>
    <w:rsid w:val="004B550B"/>
    <w:rsid w:val="004C3730"/>
    <w:rsid w:val="004C68FC"/>
    <w:rsid w:val="004C7B56"/>
    <w:rsid w:val="004E1643"/>
    <w:rsid w:val="004E2552"/>
    <w:rsid w:val="004E4681"/>
    <w:rsid w:val="004E73FD"/>
    <w:rsid w:val="004F7FF8"/>
    <w:rsid w:val="005012DC"/>
    <w:rsid w:val="00501BAD"/>
    <w:rsid w:val="00505032"/>
    <w:rsid w:val="00506B42"/>
    <w:rsid w:val="00507C7F"/>
    <w:rsid w:val="00510CD0"/>
    <w:rsid w:val="005124B5"/>
    <w:rsid w:val="0051380B"/>
    <w:rsid w:val="00515A75"/>
    <w:rsid w:val="00516A0D"/>
    <w:rsid w:val="005258ED"/>
    <w:rsid w:val="005453E6"/>
    <w:rsid w:val="00545FB8"/>
    <w:rsid w:val="00550E32"/>
    <w:rsid w:val="00551452"/>
    <w:rsid w:val="00557880"/>
    <w:rsid w:val="005617C6"/>
    <w:rsid w:val="005649A5"/>
    <w:rsid w:val="0057215B"/>
    <w:rsid w:val="005744F6"/>
    <w:rsid w:val="00580E20"/>
    <w:rsid w:val="005852AB"/>
    <w:rsid w:val="005940DB"/>
    <w:rsid w:val="005968BB"/>
    <w:rsid w:val="00596FDA"/>
    <w:rsid w:val="005977AE"/>
    <w:rsid w:val="005A08F1"/>
    <w:rsid w:val="005A1BA5"/>
    <w:rsid w:val="005A23EF"/>
    <w:rsid w:val="005A30B3"/>
    <w:rsid w:val="005B1B20"/>
    <w:rsid w:val="005B36DA"/>
    <w:rsid w:val="005B4326"/>
    <w:rsid w:val="005C0166"/>
    <w:rsid w:val="005C65C2"/>
    <w:rsid w:val="005D054D"/>
    <w:rsid w:val="005E2B9B"/>
    <w:rsid w:val="005F448B"/>
    <w:rsid w:val="005F4A6C"/>
    <w:rsid w:val="005F5A21"/>
    <w:rsid w:val="005F7521"/>
    <w:rsid w:val="005F7F25"/>
    <w:rsid w:val="0060065A"/>
    <w:rsid w:val="0060737D"/>
    <w:rsid w:val="00607655"/>
    <w:rsid w:val="00616879"/>
    <w:rsid w:val="00617442"/>
    <w:rsid w:val="006223FE"/>
    <w:rsid w:val="00631E47"/>
    <w:rsid w:val="00643E59"/>
    <w:rsid w:val="00645B79"/>
    <w:rsid w:val="006561AC"/>
    <w:rsid w:val="006563ED"/>
    <w:rsid w:val="006603C1"/>
    <w:rsid w:val="00667763"/>
    <w:rsid w:val="00667FBF"/>
    <w:rsid w:val="00681E75"/>
    <w:rsid w:val="006833DB"/>
    <w:rsid w:val="00684E20"/>
    <w:rsid w:val="006904AE"/>
    <w:rsid w:val="00692F91"/>
    <w:rsid w:val="00695C0F"/>
    <w:rsid w:val="00696D18"/>
    <w:rsid w:val="006A32A7"/>
    <w:rsid w:val="006B4934"/>
    <w:rsid w:val="006B7092"/>
    <w:rsid w:val="006C263E"/>
    <w:rsid w:val="006C2F1A"/>
    <w:rsid w:val="006C31CB"/>
    <w:rsid w:val="006C3E3A"/>
    <w:rsid w:val="006D4C66"/>
    <w:rsid w:val="006D5963"/>
    <w:rsid w:val="006F300D"/>
    <w:rsid w:val="00701A60"/>
    <w:rsid w:val="00702548"/>
    <w:rsid w:val="007073F5"/>
    <w:rsid w:val="007104D8"/>
    <w:rsid w:val="00710D6E"/>
    <w:rsid w:val="00714781"/>
    <w:rsid w:val="00725033"/>
    <w:rsid w:val="00732A86"/>
    <w:rsid w:val="00733631"/>
    <w:rsid w:val="00737DE0"/>
    <w:rsid w:val="0074160C"/>
    <w:rsid w:val="00742844"/>
    <w:rsid w:val="007440E1"/>
    <w:rsid w:val="00753FA0"/>
    <w:rsid w:val="00760D91"/>
    <w:rsid w:val="007619F0"/>
    <w:rsid w:val="00766D19"/>
    <w:rsid w:val="007707B4"/>
    <w:rsid w:val="00770DC6"/>
    <w:rsid w:val="00770EA5"/>
    <w:rsid w:val="007811CC"/>
    <w:rsid w:val="00782A84"/>
    <w:rsid w:val="0078314C"/>
    <w:rsid w:val="0078315D"/>
    <w:rsid w:val="00784754"/>
    <w:rsid w:val="00787EFD"/>
    <w:rsid w:val="00793551"/>
    <w:rsid w:val="007954D6"/>
    <w:rsid w:val="007A0A9F"/>
    <w:rsid w:val="007A5110"/>
    <w:rsid w:val="007A79DE"/>
    <w:rsid w:val="007B0B9D"/>
    <w:rsid w:val="007B477D"/>
    <w:rsid w:val="007B5699"/>
    <w:rsid w:val="007B6459"/>
    <w:rsid w:val="007B7378"/>
    <w:rsid w:val="007C20C5"/>
    <w:rsid w:val="007C4496"/>
    <w:rsid w:val="007D0FF5"/>
    <w:rsid w:val="007D1F5F"/>
    <w:rsid w:val="007D291A"/>
    <w:rsid w:val="007E4E92"/>
    <w:rsid w:val="007E6B36"/>
    <w:rsid w:val="007E70A7"/>
    <w:rsid w:val="007E7953"/>
    <w:rsid w:val="007F01E8"/>
    <w:rsid w:val="00800ED2"/>
    <w:rsid w:val="00802033"/>
    <w:rsid w:val="008022E9"/>
    <w:rsid w:val="008036BE"/>
    <w:rsid w:val="00805D42"/>
    <w:rsid w:val="008115C4"/>
    <w:rsid w:val="00812CC2"/>
    <w:rsid w:val="008216D9"/>
    <w:rsid w:val="00821AEA"/>
    <w:rsid w:val="00827750"/>
    <w:rsid w:val="0084184E"/>
    <w:rsid w:val="00842568"/>
    <w:rsid w:val="00843043"/>
    <w:rsid w:val="00850490"/>
    <w:rsid w:val="00851930"/>
    <w:rsid w:val="00861644"/>
    <w:rsid w:val="00864E3F"/>
    <w:rsid w:val="00865F5B"/>
    <w:rsid w:val="00866129"/>
    <w:rsid w:val="008706EE"/>
    <w:rsid w:val="008744C3"/>
    <w:rsid w:val="0087546D"/>
    <w:rsid w:val="008773AD"/>
    <w:rsid w:val="008909C3"/>
    <w:rsid w:val="00891439"/>
    <w:rsid w:val="00892E36"/>
    <w:rsid w:val="008A0CB3"/>
    <w:rsid w:val="008A228B"/>
    <w:rsid w:val="008A70C8"/>
    <w:rsid w:val="008B763F"/>
    <w:rsid w:val="008B79C9"/>
    <w:rsid w:val="008B7E36"/>
    <w:rsid w:val="008C060C"/>
    <w:rsid w:val="008C4DC6"/>
    <w:rsid w:val="008C5036"/>
    <w:rsid w:val="008C5971"/>
    <w:rsid w:val="008C72F1"/>
    <w:rsid w:val="008D1694"/>
    <w:rsid w:val="008D3F41"/>
    <w:rsid w:val="008D4CEC"/>
    <w:rsid w:val="008D5BC8"/>
    <w:rsid w:val="008E069F"/>
    <w:rsid w:val="008E67FB"/>
    <w:rsid w:val="008F0A42"/>
    <w:rsid w:val="008F0B76"/>
    <w:rsid w:val="008F166D"/>
    <w:rsid w:val="008F3F47"/>
    <w:rsid w:val="008F753E"/>
    <w:rsid w:val="00906397"/>
    <w:rsid w:val="00910776"/>
    <w:rsid w:val="00913235"/>
    <w:rsid w:val="00916093"/>
    <w:rsid w:val="009230AF"/>
    <w:rsid w:val="0092455C"/>
    <w:rsid w:val="00925FD0"/>
    <w:rsid w:val="00932EF7"/>
    <w:rsid w:val="009345CB"/>
    <w:rsid w:val="009351DB"/>
    <w:rsid w:val="00945CF4"/>
    <w:rsid w:val="009464FF"/>
    <w:rsid w:val="00946C38"/>
    <w:rsid w:val="00947019"/>
    <w:rsid w:val="009545D8"/>
    <w:rsid w:val="00965A3C"/>
    <w:rsid w:val="00966D6F"/>
    <w:rsid w:val="009678F8"/>
    <w:rsid w:val="00970911"/>
    <w:rsid w:val="00972325"/>
    <w:rsid w:val="009817D6"/>
    <w:rsid w:val="00982309"/>
    <w:rsid w:val="0098357D"/>
    <w:rsid w:val="00985799"/>
    <w:rsid w:val="009873F7"/>
    <w:rsid w:val="009877DD"/>
    <w:rsid w:val="00994E1D"/>
    <w:rsid w:val="009966B4"/>
    <w:rsid w:val="009A4241"/>
    <w:rsid w:val="009B004D"/>
    <w:rsid w:val="009B05B5"/>
    <w:rsid w:val="009B0C4D"/>
    <w:rsid w:val="009B1139"/>
    <w:rsid w:val="009B15EE"/>
    <w:rsid w:val="009B2AA2"/>
    <w:rsid w:val="009C2608"/>
    <w:rsid w:val="009C389A"/>
    <w:rsid w:val="009C3BA7"/>
    <w:rsid w:val="009C6B4B"/>
    <w:rsid w:val="009D017B"/>
    <w:rsid w:val="009D6DAD"/>
    <w:rsid w:val="009E005A"/>
    <w:rsid w:val="009E6AFF"/>
    <w:rsid w:val="009F0365"/>
    <w:rsid w:val="009F2376"/>
    <w:rsid w:val="009F4C53"/>
    <w:rsid w:val="00A00EAD"/>
    <w:rsid w:val="00A02CE2"/>
    <w:rsid w:val="00A048A6"/>
    <w:rsid w:val="00A06102"/>
    <w:rsid w:val="00A15865"/>
    <w:rsid w:val="00A16151"/>
    <w:rsid w:val="00A1652D"/>
    <w:rsid w:val="00A17EF6"/>
    <w:rsid w:val="00A23EC2"/>
    <w:rsid w:val="00A24136"/>
    <w:rsid w:val="00A36FBE"/>
    <w:rsid w:val="00A37403"/>
    <w:rsid w:val="00A41050"/>
    <w:rsid w:val="00A453F2"/>
    <w:rsid w:val="00A610C7"/>
    <w:rsid w:val="00A64CA0"/>
    <w:rsid w:val="00A711FE"/>
    <w:rsid w:val="00A71CDB"/>
    <w:rsid w:val="00A7391F"/>
    <w:rsid w:val="00A74A1D"/>
    <w:rsid w:val="00A74E93"/>
    <w:rsid w:val="00A8582B"/>
    <w:rsid w:val="00A86332"/>
    <w:rsid w:val="00A9078D"/>
    <w:rsid w:val="00A917F7"/>
    <w:rsid w:val="00A9207A"/>
    <w:rsid w:val="00A93B8A"/>
    <w:rsid w:val="00A95DA6"/>
    <w:rsid w:val="00A96409"/>
    <w:rsid w:val="00A969AC"/>
    <w:rsid w:val="00AA4E0F"/>
    <w:rsid w:val="00AA7017"/>
    <w:rsid w:val="00AB0E93"/>
    <w:rsid w:val="00AC752A"/>
    <w:rsid w:val="00AC7595"/>
    <w:rsid w:val="00AD0DE6"/>
    <w:rsid w:val="00AD4D9C"/>
    <w:rsid w:val="00AD5079"/>
    <w:rsid w:val="00AE103A"/>
    <w:rsid w:val="00AE3474"/>
    <w:rsid w:val="00AE34F3"/>
    <w:rsid w:val="00AE6A7C"/>
    <w:rsid w:val="00AE744F"/>
    <w:rsid w:val="00AF13EF"/>
    <w:rsid w:val="00AF1521"/>
    <w:rsid w:val="00AF4B45"/>
    <w:rsid w:val="00AF5FA8"/>
    <w:rsid w:val="00B004FC"/>
    <w:rsid w:val="00B01D18"/>
    <w:rsid w:val="00B07E5B"/>
    <w:rsid w:val="00B10FDB"/>
    <w:rsid w:val="00B17D17"/>
    <w:rsid w:val="00B20BC6"/>
    <w:rsid w:val="00B25A58"/>
    <w:rsid w:val="00B270FF"/>
    <w:rsid w:val="00B328EA"/>
    <w:rsid w:val="00B3538D"/>
    <w:rsid w:val="00B374F7"/>
    <w:rsid w:val="00B4368F"/>
    <w:rsid w:val="00B436DB"/>
    <w:rsid w:val="00B513BC"/>
    <w:rsid w:val="00B53A85"/>
    <w:rsid w:val="00B60645"/>
    <w:rsid w:val="00B6099D"/>
    <w:rsid w:val="00B71B8B"/>
    <w:rsid w:val="00B7569E"/>
    <w:rsid w:val="00B77977"/>
    <w:rsid w:val="00B80C23"/>
    <w:rsid w:val="00B818D6"/>
    <w:rsid w:val="00B81B30"/>
    <w:rsid w:val="00B858DB"/>
    <w:rsid w:val="00B917E2"/>
    <w:rsid w:val="00B923EE"/>
    <w:rsid w:val="00B9315C"/>
    <w:rsid w:val="00B93D19"/>
    <w:rsid w:val="00BA5E82"/>
    <w:rsid w:val="00BA5FC4"/>
    <w:rsid w:val="00BB02AF"/>
    <w:rsid w:val="00BB2C18"/>
    <w:rsid w:val="00BB614B"/>
    <w:rsid w:val="00BC746D"/>
    <w:rsid w:val="00BD1563"/>
    <w:rsid w:val="00BD3D0D"/>
    <w:rsid w:val="00BD5F1F"/>
    <w:rsid w:val="00BD785B"/>
    <w:rsid w:val="00BE09E6"/>
    <w:rsid w:val="00BE3999"/>
    <w:rsid w:val="00BF1D75"/>
    <w:rsid w:val="00BF4E1C"/>
    <w:rsid w:val="00C00ED6"/>
    <w:rsid w:val="00C04EC7"/>
    <w:rsid w:val="00C1289B"/>
    <w:rsid w:val="00C20A68"/>
    <w:rsid w:val="00C23AA3"/>
    <w:rsid w:val="00C37FBD"/>
    <w:rsid w:val="00C6042F"/>
    <w:rsid w:val="00C63046"/>
    <w:rsid w:val="00C658B1"/>
    <w:rsid w:val="00C71FB5"/>
    <w:rsid w:val="00C730CD"/>
    <w:rsid w:val="00C74237"/>
    <w:rsid w:val="00C74549"/>
    <w:rsid w:val="00C90FDD"/>
    <w:rsid w:val="00C942F9"/>
    <w:rsid w:val="00C94B1A"/>
    <w:rsid w:val="00CB0B46"/>
    <w:rsid w:val="00CB463D"/>
    <w:rsid w:val="00CC026A"/>
    <w:rsid w:val="00CC10D3"/>
    <w:rsid w:val="00CC1568"/>
    <w:rsid w:val="00CC204B"/>
    <w:rsid w:val="00CC3D3C"/>
    <w:rsid w:val="00CC3F13"/>
    <w:rsid w:val="00CC5FB7"/>
    <w:rsid w:val="00CC7185"/>
    <w:rsid w:val="00CD02AB"/>
    <w:rsid w:val="00CD1517"/>
    <w:rsid w:val="00CD219B"/>
    <w:rsid w:val="00CD52E5"/>
    <w:rsid w:val="00CE19EA"/>
    <w:rsid w:val="00CE5288"/>
    <w:rsid w:val="00CE6F39"/>
    <w:rsid w:val="00CE7D91"/>
    <w:rsid w:val="00CF077E"/>
    <w:rsid w:val="00CF527E"/>
    <w:rsid w:val="00CF6154"/>
    <w:rsid w:val="00D019D7"/>
    <w:rsid w:val="00D047F4"/>
    <w:rsid w:val="00D11F18"/>
    <w:rsid w:val="00D13CB6"/>
    <w:rsid w:val="00D31B49"/>
    <w:rsid w:val="00D340B2"/>
    <w:rsid w:val="00D4510C"/>
    <w:rsid w:val="00D47E59"/>
    <w:rsid w:val="00D52534"/>
    <w:rsid w:val="00D563FF"/>
    <w:rsid w:val="00D61086"/>
    <w:rsid w:val="00D731A3"/>
    <w:rsid w:val="00D77B0B"/>
    <w:rsid w:val="00D77F0A"/>
    <w:rsid w:val="00D80ABE"/>
    <w:rsid w:val="00D830BF"/>
    <w:rsid w:val="00D86EFB"/>
    <w:rsid w:val="00D93DCA"/>
    <w:rsid w:val="00DA0F27"/>
    <w:rsid w:val="00DA5506"/>
    <w:rsid w:val="00DB0911"/>
    <w:rsid w:val="00DB5866"/>
    <w:rsid w:val="00DC04C1"/>
    <w:rsid w:val="00DC1B4D"/>
    <w:rsid w:val="00DC2DAD"/>
    <w:rsid w:val="00DC3506"/>
    <w:rsid w:val="00DC6183"/>
    <w:rsid w:val="00DD0951"/>
    <w:rsid w:val="00DD2268"/>
    <w:rsid w:val="00DD39E6"/>
    <w:rsid w:val="00DD6EEA"/>
    <w:rsid w:val="00DD75AA"/>
    <w:rsid w:val="00DD7B97"/>
    <w:rsid w:val="00DE3B94"/>
    <w:rsid w:val="00DE7094"/>
    <w:rsid w:val="00DF0023"/>
    <w:rsid w:val="00DF4327"/>
    <w:rsid w:val="00E107B0"/>
    <w:rsid w:val="00E16F0E"/>
    <w:rsid w:val="00E17D06"/>
    <w:rsid w:val="00E21380"/>
    <w:rsid w:val="00E369AA"/>
    <w:rsid w:val="00E4419C"/>
    <w:rsid w:val="00E45ADD"/>
    <w:rsid w:val="00E47FFC"/>
    <w:rsid w:val="00E51403"/>
    <w:rsid w:val="00E56E78"/>
    <w:rsid w:val="00E609B9"/>
    <w:rsid w:val="00E62ADD"/>
    <w:rsid w:val="00E63C1E"/>
    <w:rsid w:val="00E651B8"/>
    <w:rsid w:val="00E679F0"/>
    <w:rsid w:val="00E73BAC"/>
    <w:rsid w:val="00E73C1B"/>
    <w:rsid w:val="00E742E4"/>
    <w:rsid w:val="00E8327B"/>
    <w:rsid w:val="00E86412"/>
    <w:rsid w:val="00E86865"/>
    <w:rsid w:val="00E9019C"/>
    <w:rsid w:val="00E91F99"/>
    <w:rsid w:val="00E944AA"/>
    <w:rsid w:val="00EA3D25"/>
    <w:rsid w:val="00EB0277"/>
    <w:rsid w:val="00EB233B"/>
    <w:rsid w:val="00EB2944"/>
    <w:rsid w:val="00EB7ABD"/>
    <w:rsid w:val="00EC0B57"/>
    <w:rsid w:val="00EC124E"/>
    <w:rsid w:val="00EC2544"/>
    <w:rsid w:val="00EC39B2"/>
    <w:rsid w:val="00EC419C"/>
    <w:rsid w:val="00EC4730"/>
    <w:rsid w:val="00EC49CB"/>
    <w:rsid w:val="00ED4404"/>
    <w:rsid w:val="00EE1116"/>
    <w:rsid w:val="00EE1C5B"/>
    <w:rsid w:val="00EE2FBC"/>
    <w:rsid w:val="00EE77EF"/>
    <w:rsid w:val="00EF011D"/>
    <w:rsid w:val="00EF0B67"/>
    <w:rsid w:val="00EF14ED"/>
    <w:rsid w:val="00EF30E3"/>
    <w:rsid w:val="00EF5748"/>
    <w:rsid w:val="00EF7BB2"/>
    <w:rsid w:val="00F00E9B"/>
    <w:rsid w:val="00F050B0"/>
    <w:rsid w:val="00F071B8"/>
    <w:rsid w:val="00F10BD8"/>
    <w:rsid w:val="00F13C0E"/>
    <w:rsid w:val="00F22588"/>
    <w:rsid w:val="00F31E3C"/>
    <w:rsid w:val="00F37CB1"/>
    <w:rsid w:val="00F516A2"/>
    <w:rsid w:val="00F5356F"/>
    <w:rsid w:val="00F620E8"/>
    <w:rsid w:val="00F63177"/>
    <w:rsid w:val="00F64909"/>
    <w:rsid w:val="00F72B0A"/>
    <w:rsid w:val="00F73679"/>
    <w:rsid w:val="00F73FFD"/>
    <w:rsid w:val="00F76BE6"/>
    <w:rsid w:val="00F8200A"/>
    <w:rsid w:val="00F872B5"/>
    <w:rsid w:val="00F91027"/>
    <w:rsid w:val="00FA41E1"/>
    <w:rsid w:val="00FA4F48"/>
    <w:rsid w:val="00FA5D45"/>
    <w:rsid w:val="00FA67E7"/>
    <w:rsid w:val="00FB01FF"/>
    <w:rsid w:val="00FB4900"/>
    <w:rsid w:val="00FB5E46"/>
    <w:rsid w:val="00FB7F4F"/>
    <w:rsid w:val="00FC2CBE"/>
    <w:rsid w:val="00FD2D78"/>
    <w:rsid w:val="00FD5374"/>
    <w:rsid w:val="00FD6D61"/>
    <w:rsid w:val="00FE2EFB"/>
    <w:rsid w:val="00FF0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9C5D8CF"/>
  <w15:docId w15:val="{13A5DB21-EE93-4309-83F7-636FA004E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4E1643"/>
    <w:rPr>
      <w:sz w:val="24"/>
      <w:szCs w:val="24"/>
    </w:rPr>
  </w:style>
  <w:style w:type="paragraph" w:styleId="Titre1">
    <w:name w:val="heading 1"/>
    <w:basedOn w:val="Normal"/>
    <w:next w:val="Normal"/>
    <w:link w:val="Titre1Car"/>
    <w:qFormat/>
    <w:rsid w:val="00024C1C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Titre2">
    <w:name w:val="heading 2"/>
    <w:basedOn w:val="Titre1"/>
    <w:next w:val="Normal"/>
    <w:link w:val="Titre2Car"/>
    <w:qFormat/>
    <w:rsid w:val="00024C1C"/>
    <w:pPr>
      <w:keepNext w:val="0"/>
      <w:keepLines w:val="0"/>
      <w:numPr>
        <w:numId w:val="12"/>
      </w:numPr>
      <w:spacing w:before="0"/>
      <w:outlineLvl w:val="1"/>
    </w:pPr>
    <w:rPr>
      <w:rFonts w:ascii="Times New Roman" w:hAnsi="Times New Roman"/>
      <w:color w:val="auto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rsid w:val="004C68FC"/>
    <w:pPr>
      <w:tabs>
        <w:tab w:val="center" w:pos="4536"/>
        <w:tab w:val="right" w:pos="9072"/>
      </w:tabs>
    </w:pPr>
  </w:style>
  <w:style w:type="character" w:styleId="Numrodepage">
    <w:name w:val="page number"/>
    <w:basedOn w:val="Policepardfaut"/>
    <w:rsid w:val="004C68FC"/>
  </w:style>
  <w:style w:type="paragraph" w:styleId="En-tte">
    <w:name w:val="header"/>
    <w:basedOn w:val="Normal"/>
    <w:rsid w:val="003B6283"/>
    <w:pPr>
      <w:tabs>
        <w:tab w:val="center" w:pos="4536"/>
        <w:tab w:val="right" w:pos="9072"/>
      </w:tabs>
    </w:pPr>
    <w:rPr>
      <w:sz w:val="20"/>
      <w:szCs w:val="20"/>
    </w:rPr>
  </w:style>
  <w:style w:type="paragraph" w:styleId="Paragraphedeliste">
    <w:name w:val="List Paragraph"/>
    <w:basedOn w:val="Normal"/>
    <w:uiPriority w:val="34"/>
    <w:qFormat/>
    <w:rsid w:val="00E73C1B"/>
    <w:pPr>
      <w:ind w:left="720"/>
      <w:contextualSpacing/>
    </w:pPr>
  </w:style>
  <w:style w:type="character" w:customStyle="1" w:styleId="Titre2Car">
    <w:name w:val="Titre 2 Car"/>
    <w:link w:val="Titre2"/>
    <w:rsid w:val="00024C1C"/>
    <w:rPr>
      <w:b/>
      <w:bCs/>
      <w:sz w:val="28"/>
      <w:szCs w:val="28"/>
    </w:rPr>
  </w:style>
  <w:style w:type="character" w:customStyle="1" w:styleId="jrnl">
    <w:name w:val="jrnl"/>
    <w:basedOn w:val="Policepardfaut"/>
    <w:rsid w:val="00024C1C"/>
  </w:style>
  <w:style w:type="character" w:customStyle="1" w:styleId="Titre1Car">
    <w:name w:val="Titre 1 Car"/>
    <w:link w:val="Titre1"/>
    <w:rsid w:val="00024C1C"/>
    <w:rPr>
      <w:rFonts w:ascii="Cambria" w:eastAsia="Times New Roman" w:hAnsi="Cambria" w:cs="Times New Roman"/>
      <w:b/>
      <w:bCs/>
      <w:color w:val="365F91"/>
      <w:sz w:val="28"/>
      <w:szCs w:val="28"/>
    </w:rPr>
  </w:style>
  <w:style w:type="table" w:styleId="Grilledutableau">
    <w:name w:val="Table Grid"/>
    <w:basedOn w:val="TableauNormal"/>
    <w:rsid w:val="00DD75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21">
    <w:name w:val="Tableau simple 21"/>
    <w:basedOn w:val="TableauNormal"/>
    <w:uiPriority w:val="42"/>
    <w:rsid w:val="00006A93"/>
    <w:rPr>
      <w:rFonts w:asciiTheme="minorHAnsi" w:eastAsiaTheme="minorHAnsi" w:hAnsiTheme="minorHAnsi" w:cstheme="minorBidi"/>
      <w:sz w:val="22"/>
      <w:szCs w:val="22"/>
      <w:lang w:val="en-GB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ausimple22">
    <w:name w:val="Tableau simple 22"/>
    <w:basedOn w:val="TableauNormal"/>
    <w:uiPriority w:val="42"/>
    <w:rsid w:val="000024CB"/>
    <w:rPr>
      <w:rFonts w:asciiTheme="minorHAnsi" w:eastAsiaTheme="minorHAnsi" w:hAnsiTheme="minorHAnsi" w:cstheme="minorBidi"/>
      <w:sz w:val="22"/>
      <w:szCs w:val="22"/>
      <w:lang w:val="en-GB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529C647AAA574EAFA59FB4A3530E60" ma:contentTypeVersion="7" ma:contentTypeDescription="Create a new document." ma:contentTypeScope="" ma:versionID="7f5a742be07b9ca780aa6a59aef33c57">
  <xsd:schema xmlns:xsd="http://www.w3.org/2001/XMLSchema" xmlns:p="http://schemas.microsoft.com/office/2006/metadata/properties" xmlns:ns2="971b7e85-d07e-4b81-b780-c777dac94bca" targetNamespace="http://schemas.microsoft.com/office/2006/metadata/properties" ma:root="true" ma:fieldsID="d410383e2ae33e85f6d8c4ede09afd20" ns2:_="">
    <xsd:import namespace="971b7e85-d07e-4b81-b780-c777dac94bc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71b7e85-d07e-4b81-b780-c777dac94bc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971b7e85-d07e-4b81-b780-c777dac94bca">false</IsDeleted>
    <FileFormat xmlns="971b7e85-d07e-4b81-b780-c777dac94bca">DOCX</FileFormat>
    <TitleName xmlns="971b7e85-d07e-4b81-b780-c777dac94bca">Data Sheet 2.DOCX</TitleName>
    <Checked_x0020_Out_x0020_To xmlns="971b7e85-d07e-4b81-b780-c777dac94bca">
      <UserInfo>
        <DisplayName/>
        <AccountId xsi:nil="true"/>
        <AccountType/>
      </UserInfo>
    </Checked_x0020_Out_x0020_To>
    <DocumentId xmlns="971b7e85-d07e-4b81-b780-c777dac94bca">Data Sheet 2.DOCX</DocumentId>
    <DocumentType xmlns="971b7e85-d07e-4b81-b780-c777dac94bca">Data Sheet</DocumentType>
    <StageName xmlns="971b7e85-d07e-4b81-b780-c777dac94bca" xsi:nil="true"/>
  </documentManagement>
</p:properties>
</file>

<file path=customXml/itemProps1.xml><?xml version="1.0" encoding="utf-8"?>
<ds:datastoreItem xmlns:ds="http://schemas.openxmlformats.org/officeDocument/2006/customXml" ds:itemID="{5AEAFB4C-6BF2-44E2-BCA1-E0FEFD06CEA9}"/>
</file>

<file path=customXml/itemProps2.xml><?xml version="1.0" encoding="utf-8"?>
<ds:datastoreItem xmlns:ds="http://schemas.openxmlformats.org/officeDocument/2006/customXml" ds:itemID="{6266D419-3E78-4584-9ECE-EE2CE8E523C5}"/>
</file>

<file path=customXml/itemProps3.xml><?xml version="1.0" encoding="utf-8"?>
<ds:datastoreItem xmlns:ds="http://schemas.openxmlformats.org/officeDocument/2006/customXml" ds:itemID="{BFFFBFE5-E577-465A-BBE9-2FF63616968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62</Words>
  <Characters>4194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FORMULAIRE DE SAISINE</vt:lpstr>
    </vt:vector>
  </TitlesOfParts>
  <Company/>
  <LinksUpToDate>false</LinksUpToDate>
  <CharactersWithSpaces>4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ORMULAIRE DE SAISINE</dc:title>
  <dc:creator>gflorence</dc:creator>
  <cp:lastModifiedBy>nv</cp:lastModifiedBy>
  <cp:revision>3</cp:revision>
  <cp:lastPrinted>2012-09-07T15:48:00Z</cp:lastPrinted>
  <dcterms:created xsi:type="dcterms:W3CDTF">2017-06-27T07:52:00Z</dcterms:created>
  <dcterms:modified xsi:type="dcterms:W3CDTF">2017-06-27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529C647AAA574EAFA59FB4A3530E60</vt:lpwstr>
  </property>
</Properties>
</file>